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1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TGAAAAAATCAAAACTAAATTCTTTCTCGAAAGTCGAGTGCCATTTTCTGAAGATATCGTCATTGTGAACGAATGGTATAGTAACACATTGTCCTTTAGAGAACCATTATTATTTCTTGATAAAATACGAAACTTCAATGGTGAGACTTTACGAGTTGAAACTTTTAGCCAACCACCATCAACAATAATATCTGCCAATGAGTATAATCAATTAAAAACATACAAAGGTGTTGAACCAGGTGTTATAATGTTGTTAAGCAAAGCAATGAATTTTTCTTACCAATTTCAAGATCCCTCTGACAACGCAAAATGGGATACCATAAAACGGGATGTTGAGATTGGTAGAGCTGAAATTGGTATGGCTAATCTGTTTATAGATACCAAAAGCTACTTAAGCATGAGCAGTGCGTACGATATAGATTGCATGTCATTTGTAATACCGGTACCACAACGCTCACTTCCGTGGTATTCGATTTTACGGTGTTTCCAGGGTACAATGTGGACAGTAACATCTGTTTTTTTCATAATTTCTGTTTTAAGCACATTCGTTTTAAGTTTGTGCTACAAATGTATATTCGGAATCCCACCATTCAAATTAAACAGTGTTATAAGTATTATCTTTTACCATTGGGGTATCGCCTTTGGATACTCTAACATTAGTTCAGTGAATGTCAGGGTGATACGTGTTTTATTATTTGGCTGGATGATCCTTTCATTTTTGCTGACATCAGCTTTCATGTCCAACTTAATAGCAAACCTCTCAACGCCATCTGCAGTTCAACCAATAAATTCATTGAACGAGCTTGCCCACAGTAATTTAATACCTGTAAGCCCGTTTATCAGTGGTGTATTACACGAAGTGTTTAAAAATTCTTTGGATACAAACTTAAAAATGATATACAAAAGATTGCGTTCAGTTAGTGACGAAACCAAGCGTTTGGAAGGAATATCAAAAGGGAAATACGCAATGATGTTTAGTAAAAATAGTTTGTTATACCAAAAGTCCACAAATTTTGCCAATAAAATAACAAATTTTCAGACACATGTCATGAATGAATGTCTCGTGTCGTTTCACCTGGGATTAGTTTTACAAAGAAGAAGTATGCTGAGACAATCTGTGAATAATCAAATAAATAAAATTATAGCTTCGGGTTTATATTCTAAAATGAAATGGGATGTACTCTTTCCGAACATTTCGTACAATTTTAGACGTCCTATTGAAATTGATACCTCTGCAAAACCATTTTCGTTGAAACACGTCCAATCTGCTTTTGCCTTTCTGATTATTGGTCTATTGCTCTCCCTAATATTTTTCGTTTTAGAAGTTTTCAAAGCAAGAAAAATATATAGACAAACATCAAACTACGAATGATAATAGAGTTATCCAATTGTTTTACAAATGTATTGTCAAATGATGATTTTGCTTCTGTATTGTTGTGACAGTAATGTTGTAATGGATTGTGATGTTAACATAGTTTTGTTTGTTGTGGTAAAAACATTGATGTGTGTAAGTAAAATAATTTGAAAATARRAAAAAAAAAAAAAAAAAAAAAAAA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2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CTCTTTATATGTTCACACTATGATTTTTGATATTGCGTGTACCACTTTCATGGTTCCTCATATTAGGAATGAGTACAAGTGGTATTCAATTTTAACAATTTTTGATATTTGCACATGGGCCGCAATTCTATTTACAGTTGTCATGTGCGCTGTAGTCTTCTATTTATTACTGCGAGCACAAACCAACGACCCCGAAAATAAAACTGCTAGCTATGTATTCAGTTTATTTCATTCTTACAGTAGACTTCTTGGCACATCAGTAATTAAAAAACTGCCTAGCAGACAGGCACGAATGTTTGATACTCTATGGATTTTTATCTCATTGGTATTAGCTTCAGTCTTTGTAAGTAAACTTGTAGCTGTACTCACACATCCTTCTGCGGCACATCAGATTAATACATTAGAAAAACTTCTCAACAGCGGTATACAACCTGCTTGCCAGGCAACTATGTTTTTACGTCATATATTAGCTACACGTCTTGATGTACATGCTAAACAGCTATCCAATAAAATGGTTGGTTTTAATAATGTAAGCCAAGCTTTGAAATTGGTATCAGATGGCCAGTTAGCTTACCTAGATCTATCTTCATATTTGGAGTACGAAATGAACTCTCAGTTTTCAAACAGTGGTAAAATCTCAGTTCATTTGATGAAAACGTGTGCAACTACAAGCATGCTTAGTTTTATATTGAAAAGGAAATCTGTAATGAGGAATACTTTGGACAAAATCATTTTACGAACTGTAAACTCGGGTCTTTATGTAAAATGGCAGACGGATACCAAAAGTGTTGTGCAGCTATCATCAAGTTATTTCACTGACAATAGCGAAACAGCAAACATACTAAGTTTACAACACGTGAAGAGTGTATTTGTAATACTTTTAGTTGGTCTTTTGATAGCAACATTAGCATTAGTTTTAGAAGTAGTTAATAGCAAAAAGTTTAAAAATTAATAT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3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  <w:r w:rsidRPr="003E03FE">
        <w:rPr>
          <w:rFonts w:ascii="Times New Roman" w:hAnsi="Times New Roman" w:cs="Times New Roman"/>
          <w:lang w:val="de-DE"/>
        </w:rPr>
        <w:t>_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TTCTAACATACTGGCTCGATTTCTAATCTTCTATGAAGGTGAATGTCTATGGTTAAATGATCCCATTTTCAAAAAGGTTCCAAATATTGCTGTGGCAATTACACGTGAGGACATAGGTTTCAGTCAAATTGATATAAAAACACGTGCCATATTTTCAAAAACAGTATATGACAGTGTCATAATGGACATTGAATCGTGGGATGGCAAGAGTTTCACTAAAAATTGTTCAACTTTATATGA</w:t>
      </w:r>
      <w:r w:rsidRPr="003E03FE">
        <w:rPr>
          <w:rFonts w:ascii="Times New Roman" w:hAnsi="Times New Roman" w:cs="Times New Roman"/>
          <w:lang w:val="de-DE"/>
        </w:rPr>
        <w:lastRenderedPageBreak/>
        <w:t>AGACAAAACTTCGAATTGGTATGGAAAACACCTTCGAGTCACCACGTTTCACAGCCCTCCTGACGTAATTGTATCTGAAACACATCCAAAGATATATTCAGGTATGGAAATGGAAATATTCAATATTATTGTGAAAACCTTAAACATCTCGTACACCTTTCAAGGTCCACCAGAAGGATGGCTATGGGGTTGGAAGCTAGACAATGGAACTTGGACTGGTACAATGGGTGACTTAGTGTACAATATTACTGATATAGGTCTTGTATCATTCTTTGTTGACAAACTAACGATAGAAGCGTTAGATTGTACTACACCATATGACGGAACGTGCATAACCTTTCTCACACCTGCTCCAAAAGAGATGCTCCACTGGTGGTCAATATATAGGTCATACCATCTTGAAACATGGTGTTTGATCGGGGTAGTTGTACTTATATTTTTAGGTTTTGATTACTCCGTTCATAATCATTTATGGATTCAATCAACACTTAGTTCTTTCGGTTATTCGGTTGTTCATGTTTTTGGCTTTATTACAGGATCGTCTGGAAATTTCAATTCTCAATTCAAGTCAATGAAATGCTTGAATGTATTTTGGTCATTTATATTTACAGTCTTTACAGCTGCTTTTGTGAGTAAATTCATATCTTTAATGACTACACCAATTCCGGAAAGTGCCATCAATTCCTTAGAAGATCTTTTGACCAGTGGTTTACCATACGGCGAGATAGAAAGCGATTATTACACCCAGATTCTACTGGAGTCTACAGATGACGTCACAAAGAAAGTAGCTGGTAATATGTTGGTTGTTCAAAAAGATGTCGATGGAGCTCTACAGGGGGTGTCTGACAGAATTATTTCAGTAATGGAAAGTTCTACTTTGCTTGAATACTACGCGAGCAATCACTTTACAGATGGTGACGGGCATTGTTCTGTGCACTTAATGAAGGAATGTTTAATTTATCTTGGAGTGTCGATTGGCTTGCCTAGAAAGTCACTTTTGAAATATAACGCGGATATTATCATCACACACTTAGTCCACGCTGGGATGGTATCAAAATGGCAATGGGATATCAAATACCCTAAATTACCTTACAAATCAGCTGTGCCAAGAAACAATACTTCACATCCACGTTCCTTGAATATTGGCCATCTCCAGGGAATCTTCATGTTCTGGAGCATTGGGATTATCTTCTCCATTTTTGTATTTATTTTGGAATATCAGTTGAACCTACGAAAGCAAAGGAAAATATCCCAATACATTGTTTCTCATTCTGGCCCTACGGAAGAACCTCAGTGAAAACATTGCCATGAAATACTTAGAAACTGTACTTAGAAAGTTCGAATAGCAAATAGCACATCCTTTACAGCATATTATCACGTTGAATCAGATTTCATTTTATCATATGCAAGTGATGTTTATATATTTCCCAATTTAGAATCTCGGACGATGTTTTGTAAATAAAGACACTGTTGAAACTATATTGGAATAAAGAAACAAAGGTTCCCAACGGTTTTTCAAATACCACGATCAATGTGTTTAGACTGCTGATAGTTAATTAAAGCACTCATATTGAAAATATTTCCTGATGAAGTATATACTACTTTAAGGTATTAATTAGAAATTAAATTTGTAGCTTACACCAGTTGTTGGAATTATTCAACATATCTCATATTCGTTAATTGTTTTGTAAATGCTATTTTCATTGATTTTGATTACAAACAGTTTTTCTTTTTTTGCATAAAATGCACCATCACAGAAAAAATATTACTGTTAAAAATAATTTTTTGATGATGACAAATTGATAGTTTTGAAGAATAACCACTATGTGCTTAGAAAACGCTGTTCACATTTTTGTAAACACATAATATTTTTTTTTAGGTTTACAAAGGAGGTTTTAATGTGCATTATTTAATGATTTGTTGATATCMCCCMCGCAAAATGTAGTTAAATTGTAGAAACATGTGGCMCATGACAATAAAATTAGATTTATCAAAAAAAAAAAAAAAAAAAAAAAA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4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GCTTTCGAAGCTCATTTTCACTGCTCAAAATTTCCTCTCTTACAAGCTTTTGTAAAACACCAGAAGAATGCAAATTATTAATCCTTCCGTTTACTGTGTTTACGAAAATTGATTTCAATGGCATTATATAAGTGTAAGGCATTGTATAAATACAACCGTCCATGAAATGAATTCTTTCCCAAATATTCACATTACTTTTCGAAAACAAAACAAAATAAACGAAATCATAATAGGACATAATCACTGCAGTTTTGCCTTCTAATAGCAAATGTATTACATCCTTTGGATCAATGTAATTAAGTTTACTTGCAATGGATTTTACGTACTTATCTGAAGATACATTAAAAATTTGAAAAGGCAATTGTAAGTAACTAGAATAGTTTAGATTACTTTCTGAAAGCTCTTTCAAAGAGTTTATTGGCAATTCTCCAGTTGGAGTTGTGAGAATTGATTTCAGATTTGCTAAGAATCCTGTCGTGAGCAGAAGGCAGAATACTTGAAAACAGAAAATAAAAATACGTGTAGGTTTTCTAAATATAGTAAGGTCCGAATAGTTTGCTAATAATATACGTATACATTGAAACAAACTATCTCCAAAAGATATTATTTTGATAGTGGACGATTTGAATATTGTGTTCCAATTAGAAATGAAATAGATAAACAAGGAAGTGATTAAAAAAACCAAACACGAAACTAACCATAAAAACAATGAAAATGATGTGAACAGCGAATACCAGTAGAATTTACGCTGCGGAACAGGTGTCACAAACACATAGCACTCAAACTTTGAAGGATTGGTAAGCCTGAAAGCAT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lastRenderedPageBreak/>
        <w:t xml:space="preserve">&gt;LsigIR5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GTGCAAAGAAATTGATACTTAAAACACGTAACGAGCTCTTCACGAGTTCACTACTGAACCCCAAAATTGCAGTTGTTCATGAATGGAGCGAACATAGTTCTCTCAGCCACAAGAACACTTTGTTTTTAGAAAAAGCACTAAATTTGGATGGCCAACACCTAAATTTAGTAGATGTCATACATCGAGATAAGGCAGACCATAAAATATGGACAATACTGGCCAAAAACATGAACTTTACATTCACAGTTAAACCCCCAACGCACTCGAAAGGACATAGTGGTGCTGTGCTGGATCTGATTCTAGGTATAAGTGAAGCTTACGTATCATCAGTTATGAGTGAACCAGCATTATATTTTATCATTCAAAATACTTTACCCAATTCAAAAAGGTGTCAAACATTCGTAACTCCGGTACCTAAACGTACAATCCACTGGTACTCAATATTTATCACGTTTGATATGTATTCGTGGGTTGCAACCGGTTTGTGTTTAATCTTTACAACTATATCTGTATGTATTATCTCTAAACTTTCTCCCAAACAACCAAACAGCACTTTAGCACATATTATCAAGTTTGTTAGAGACATATTGTTCACCTGTGTTGGCATACTTCTGCAGAATGGCTTTAGTTTTACAAAATTAACTAGACCTGCTCGGGTTGTACTCTTAAGTTGGGTTATATTAAGCATTCTGCTAACAACAGCGTTTGTGGCCAATCTCAAAGCCCTACTCACAACCTCAACAGGAGGATCACCAATCAACTCCTTTGAAGCTCTCTCTAAAAGCAAGTTGAAAATCTTGACTTACAGCGATTACTTCATTAACAACCTCAACGCATCATCAGATCCCAATATAAAAGACATTGCAAAGAAAATGACTAAAATAAACAAAGTTGAAATGATACCTCAGCTACTTTTCGAGGGTAACACAGCACTGCTGACTTCTTTGAATGAAATAGTTGAGCTTTCTAACTTCTACAATTCTTCAATGGATATTCTAGGTGCTGTGC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6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AGACATACCTTATCAGTAATTTCATTTTTCAATACATCTTACGAAAAAGGATTCATCAATAATAATGCTATGTTTCTTGTTGTAACCGACAGTAGCAACTGCCTTCTAGACAGAATTTTTCTTAAAGTGCCAAATGTTGTTGTTGCTGGGCGTAATGCCGAATCAATTTCTTTGAAACTACAAACACGTGATTTATTTCCTTCTAGTTCTTCAGTGAACAGCAGTATATTAACTGTAAAACATTGGAATGGTACCATATTTACAGAAGACAACAAAGTTACGTTTGCAGAGAAAGGTAGCAACTTCAACAATCACACAATAAATATAGTAGAGGCCTCCAACTTCAACAGAAAGTTAGATAAAAAAATATGGTCCATTGTTTCACAAAGCATGAACTTTACAATACAGTACAAATATCCAAAATATGGGGACACAATCATAGCTGCTATGCACGATTTGATTTTTGGTATCAGTGACGGAACTGCAACAACAGCTTTTATTAATACACAAGCCTTCTATCTCATAGACATTTCTATACCTATGTCGATAAAATGCTATACATTTGTAACACCTTTTCCTGAACGTGATTTACATTGGCATTCCTTCCTTAAATCATTTGATATGTACTCATGGATTGCAACACTTACAAGTATCATGCTAGCTTCAATTGTAATCTATTTAATTGTCATATTAATGCAGCGTCTGCACGGTACCCACCGAAGAATATCATTTGCTGATAGTTTCTTTGGCATCACAAGCTTAATTCTACAAAATGATTCAAATTTCAAGCCTACACAAAGTTCCACTCGTACTTTCATCATAAATTGGGCTTTCTGTTCTTTGTTAATTACAACTGCATATCAAGCCAATTTGAAAGCTGTTCTGACCACACCTACTGGCCAACTACCAATAAACTCTCCCAAGGATATTGCACGAAGTGGACTGAACTGTGTAGCTTATCAACAAATATTTAGAGAACTTTTAAACCACTCTTCCAACAAATATTTAAATGTCATTGGCCAAAATCTTCAAATAAAGAACAGAAGTGAATCTTTAAAATTATTGTTTGAAGGTCACGCTGCTTTGATATCTACTGCTCAAGATATGCCAGGTCAAGTAGAGGCCCTGGCCTCAGTTCATTTTATGGATATGTGCCTCTATTCCCCCGTTTTTCACTTTCTGTTACCCCTGAGATCAATATTGAAGAATGTGGTAAATAACAAACTAAGGCATCTATTAGACTCAGGAATCATTAGAAAATTGGAATGGGATTATTTAGGTTTTGATAAAGTTCCGTATGGAACTATTTTCCAAAGTGGCGAGATAAAATCACCTGAACCATACAAACTGAAAAATGTTTTAGGCGTGTTTTTTATCTGGGCCTTTGGAATTTCAGTAGCAGCTATTGCATTTGCTGTAGAGATAATTTATGTAACTACAAAGTCCCAAGTTAATGCTCTAATAATCCAAAGAAATAAAAAATAAATACATTTAAAAACATAATTTCAAATAAACAAATATGATATCAAGTAAGCTCTTTTCCAAAACTTTG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7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  <w:r w:rsidRPr="003E03FE">
        <w:rPr>
          <w:rFonts w:ascii="Times New Roman" w:hAnsi="Times New Roman" w:cs="Times New Roman"/>
          <w:lang w:val="de-DE"/>
        </w:rPr>
        <w:t>_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TCGAATGTGGGATATATTCAGATGTTTATAAAATTGGAGAATGGAATGGAACACAATTTAAACCAAGTTTAAGTCAGTTGTTTAGTCATAAAATTTGTAATCTTCGTGGGCAGGAGCTAAAAGTGTGTGTGAGTAATTGGCCACCGTTTTTAGACGTAAAAAGAGATGAATTTGGTAGA</w:t>
      </w:r>
      <w:r w:rsidRPr="003E03FE">
        <w:rPr>
          <w:rFonts w:ascii="Times New Roman" w:hAnsi="Times New Roman" w:cs="Times New Roman"/>
          <w:lang w:val="de-DE"/>
        </w:rPr>
        <w:lastRenderedPageBreak/>
        <w:t>CGGACGTACGATGGATTGAACGTTCAGTTATTGGAATATTTGTCTAACAAATTAAACTTTACTTATTCTTACAAACTTCCGACAAACGGTAACACCTGGGGTGGAATGAAAGAAAATGGGATCGTGCCAGGGATATTAGGTGATATGTATCATGAGTTTAGTGACATAGGAATAGGTGGACTATACCTTGATCATTTGGGGTATAATTTTAGTAATATCATAATATATGAAGGGGATACATTTGTGTTCGTAACACCAACACAGAAAGAGATAGTAAAATGGTATTCCTTTGTTTTACCTTTGACATATGAAGTTTGGATCCTAATATTTCTTTTCATGATTGTTATCATTGTCAGTGTCCTCGTTTTCACAGTTATTTACTCCAAATCTATTTATTCAAATAATTTACCATCCACACATAAACAGGACATAATATTCATAAGTTTGAGTGTTCTAGTAAATAATGTGTTTAAAGTTCAACTAAGAGGAAACAGTACACGAATCGTTATTTTTTGTTGGGTCTACGCGAGTGTGGTATTAAGCACAGGATATATAAGTAAATTGGTGTCAGTTTTAACAATTTCAAAATCACCTCCTCAGTTAGATAATCTTGAGCAGCTTTATTTAAGTAATATCAAATGTGCTACAAGTGATGTAAAGTATTTTGGTGCTATACTAAAAGGTATGAATAACGCTTTTGCTGAGAAGATACGGAGGAACCTAAAGCAAGTGAACCATCTTTCTGAAGGTGTTCAAAAGATTGCAGAGGAGAATATTGCCTATCTAGAAAGTTGTTCTGTATTACGTTACTATTCAAAGCTTCAATACCCGTATAAGAAGTTTCACATCATGGGCCAAAGGTTTGGCTTCTTTTATTTAGGAATTGGTGTGAAATTTAAGTCAGTTTTGTTGTATGATATTGAAGCGTTTATTAGAAAACTAGTAGAGTCTGGAATAATGACTCATTTAAAAAAAAAAAAAAAAAAAAAAAAA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8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  <w:r w:rsidRPr="003E03FE">
        <w:rPr>
          <w:rFonts w:ascii="Times New Roman" w:hAnsi="Times New Roman" w:cs="Times New Roman"/>
          <w:lang w:val="de-DE"/>
        </w:rPr>
        <w:t>_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CTGCGCTGTACCATTTCTATATATTATATGAAAGTTTTCCATATAACAAATAGAAAGGATAATTTATTAGAGAAGATGGCTTTTCAAGCAAACTTTTTAACAATTTTTGAAATCATAGCTTTATATACTTACACTGTGTGTGGAAATGTGGAAATCAGTGATGCATACAATGGCAGTTTTAGTCAGAGGTATATGGTAAAGTTTTTATTGGATTTCGCTCCACTGTGGAAATATGATTCGGTATATATAAGTGTTCATATCTCTGGAAAACATTTGGAGAGAGAAATTGGGAACAATATCCGAAAAATGTCGAAGTTATATCTACCATCGATGGGAATTCAACTACCGGTGACAAATTGTACAACGAGAGCCAGCGAAATACTTCAAAAAACTACTATGATTGTTTGGTCTGGCGTCGAGGAATTGGAAACTATTCAAGAGGTTTCAAATTGCATAACGTCGTCAGGCAGATGGATATTTATTTTAAATGGAAACCAAAATGTGAACCAAATATTCCAAAAAGCTAAACTACCATACAAAAGTCAAGTATTTGCAGTACAGCTACATAATGGCAAAAGAGACAAATACCAGATTGACGAAGTATACAGGACTCATTATACAAACTCATTGGCTGTAAACAGAGTTGGTATGTGGAGTCCAGATAATGGAGTCTTTCTTAATTCGAAAAGAGTTCTCAAAAGATATGCAAATCTAAGAGGGGCGCCATTTAAAGTATCCAGTCATGGGTACTACCCTTACGTAGTCAAACAAAACGAAACAATTGAAGGTATTAGTGGAAGAGAAAAGGTAATATGGGATATTTTGCAAGAGGCAATAAACTTCACGTATGTCTATGTGCCACCAACCGATGCTGGTTTTGGGTCACTCAAAGATGATGGACACTGGTCGGGAATTGTTGGAATGCTTGAACGGAGAGAAATAGATATTGGAATGACTATACTAAGCCTGAAGCGATCTAGAATGGAAGCAATCGCCTTCTCGACACCGTTGGCTGCAACACGATATGGCTTTTTAATTAGAGAGCCAACATTTCTGTATTTATGGGACGGTTTCATATATCCGCTGTCAGGAATGTTTTGGGCTTGTTTAGGCATAATTATAATTGTCATCACTTTCATCACATATGCAACGTACATCTTAAGGCAATGCACAAGGATAAGGAATGACACTGAAATTCGTAATTTAGGTTTCACCGGAATTCTGTTTAATATATTGGGAACAGTTTGCTATCAGGGTAAGTACAGAAATGCACAATTAAAATATAAAATGAGTGTTAAATGATGTAATAATTTGTGAATGATGACAATTAGTTTTTGACAATAATGTTACTCGTTTAATGTANNNNNNNNNNNNNNNNNNNNNNNNNNNNNNNNNNNNNNNNNNNNNNNNTTTTTTTTTTTTTTAAACATATTCCAACAATATAGCTATGCTCAAATGAATGTAATTTGTCAATATAAATTTATACATATAAGTTATAGGGTGATCTTAAAATAAAGAGTCACTCATCAAATATATTAGTTTTCAACATCCAGTGATTTTTTTTCTTTTTCGAC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9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  <w:r w:rsidRPr="003E03FE">
        <w:rPr>
          <w:rFonts w:ascii="Times New Roman" w:hAnsi="Times New Roman" w:cs="Times New Roman"/>
          <w:lang w:val="de-DE"/>
        </w:rPr>
        <w:t>_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CATGGGATTACTTTTTTCGAAAAATCAGCCATTTTTGATGTTAACCAAGGTGCTCTTCGTTCCCCGATACGAAGTTCGGGCATCCCAGCTAGTAAATGAATAAAATAAATAAACCACTATCTGCATCGGCATCTACTGGGTGAATTATAGGGGGACTTGTCGTTCAAGTGTGATAGAGAAG</w:t>
      </w:r>
      <w:r w:rsidRPr="003E03FE">
        <w:rPr>
          <w:rFonts w:ascii="Times New Roman" w:hAnsi="Times New Roman" w:cs="Times New Roman"/>
          <w:lang w:val="de-DE"/>
        </w:rPr>
        <w:lastRenderedPageBreak/>
        <w:t>TTTTCCGAAACAAACGACTGGTCTTGTCTTTATAAATCGCGAGACTACAAATTTTCGTAGTGCGATTAGTCCTTATTGGTTACCCAGACTACTGTAAAGTCTTTCAAGGGAAGCAAAACTTCCATTTGAAATATGTGTTCGACTAATAGTCTTTTTCCAAACTTGCAGATCGTGTTTCCTATTTCGCCAGCCTTCTCTGTCTTCGGTGTCGAACATCTTCACTCTTCCATTCACGCTGTTCGTGTGGCTGTGCACCATTTCCCTTCTTCTAGTTATTGCCTTTGCTCTGTTCTTATCAGTGAACGTGGAGAAACATTACAGCAATGAGGATCAAGAGGCCGACTATTCATGGAATGAAATTCTCTTAGTGGCTCTCGGTGCCATCTGTCAACAAGGCTCTCCCTGGGAACCGAGGTCCTTCTCTGCACGCATCACGTTCCTCTTCTTGTTCGTGCTGGCAGTGTTCCTCTACAACTCCTACGCGGCCTGCATTGTATCTTTGCTGCAGTCCACATCAACAACAGTTCGCAGTGTCAAAGATCTTATCGACAGTCCTGTCAAACTAGCAATTCATGACACGAACTACACTAGAATGTATCTAGAGACGTCAAACGATCCGGTGGCAAAGAGGATGGTGAAACGTCGCAAACCTCGTTATCTGGATCTGAGTGACGGAATGAATCGAGTACGTCGAGGCATGTTTGCCTTCCACGTGGCAACTATTGACGGTTACACGGAAATGGAGCAACAGTTTACGGATGACGAAAAATGTGGTCTGCTGGAACTACCTCTTTACAGAGCCGAAATGTTGGCCTTGCCCCTTCCAAGAAACTCGCCTTACAAAGAATTCTTCAATCAAGGATTGCTGCGTATAGTGACATCCGGTGTTCGCAGTCGGGAATTCACACGTTGGGTGAGTCAGCGTCCCAATTGCCTTCAAGATGGCGGCGGATATGTGAGCGTGGGTTTCCTGGAATTCAAACCAGCCCTGGCTGCACTTGGCTATGGCATACTTTTCTCATTCTTATTTCTTGTTGGAGAAGTGCTCTTTCAACGCAGACACAAGATTCTACAGTGCAAATTTCTTGAAAGAAGTCCTCCAAGCCAAGGAGAGTTATTCCGTCGTTTGCCTTCACCAAAACAATTCGCACGCTCCTACCAATTACCGTATCCTTAATTATAAATACATTTTATGTGGCTTGCAGGGGCGTGTGCAGACTTCCTGGATCGCAACCTTGTATTTACTGTGCATGTGAAGCTGAGTTTAATTTTTAACAATTAATGTGTAAAATTGTTCATAACATTCACATAAGCTAAGGGTAAAAAAACTACATGATTACATTAAATGTGATTAATATGAACATTGTTATCCTGCTCGCTAAAGCATATAACCTCCTGGGATTTACATCATAAAGCGTTTTGTAGAACTGTATTTAGGTTTYTGCACTTTTTGTTAGAGTACAAATAAACAAAATAAAATTAATTCATGTATTTCAAAAAAAAAAAAAAAAAAAAAAAAAA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10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  <w:r w:rsidRPr="003E03FE">
        <w:rPr>
          <w:rFonts w:ascii="Times New Roman" w:hAnsi="Times New Roman" w:cs="Times New Roman"/>
          <w:lang w:val="de-DE"/>
        </w:rPr>
        <w:t>_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ACATGGGGATCTCTGCTCACATTTGCTGAAGACACAAATGTAGCTGTAAGAAATGGGCAACCCCAAGATGACTTTGCGAAATGGAGGTTTCCACCGGACCTTTTGAAGTCCATTCACACCTTCGCTTTTATCAACAAATTTTGCATACTCTTACCTCAGAGATATTTCGAAGATTCGAGATTAATGTTGCATCTGAAAGACGTGGCACGTTTGCTTTCAAGATGGAAAATTCCTTTTACATTCCAAAGTGTGTCCAATGGAACTGCTGACAAAATAAATTACCACACGACACCAAATTTAGGATTTTTGGTATATGAGGAAGAGAGCCATCTTTCCCAGAACTTAGCAACGGCTATCGAATCGACAACTACCTCACCAAAGTGGATTTTCACTATGGCAGAAGAAACGGAAGTTAGATCTTATTTCGATGGTGTTTATATTACCCTGCGAAGTAACGTTCAAGTCTTTCAAAAACAAGATGGAGGACCAGGATACAACATCTTCTCTGTATACAGGGTCGATAAATCTCATCAATTACGAATCATTGAATTAGGGGAGTGGATTTCTTCTAATGAATTCAATTGTGACCTGCTGCACATATATGAATTGAGACACAATTTGGAATTAGTGGACTATAAAGGACTTCAGAGAACAATTTCAGACATGCCAGACGAAATACGAAAGCATTACATATCAAACTCAGTAGGATTGGCTCTGATGCTTATGGAAACATTTAATATCACCATTTATTCTAGCGCACAGCTACAGTTTTATGAAACAATGGGTAAAAGAGACAGTAATGGAAAATGGGATGGTGCTTATGGGCTGATGCAATCTGGTGAATCTGACTTCATGACAACTCCAATGCCTCTAACCAAAGAAGTTTATGAGTTTGCAGCTCCAGCTTGTCCACAATTGTATTTATCATATCGACTGTACATCAAGAAGCCAAGTACGTCGTTCCACGATTGGATATCAATAGTCAAGCCTTTGAGCAGAAATCTTTGGACAGCCTTCTTGGCAAATTCCTTCCTTGTTGCTGTATGCCTTGCAGTGGTAAAGATGATTTTCCAGAAGATTCACATTGAAGACACTGAGGGCAGCACCATGTCAACTATTACGTACTCTATTCTGTCAATTCTTGCAGGGTGGACTGGACAAGGAGTGGAATCTCTTTCTAAAAGTGCAACTATTCGTATACTAGTTTTCTCCAATTTAATTGCTGCTGTGGTTATTTACATTGCTTATTCTTCGGAGCTACTTTCCA</w:t>
      </w:r>
      <w:r w:rsidRPr="003E03FE">
        <w:rPr>
          <w:rFonts w:ascii="Times New Roman" w:hAnsi="Times New Roman" w:cs="Times New Roman"/>
          <w:lang w:val="de-DE"/>
        </w:rPr>
        <w:lastRenderedPageBreak/>
        <w:t>ATCTCTCAGTTCTGACTCTGCAGCTTCCATTTTATTCACTGGAGGAATTGGTTGAGCTGAGTAAAAGACATGGGAGACGCACATT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11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AAGAAGAAGATGGAGTCGACTCCATTCTAAACTTGCCGACAGCATGGAAGCTCGTACAGTCGTTGTTGAAAAGTGTGTTTTAAATTTGCTCTTACACCAGTTTTCCATGCTTGGAATCAGCAAAATATACAGGCCATCGTATCAGCTGATAGCTTTGGTTTGCCGTTAGGAAATGGCAGCTACGATGGTGGTATGGGGATGCTGGAACGTGGAGAAGGTGACATGATATTACAAGCTGTTTTATATAATGGTGATTTTGTTGGCAGCATTGATTACACTTCAACAGTTTTCAAGGGGTGGTATCAAATGTATATCCATACACCCTCATCAGAGTTTGGCTGGGCAACGGGATTTGTGAATGAATTTTCAGTTGGTCTTTGGAGAAGCTACGGACTACTAGCTTTGGTACTTACTGTTTCATTGGCAGCAGCGACGAAGATTGGTCGTGCTTTGAAAGTAGAATCTTCCATCTCATCCCAAAATATGTTGGAGAGTTTAACATGCGTTAGTGGTGCAACGTGTAATCAGGGACCTGATATTCAACTTCAAGCTTTGGGACCCAGAATAATATTGTTTTCCACTTTTCTGGCATTCTCGGTTCTATACCTGGCTTATTCATCGGAGCTAATGTCGACATTAACATCAAAGACCATCGACATTCCTTTTCACAACTTGGATGATCTCGTCAATTTAAAGAAAGGACGGTTTGTTTTGGTAATGGAAAATGACTCTTTACCTCACAACAAGTACATGAAAGATAACTCAAACGTATTTAAAAGAGCACGAGAAAATCTCGAGACAAAAATTGTGGAAGATCTTACAGTGACTGAGGAAACTTGTAGTTCTAAACGGAATGTGTTAATGTATGTCTTTGACTTAAGACAACAAGCAGCGATAATTGGATGTGATCTCGACAAATTACCCAAGAAATATTTTGAAAACCCTGCCGTTTTCCCTGTCAGAAAGAACATGTTTTGGCTACCAGTTATGAACAGAATGTCATCCAACATTTCCCAGG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25a_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GCAGTTAATTATGGGTGTACTGCACTACTCATAACACTGTAACACACGTAGGTCTGTTTTGATAAAACAACCAGTCCACCAATGAATGTAAAAGACATCTACGTTTCGTTTGGTCTGTCTACACGTTTGCTTTCGATTGATAATGGCGATGACCTTACTCTGAGGTAGTCGCTAACCAGCTGTTTAAGGGTAATCCGAGTAATGCCGGCAATCGTAGCTATCGAACAACAAAAATGTATTGATAGTTATCCAGAATTATTCAAGTGGAACAACCAATCAATATATTTCTTTCACAAAAGTTCTCTTCAGATCATAACAACATCTTGCAATTTCTGATAGGACCTACAATAATTTGTACCTAGTATAAAATGGAAAAAATAACTACAATGTTGGTTCAATTTTCTCTTTAAATTCAGAAGGATTAAAAAATAAATTCTTACAAGACAAGGTTAAATGCACATGACAATACTGATTGGCAAACATCTTTCAAACAAACCTGAGAAATCACTTGGAACAGACAAACGCTTTCACTAAAACCGATTAAATGAAGCCATACATTTAAATAAGATATAACGCTTCGTAAATACACTTGATAATGTATATCGTTGAATATCACATTGCCCACTATACATGTAACATCTGTGCGTCAACACACAAAACTCGCACACAAATTCATTTGTGTAGAATTGGGCTTCACTTTGTGGAAAAATATCTCTGGTACTTAGTATTTGTACAATAAACCTCTCATTGACGATAACAAATTGTGTCCTAAAACGGATTTCCTGGAAAGCGTACACCTACGCCCCTGAATTCATCTTGAAGGGTGGCAGGAGGAGGCCGTGGATTGAAAGCCGTCGCGTCCGCTGCCCCTCCGAAGTTATCTTTGTTTGTTGGGAACTCGCGAACATTGATCTTTTGCACGTCTACGACTTTTGAACCTCCTTTCTTGAAGCGATACCACCAGTATTCAAAAGCCAATGTGATAATGGCCAAGCCGATTCCAACAAAAATGACAATGAAGACTCCGCCAATGTTTTCAATGCTTATGCCGTCTGATTGGTTGTCATCATCGGTGCATTCAGACAAATTTTTGGGTCTTCTCCACCAGAATTCTTTAAACTTTTCCAGTTGTCTCTTGTTCAAAAGCTGCAGAATAGCATTGTTGAACTGATCTTTGAGAGGAGACCCCTGTTGGACGGCAACGGCGTACGGTTTTCTTGAGAACTCCTCTCCTACCATCTGCAGGTCACAGTTTGTGAGAATTTGATACCGAATGTCGGTGGCATCACCCAGAAATGCAAATCCTTCGCTGGATGACTTTGACTTTCTCACTCGTGCCAATGCTTCATCAAAGTTTGCCGGGAGTCCAGATTCCTTCATCGCCTGCCACATTTTGGTGTACTTGTCACTCACTGGGTAGTCCCACACAGCCAGCTTGGCCCTCTCAACTTCACTCAGGCTGTCGTTCAAACTCATGTCCTTCCAGATCTCGTAAAATTTGTTCTCGATGTACGCCATTCGCTCGAAGTAGGTGGCTGTCGCCGACCCATTGACAGGGGCATACTGAATCTTGTACTGCTTGGAGAGGTCATCCAGAGATTCAACAGGTGTGTCCAAACGGGATACGGTCAAGAAAGCAGCCAAGTTAGCAGTGTAGGATGCAATGATGATGAATCCAAACAACCACCAGGT</w:t>
      </w:r>
      <w:r w:rsidRPr="003E03FE">
        <w:rPr>
          <w:rFonts w:ascii="Times New Roman" w:hAnsi="Times New Roman" w:cs="Times New Roman"/>
          <w:lang w:val="de-DE"/>
        </w:rPr>
        <w:lastRenderedPageBreak/>
        <w:t>AGCAGCTACCAGTCTTCCAGAGAGGTTTTTCGGGGCTTCTCCACCGCCCTGCGGTGTGAGTGACGTCATGCAGAACCAAAGACATTCTTTGAGGTTGAATTCTCTCTTCTCTTCATCATCTTTGTACTTTTCTCGGTTGTTCTGGTAGCTGTAAGGACTCCACCGATCGAAAACCCACATTAGGAAACTGGTGAAGAAGTAAGCAGCTAGAATGCAAAGCCACACGTCGTTTTCGAGCACAGTGAGAAACTTGAACAGAGAAGTTGGTACTTTGGGCTTCAACATGAGAATGGTGATCCCGACGAGATCGTAGTATGGCACCGTGAAATCAATGACGCTTTCTCTTTCAGCCATAACGGAGAGAGAGGATAAGGCCACGTCTGCTCTCTTTTCCATGAGTTCCTTCACCATTCCGTTCCACTGATTCTGATCGTTCATAGCTCCAAACTTCTTATCCGGTGCCTCGTAAATTTCGTAATCAAATTGGAGCAGTTCCTTGATATCGTTCAACAAATCGATGCAGTAGCCAACAAATTTCTTATCCTCTCCCTCTCCAATTGCCATTACGAATGGTGGTTGCACAACTGTTACCACACGATATGTGGTTTTTGAAGCGAGCTCCGTGAGATCTTGTCCATCGGCATATGTCAGAGTTCCAGGAATGCCCACTTGCCAGGTTCCAGCTACCTTGCCTCCTTTTGGCTCACCCTTGATGATATCCAGGCGTTCCAGTTTCACTTGGAATTCCATGTAGCTTTGCCCATTTTCGTCAATCTTCAATTTCCCGTAAGAGTTGCTAGGGCGCTGAATCTGTTTGAGCGCATTTCGTAGGTCGAGACCCGTTCTGGTAATGGCGGTATCAGAGTTGTGGTCATCACATTTCACAAACTTCATATTTTCTGCTGCTGGCCATTCCTCCCTGTTCAACATATTTCGGACCGCCATGAACGCTGTAGTTATGACGTCAAAGTAGAAGGCGACTTCTATATCCGGTTTGGGTCCACCAAGATTGTAATTCTGTTTTAACAGCTGTAGATTGTTCACGCTTCCAGGATCAGGTTCGGGTCTTCCAATGACGAGGCTTGCATTGGCGCACTTACACTGTACAGTGTCTCTTGAGTCCTGAGTGAAGATGTACCAGGCATGCTTTTTTCCAAAATACTTCATGTCGTCCGCCGAATCCAAAACTTTTTGTGCAGACGCCGCATTCCCCATCACAAAATAGTTGACAACGTCGACGCGTCGCAGATTCCAGAGTTGAGCCTTCACATCGTCATCGATTGTCGAGATGACGTGTCGCGTTGGAAGGTTTTGAAGCAAAGATTTGTATTTGTGGTCCATCACGTATGACTCATCAAAGAGAACAGCAGCATTTGTTAAATTCAGCGTGTCTGCTAACGAACGGACAATCATTGGAATGACGTCAGCAGGAGGCATAATCTGCACCAGGTACTTGTTGGCTTCCTGATCAAGGTTGCGCCATTGTCTAATGTCGTTTTCTTGCCCAAATGAAGTGGAAACTGTCGGAAGACCCAAAGTTTTTGTGATGTACTTAATGGCTTCCGAAGTAAGGCCGGCAGTTGTTGAATCAAACACCAGATGGAGTGGTTGGTCTCCATCTATTAATGCATCATATTCTTTACAGAATTTATCGGCAAGGATAGTTGTGTTGGCACTGTCGGCATAGACGCGCGCTTCCTTTCCGACAGTGACTTCTAATTTAGGATCTGATCGGAATTGGCTCAACACTGCGTCGAACGCTTTTTCTGCATTGGTGTCTTTTTTTTCACCGACAAACAAGACATTAATGGTTTGAGCACTGTGAATTGGATGGATCACAAATAGCAACAAGGAAATACACACCAATAGCATCTGTTGTAGAAGAGTAAGTCTGCCTCTAACAATCATTTTGAGCTGTCGTTTAAAAAAATCCTGTAGTGATTTACGGTTAATTTTCACTCCTCATTATATATTATGTAATCTGTTGTGTCTTGCCCAAAAATATTAAGCTAGATATAAACTCAAAGCATTAAAAAAATATTCGAACAGTAAAGTCTTGATTCGGCCTGCCGACTGACT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8a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AAGACTGCAGGGCGAGTCCCTTCTTCACCATTTACAATGAAGCTCCATTTTATGTGCCTTTTCTGTATCTTCCTTCATTTATCACAAGGTCAAGAAGAAGAAGAACCTGCTGCTCCTGCTGCAGACGCAAAAGAAATAAAAATTTTGGTGGTTCTTGAAGAACAACAGCAAGTGATAGCCGACCATTTAACTTCTGGCTTTCAGAAAGCTGAAAATACCGTAAACATGAACGGGATGAAAGTAACAATCAAACCAATTGCCGTAAGTCGTGAAGAAGAAGAAACTGGATTTAGTGAAGTCTGTAAAGACCTTACAACAAACTACAACCTTATTCTTGACTTTACGTGGGGAGGCTGGTGGAGAGTTCGGAATATGGCAGAAGGCTCTGGAATGCCATACCTTCGGGTCGACTCTACAATTCGACCGTTCGTTCAAGCAGCTGATGACTGGATAAGAACACGTAATGGAACAGATGCTGCCCTTATATTTCAGAATGAAGGTGAGTTGGACCAAGCACTCTACTATCTGATCGGAAACTCCATTGTCAGAGTAATAGTCCTTGATCGGCTACCGGGAAACACAACTGACAGCTTGAAAACTATGAGGCCATCACCATCTTATTTCGTCATGTACGCCAAAACTCAAGAAATGCAAAAATTGTTTTCGATTGCTCTAAAAGGAGACATTGTTACCCGCGATTCTCGATGGACACTTGTGTTTCTCGATTTTGAGTACGAAGGTTTCGCCACATCTGATTTACCTGTCAACGTGTTCTTCATTAA</w:t>
      </w:r>
      <w:r w:rsidRPr="003E03FE">
        <w:rPr>
          <w:rFonts w:ascii="Times New Roman" w:hAnsi="Times New Roman" w:cs="Times New Roman"/>
          <w:lang w:val="de-DE"/>
        </w:rPr>
        <w:lastRenderedPageBreak/>
        <w:t>GATGCAGAAGAAGGTTTGCTGTCAGCTCTTGGACCAGGGCACTTCATGCTCGTGCCCTGCAGATATGGAGATCGTGCCAAATTTTCTGCTACGTGCCACCAGTGTACTCACATCGACATTGGTTACTCTGAAAGGTGAAATGCCTGACCCTGACCCAATTGACTGCAAATCAGTGAATCCGGAAGCGGCGAAAAATGACACGAGGAAAAGATTCCACGAAATACTCGACATGGAAGGCAAGAAGAATCCTGCAGTTGGATTTGACCCAGAGATATTGCTGTTGTATTATCAGTCTGAAATGGACATCACATCTTACACGAAAGTGAACAAAACGGAAGTAGCGACGTGGACAACAGAAGACCGCTTCGTTCTCAGACCTGGATATAATTTAACAGCTGCACGTCGCTTTTTCAGAGTCGGCATTGTCGAGGCCATGCCTTGGACTTTTAAGAAGAAAGATGAGAACGGAAAAACCATGTTTGATGAGAAAACTGGGATGTTTGTCTACGATGGATACTGTATCGAGTTGCTGGAGCGGCTCTCTCAAACAATGGGCTTCGATTACGAAATTGTATTACCCAGAGACGGAGAATATGGCGAGAAAGGGTCGAAAGGATGGACAGGGGTCGTTGGAGATCTGGCTCGAGGAGAAACCGACATTGTGATTGCAGCCCTGACAATGACATCTGAACGTGAAGAAGTAGTCGACTTTGTCGCTCCTTATTTTGATCAGTCTGGAATTTCCATAGTTTTACGTAAGCCTGTGCGCAAAACGTCTCTCTTCAAATTCATGACTGTGCTGCGACTGGAGGTATGGCTGAGTATTGTTGGTGCTCTCACTGTGACTGGGCTTATGATCTGGGTTCTTGATCGCTTCTCTCCATACAGTGCTCAGAACAACAAGGAACTCTACCCTTATCCATGCAGAATGTTTACCTTGAAAGAAAGTTTCTGGTTTGCTCTGACTTCATTCACGCCTCAGGGTGGTGGTGAAGCGCCAAAGGCTTTATCTGGACGAACATTGGTTGCAGCCTATTGGTTGTTTGTGGTATTGATGTTGGCTACTTTCACTGCCAACTTGGCTGCTTTCCTCACAGTGGAGAGAATGCAGACACCAGTTGCGTCGTTGGATGAACTTTCCCGTCAATCAAAAATAAAGTACACTGTCGTGAAAGCATCAACCATTTACCAGTATTTCGAAAACATGGACCATGCTGAGAAGGAACTCTACAAGGTTTGGAAGGAGATCACCTTGAACAGCACCAGCGACCAGACCAAGTTTCGTGTCTGGGACTATCCGATCAAGGAACAATATGGACACATCAAGAGTGCAATTGAGAACACAGGAATGCTTGACAATGCGACTGAAGGATTCACAAAGGTTTTGGCCAATGAAAAGGGAGAGTTTGCTTTCATTCACGACGCTGCTGAAATTCGCTACGAGGTTTACCGCAACTGCAATTTCTCGGAAGTGGGCGAACCATTTGCTGAACAACCATACGCTATAGCTGTGCAACAAGGAAGCCATCTGCAGGAAGAAATCAGCAAACAGATCCTGGACTTGCAAAAAGATCGCTACTTTGAAGGCTTGTCGGGCAAATATTGGAATTCATCACGTCGTGGGCTGTGCCCCAATTTGGATGACAGTGAGGGTATTACACTGGAAAGTTTGGGTGGCGTGTTCATTGCAACGTTATTTGGTCTGGTGTTAGCGATGTTCACTCTTGCGGGAGAAATCTTCTTTCACAAGCGCAAAATTAAACATCAAGTGCACAACATCACCAAATCAAATGCACTCACTCTCGCAAGTGACTTCAGAGGTACAGAGAAGTCAGTACCTCGTGTGTCTTACATCTCTGTGTTCCCGCGTAGTTAAGTCACTTGTGCAACATTCACAAGTAGTGTGTTTTGGATGTACAAAAGACTTGGTAGCACAGGAGGATTTTTTCAACTGTAAATAAGCATTACATTAAGATTGTGTATAAAAAGTGGCAGTTAAAATTCAAATGCAAAAAAAAAAAGGTTTTGCAAGGTCCTGCCCGTACACAGTCCTCGAGCATATCTCCTCCCAAAATATATAATTCTATATATATATATTTTGTATAAATTCAAACTACTTGCATCAGGAAATTTTACGATTTATTATTTTCACCCCTGTTTAGTATGTATTAAAGTTTCCATTCTCAACGTTCAAATTTGAGAAAGATATTTCATAAACAAATATTAAGCAAGTTTTTTAGTACTTATTAATATATTATATTGGATATATCATGTATACGAGTAATTAGAGTCTTAAATATGTTCATTATACAGCGTGTAACAGAAAGATCGGGACACTTAAACATATCACAAACCACGAGGATTTCAAAAAATGACATGATNNNNNNNNNNNNNNNNNNNNNNNNNNNNNNNNNNNNNNNNNNNNNNNNNNNNNNNNNNNNNNNNNNNNNNNTGGTCGGGATCCGATGTGGGCCCTATTGGACCCGAGTAATGTTTTTCCAATTCAAACCCCAATTTATTAAGTCACATTCTTGTTTTGCATCAAAAAATGAAGTTTATTTGATGATTCCATGAGGCCTAAATTGCTATTCGAAGATCAAGGTTGAGGGAGTTCAGAGAAAAACGTTGATCTTGTGCAATACTATAGACTAAACATTAGTTTTCAGAGAGAAAGATTAACTTTTATATTGGTAAGTAGGAATGGCAATGATTGTTTAACATTGGGCCCAAATCCCATGTTATGCGCAATAAATCCCAATAAGGTCCGAATCAATATTTTTACACGAAATCTCTCATTTGAATGATTTTTCATTCTTAATGACAATGTGCATTAAATTGTGGACCCAAAGTCCGAATGGGTCCCAATTAGACATATTTCCATTTGTTTTCATCCGATTGAGCCCAAAATGTTATTCACGTTATTCTAAATAATCAAAAGTGTTT</w:t>
      </w:r>
      <w:r w:rsidRPr="003E03FE">
        <w:rPr>
          <w:rFonts w:ascii="Times New Roman" w:hAnsi="Times New Roman" w:cs="Times New Roman"/>
          <w:lang w:val="de-DE"/>
        </w:rPr>
        <w:lastRenderedPageBreak/>
        <w:t>AAAATTAACAGTTTTGCCCAAAACATTGATTTAAGCCACATTGGACCTCATTAGGCCTAAACTGGAACTTTGGCCCAAAAATTACATACAAGCTCGTAATTTTTAGTAAAATAAGGGTTTTCAGTAAAAAAAAAATTGACGTGCTTGATTGAGCCCCACTCGCGCTTTGGGCCCAAATGTGAATATGGATCCAAATGAAGCTTTGCACCCAAAATGTAATGTGCATTGTTATGGGGAATGAAGAGTCATTCAAATGAAAGGTTTCATTTAAATATTGATTCGGGCCCAAAGTTAACAAAAGCATTTCCATTCACATTTAAGATCATAATTATTTCTGGAAACTGTGATGTGTT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IR76b_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GGGGAGTAATTCTCCATTTCGTGTCGAGATTACATCGTCGGCGTGCGAGTCCACGTCGCTCTACCAGTTCAATCGACACTCGACAGTGATATTGGCAAACCAAGCTACGCCAGTCGCTTGGTGGAGTTTGGACAAGGTTAATAGAAACTTTTGGAAGCGTGAAAACAAATTTCTTCTGTTTCCACTGCTGTTGTCTGTAAAGTGTACGACCATGTTCTACTAATCAGGAGGGGCTGTTTAGATTACAGCTCTTCTCGTATGATGTCATTTCACCAAAAACAGAGAAAATACGTCTGTAATATACCAGGACCGTAAGTAATTGTGCTTCATAAATCATGGCCGGATCACTGAATTTTTTGAAAACGGTCATGATGAGTGTATGCCTGGCTGGAGCTGGCAAGGATGGAACCATTGATCCAGCGACTGTTACTGAAGAATATCTAACAGAACAATGTAATATGAACAGACTCCCAAAAATCGACTTCTGGAATCTGAAACTAGGACCTTCCAAGGAATTGAATGGAAAACATCTTCTAGTTGCGACACTACAGGATCCGCCACTTCATTACACGGAAATGGACGAACAAGGAAAATTGGTTGGTAAAGGAATCGCGTTCGACATGCTGAACCTCCTCCAAGATCACTTCAATTTCACTTATGAGGTCAAAGAAGCATCAGAAAACTACATCGGATCCTACGACGCAAAATTGAAAACCTGGAACGGTATCCTCGGCATGCTGTATCGAAAGGAAATTAACATGTCTGTTGCGTTCACCCCAATTACGGTCACCGCCATGAAGGACATCGACTTCAGTTTCGGGATGGGAGAGATGAAATGGGTCCTGATGCTCAAACGACCGGTGGAATCTGTGGGCGGTGACGGTTTGTTGGCACCATTTCAAACAGGGGTGTGGTATCTCATCCTACTGTCTCTGGTGATAATGGGCCCACTCATCTATGGGATCATCTTGTTCCGAGTGAAGCTGTGTCGAGGTGACGCGAGGTTGACAAGAATTTTCCCCCTCCATCAATGCATTTGGTTTGTCTACGGTGGTCTGGTGAAGCAGGGTTCAACACTCAGCCCTGTCACGGATTCCTCCCGCCTGCTGTTCGCTACCTGGTGGATCTTTATCATGATCCTCACGTCCTTCTACACGGCCAACCTGACTGCTTATCTCACTCTGTCCAAGACAACGTTGGCAATAGAAACCAAGAAAGACCTGACCGGCAGCTCCACCAAATGGTTTGTGAGAAAAGGAAGCGCCATTGAAACAGTGATCACGCACGAGAAAGGTCTCGAAGACTTGGCCAAGATGGTATCCAAAGGGTACGGAAGCTATGCCCGAGCTGATCTGACGGACGTTGAAATTATGGCCATGCTTGAAAAGAGGAGTGTGACATTTATCCAGAGGGCGAACTCCATCGAACGAATGATATTCCGCCACTACTTGAACCAGACCAAGAATGGAGTACCTGAACCCAAGCGATGCACCTTCGTGTACAGTTCGTCCCCTATTCTGAAACTGGAATACGGATTTGGCTACCAAATGGGAACCCCATTAAAGAGACTCTTCGACCCAATGGTGTCTTATCTGGTGGAATCTGGCATCACGAAACATCTACTTCAGCTGGATCTTCCTAGTCGAGAAGTGTGTCCACTGTACCGAGGTTTCCAGGAGCGACCAATGAGAAACGAGGATCTGTTCATGACGTACACGATTGTGGGAAGCGGTTACGGCTTGGGATTCTTGTCATGTTTGGTGGAAATGTTCCTGCTCTACATCTGGTATCCCAAATTTTCCAAAAAAAAAAAAAAAAAAAAAAAAAA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GluR5095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GAGAACCCGCCTCGTTCCCTATTTTGAGAATGTTCCACTCAATAACTCTTTTAAAGCAACGAAACATGTTTGCAGCATCCTTCGTCAAAGTGTCGTAGGCGTCTTCGGGCCTCAGTCGGAAGAGTTGTCGGGCCCAATTCAATCTGTATGTGACGCAGTGGAGATTCCGCACTTCGAGAACCATTGGCAGATACAAGACACCCGGGAATGCTGTCGATTCAACTTGTACCCGCACTACGAGGCGCTCAGTAGGGCCCTTGTCGATTTAGTAACGGAATGGGAGTGGAAGACGTTTCTCTTGCTGTACGACGACGACGATGGAGTGGTTCGTCTTCAAGGCTTACTCAAATCTCTCGCTAACGATAAACAGCCTTTTATAATGCGACAGCTACCGGAAGGAAATGATTACAGGCATCTTTTACGTGAAGTAATGCACACAGGAGAACACAATATTGTGATTGACTGCTCGGCAGATAAAATATTTAACGTGCTCAAACAGGCGCAACAAGTTGGCATGATGACAGCGCATCACAGCTATTTCTTAACCTCTTTGAACTTGCACACGGTAGACCTGGAAGATTTCCAATATGGCGGCACCAA</w:t>
      </w:r>
      <w:r w:rsidRPr="003E03FE">
        <w:rPr>
          <w:rFonts w:ascii="Times New Roman" w:hAnsi="Times New Roman" w:cs="Times New Roman"/>
          <w:lang w:val="de-DE"/>
        </w:rPr>
        <w:lastRenderedPageBreak/>
        <w:t>GATTGTGGGGCTTCGAATAATAGACATCGACGACGAAGATATCATAAGAACTGTTCGCCATTGGAGATATTCCGAGATGAGGAACAGTAGAATCCTTAACTTGTCTGCCGCCAGCTTAAAGACAGAAACAGCCCTCATGTACGATGCAGTTCATATTTTTGCCAAAGCTCTCCACGAACTAGACAACAGTCAGTTTGTTACAATACAACCAATGAGTTGCGAAACTCCTGATCCCTGGCATTACGGATCCAGTCTGATGAACTACATGCGTGTGGGAGAACATCGAGGCCTCACTGGTTTAATTCGTTTCGATCGTGAAGGTTTCCGTTCCGATTTCATGATCGATGTTGTCCAACTGTACGAAAACGGACTCAGGAAAATTGGTACGTGGAATTCCACTGAAGGGGCCAATCTCACCAACATCGAGCATAAAGTTATACAGCTTGGTCCAGACAGTCTAAGGAATAAAACTATGATCGTTAGCACTATTTTGAATGAACCCTATACAATGCTTAAGGAAAGAAGTGAGAAGTTGACCGGAAATGACCGCTATGAAGGATTTGCCATTGATCTCATCCATGAGATTTCGCTAATTCTTGGCTTCAAATACATAATCAAGCTTGCTGCTGATGGCAAACATGGCTCCTATAATGACACCACCAATACATGGAATGGGATGGTCGGTGACCTTAGAAGAGGGGAGGCAGACCTGGCGTTAGCTGATTTAACTATAACTGCACAAAGAGAATCAGCGGTGGAGTTCACTATGCCATTCATGAATCTAGGAATCAGCATATTGTATATGAAACCTCGGAAGCAGCCCCCTAATCTTCTCTCCTTCCTCTCGCCACTCTCCATGGAAGTTTGGGTGTACATGATGGTTGCCTATGTCGGAGTCTCCTGTGTCTTATACAGTTTAGCCAGACTGAGCCCGTACGAGTGGGACAACCCGTATCCTTGTATTGAAGAGCCTGAAGAATTAGAAAATCAGTTTACTTTACTCAACAGCCTGTGGTTTACGATCGGATCGCTTATGCAGCAAGGATCTGATATTGCACCCAAGGCTGTGTCAACGCGAATGGTAGCAGGCATGTGGTGGTTCTTTACTCTGATCATGATCTCCTCTTACACGGCTAACCTGGCTGCCTTTCTCACAGTAGAAAATCTTGAATCGCCCATAAATAGTGTCGAAGAATTAGCAGCACAAACTAAAATCAAGTATGGAGCATATAAAGGCGGTTCGACTGTCAAATTTTTCCAGAATCATCCTCTGGAGTTTTACAGAAAAATGTTTGAAGTGATGAAAGAAGCAAAGCCGTCAGTATTTACATCGACGAACCAAGAAGGAGTGGAGAGGGTTGAAAAGTCGAATGGCCTCTACGCCTTTTTCATGGAGTCTTCTTCGATTGAATTTAATGCCGAAAGAAAATGTGAAATCACTCAAGTCGGTGGTCTGCTCGATTCCAAAGGATACGGAATAGCTTTACCAAAAGGGTCCCAGTACCGTTCTGCTGTCAATGGCGCTCTTCTTAAAGTCCAAGAACAAGGAAAACTCCACATTTTAAAGTCTCGTTGGTGGAAGGAAAAGAGAGGTGGAGGCCAGTGTACTGACGATGCTGGAGGTGGTGGTGCAGCTGCTGAGTTAGGCTTAGCCAACGTTGGTGGTGTGTTTGTGGTGCTGGTTGGCGGAATGTTCACTGCCTGTTTCATTGCCGCCTGTGAACTCTTATGGACAACAAGAAGTGTTGCGGAAGAGGAAGGGACTTCTTTCGGTTCAGAAGTTCTTGCAGAGTTGAAGTTTGTCGTGAGCTGTCACGGTTCAACAAAGCCAGCCCGAAAGAAACCTCAAGAGGATGTGAACAGTTTTCTTCCCTTGAATCAATATCAAGATTACGGATTCCCCAACGGTGATGAGAAATCCCAGAACTAATACATTATCGCAACGCACAGTGCCTTGCTTGAGAGACAATCTTTAAAACGGTTGTTTGTTTAGACTAGTTCAGATTGTGTCTTCCCAAACAGAGAGACATGTTGGCAATATAAAAAATGTTCAGAGAATTTATTTTTTATTCAAAATGGGGCTTCCATGTTGCATTACTAATAATAAATGCTCGTTTATATTACTGTTGTCAGCCTTAATAAATATACAATTATAATTAACACTTTTATAAATGTTTACACTAAGGTCAAAGGTATATATGTATATCAGAACTTCTCGTTACATGTACACTTGCATAAGACAACACATATTTAATAGAAGAAAATGTGTATTCAAGTGTGTTATTGTGAAAAATTGTTTCAACAGGACAATGTGTGTTTATTGTTTGTTTACCAAAAACCATCAAAAAAATATTACAGTACACAAGAATGGATGTTAACCCCTTCCTGTACACCAGTATCTAATTTTTATCAACAGAGCAGGCATTTTAATCAAAATCAAAAGAAGCATTCTAGTTGCAATTACACCAAAAGATGGCAGATAATGTATTCAACTTGTTCACTAACCACGTGTCAATGTATTTTTGAATGCTACAATTAAACAAAAATGAAACACAACAAATTATACAGGAGGGGAAAATGGTATAGGAAGGCATTAACTACAAGATGAAGTGTTTAATCAAATTTACACTAAAAATGATTTGAAGTCTGCATTGAGTTGTTGTTATTTAGTGGTAAATGTTGCAAACTAGTGTCTTTAAGCGGTTCCCTCAAGATATTGTCTTTGTTTTAAAGAAAATACATGTATTTTCATTTGCATTTTTAAAGAAATGTACATGTATTTATGTTTTTAAATATACCAATAGTGAAAGTTTTGTCCGTTTCTTTGTACATTTAATATGTTTTTAATAAAGTGCTAGTGTTGTGCACTCTGTTACGGTC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GluR5145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lastRenderedPageBreak/>
        <w:t>GGGATGACGCTGGAAGCCATATCCATCAAAATGGAAGCCAATCCAATTAGAACAGCCCTCAACGTCTGCAAAGACATCATTGCTCGACAGGTGTATGCGGTGGTGGTGTCCCATCCCCAAACCGGAGAGTTATCTCCAGCAGCTGTCTCCTACACTAGTGGATTCTATCACATTCCAGTTATCGGCATTTCGTCCAGGGACTCCTCTTTCTCAGATAAGAATATTCACGTGTCGTTCCTTCGGACAGTGCCTCCGTACTCACACCAAGCCGACGTCTGGGTTGAGCTCCTCAAACACTTCAAATATAAAAAAGTGGTCTTCGTCCATTCGTCAGACACCGACGGAAGGGCCATCCTTGGACGCTTTCGCGACACTGCACAGAGCCTTGAGGACGACACGGAAATAACAGTGGAGAAAGTTGTGGAGTTCGAGCCAGGACTGACAAGCTTTTCTGAACACCTGGAGTCAATCAGTGTTCGTTCAACTGTTTATATCATGTTTGCTGGAAAATCTGATGCGGAGGTGATTTTCCGAGACGCGTCGTTGCTGAACATAACTGGTGCGGAGTATATGTGGATCGTGTCGGAGCAAGCCTTGGCTGCCCAAAACATTCCAGAAGGGACGCTCGGTCTCAGTCTCATCAACGCCACTTCGGAGGCAAAACACATCAAGGACAGTTTGTATGTGTTAGCGTCAGCGCTGAGAGAAATGTACCGCAAAGAAAATATTACCGAAGCACCCGGAGACTGCAACGACTCAGGAGCTGTTTGGGAAACAGGGCGCCAATTATTTGAATACATCAAACTTCAAGTCCTTGAGGGAGGAGAGACGGGGCGCGTGGCCTTCGATGACAACGGTGATCGCAAATACGCTGAGTATGATGTCGTCAACGTGAGAAAAGATGGAGAACGTGTCGTTGGAAAATATCACTATGACAAGGAACTGAAGCGGATGTCGCTGCAGCTGAATACAAGCAGTATTGTATGGCCAGGTGGTCTGACAGTGCAGCCAAAAGGCATCACGGTGGAAACGCACTTGAAAGTGTTGACCATTGAAGAGAAGCCATTCGTTTATGTGAGAGAGATCAACCCTTCATTGGGAGAGGCTTGCGACGCTTCACAGGGAGAAATCCCATGTCCTCACTTCAACAATACCGATTATGAGTTTCGATTGTTTTGCTGCCGGGGTTACTGTATGGATCTTCTTCGTGAATTGGAGAGAAAGATCAACTTTACTTTTGATTTGGCTCTTTCTCCCGACGGACAGTTCGGCAGCTATGGACCAATCAGAAATAGCTCAGGAGTGAAAGAATGGACTGGTCTGATTGGTGAATTGGTGAAGAAGCGAGCAGACATGATAGTAGCTCCTCTCACAATCAACCCCGAACGGGCACAAGTCATCGAGTTCAGTAAACCTTTCAAATATCAAGGAATCACCATTTTGGAGAAAAAGCCATCTCGGTCTTCGACACTGGTTTCGTTTCTGCAGCCTTTCAGCAACACTTTGTGGATCCTGGTGATGGTGTCTGTGCACGTGGTGGCACTGGTGCTCTACCTGCTGGATCGCTTCAGCCCTTTCGGACGCTTTAAGATTGGCAATACGGAAGGAACCGAGGAGGACGCTCTCAATTTGTCTTCTGCTATTTGGTTTGCTTGGGGCGTCCTTCTCAATTCTGGAATCGGAGAAGGCACACCTCGTAGTTTCTC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GluR16767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CAGGGGTGTTGCAATCAACGGGGGTCAGTGGTTCTGTAGAAACTGTCAAGTCAGCATGGATCACTTCAACGGATATTTTGTAGTTGCTGTGGCGTTTTTGGTGTTGGGACCTAATCCATCTTTACAACAGTATGGCAGGGGTGTTGCAATCAACGGAACTACATTGAGAGTAGCCACGTTACTGACAACGCCATTTTGTTCTCAAAACAAAAATGGTCAGTACGACGGCTTCGTGCCCGATGTATTATCGGAACTGGAAAAACAAACTGGAGCTTCATTTTCACTCAAAAAAGCCTCTGATGGAAAGCATGGAGTCCTTGATAAGAGAACCAATATCTGGAATGGAGTCATTGGTGATGTTATCGGAGGGGACGCTGATATTGGATTTGCTGATATAACTGTTACAGCTGAGAGAGAAAAAGCTATTGACTTCACTGTGCCATTCATGGAAGCAGATCTGACCATTATTTATCGGTCAGTGTTGGAGGAACCAGTCGCCTTTGGATGGTTATTGTCTGCAATTTCATTGCCTTTTTGGCTTTCAATTCTCGCGTGCTATGTGATTGTATCGGCCGTTCTATATGCTATCGGAAGAATTACTCCCAAGAAAGGAAAACCCGAAAAGGATACGCCTACTGATTTAACTATATCCGACAGCTTTTGGGCCACTACAAGTTCTGTCTTTCTACGTGGAACAGATGTACCTGTTGACGCATTGTCATCGAAACTTCTGGTGTCCGGCTGGTGGTTCTTTTCTCTTGGGGTAGTTCTCATTCTGATTGTTCTTGAAGTCAGTATGTTCACGTCCGGAGCTGCCTTCACACCTGCGGCTCCAAATTTCTTCGCACACGTAGGATCTGCCACTGTTGGAGTTTTAGGTGGAGGTTCAAGTCACAGACTACTACTGGCACGACCAGATCTGGCACCTGTTTTAAGGCGTCTTGAGGCTGCTGGTTCAATGGGAACTCCGAGTACCGTAGCAGAGGGAGTACAAAAAGTTGTTGATGGAGAACTGGACGGTTTCGTGATTGAATCTCCATCTGCAGACATAATGAAAGCTTCCCATTGTACCTTAGAGACCATTAATGAAGCACTGGACATGAGGTCATTTGCTATCGCAGTAAAACAAGATTCAACTTTGCGGGAA</w:t>
      </w:r>
      <w:r w:rsidRPr="003E03FE">
        <w:rPr>
          <w:rFonts w:ascii="Times New Roman" w:hAnsi="Times New Roman" w:cs="Times New Roman"/>
          <w:lang w:val="de-DE"/>
        </w:rPr>
        <w:lastRenderedPageBreak/>
        <w:t>GTGCTCTCTATCGAGTTGTTGAAAATGAGAGAAAGTGGAAAACTGGACGCCATTAGAAATCGTTGGTGGCCAAAAGATCGTTGCCTCGATTTTGATCAAACTACCCTTTCTCCAGCCCGTCTAGGAACATACTATATGCTGTTCGTAGTGTTGTTCATAGTGATCGCCATTGCATTGTTGGCAGCACTGGCCGAAAGATATATGCATAGTAAAAACAATTCTTAGAAAATGGTTCACAAAACGGCCTTCGTGAGAATGCAATTAATCTGATGACTTCATTGAACAAGATTCATTTTATACGAGTCACCGAGTGCTACAAAAAATCAACAAAACAACACGAACAAAAAATTTTATATTGTATAAAATTGTTTATTCATTATATCTGAACATTGTTTATAAGTGTACATAAAAATGTTCAGAATTGAAAAAAAACGCTATTCATTCCACAAAAATGATATTTACAATTCCTTACAAAACAGTATGAAGAATTGAACCTTAATGGTGAATTAATTAATTTAGCGATATTTTTGTTGTTTCTGTTTTGTGTAGAAAGTTTCTACGAATATAAAAATGCAAGTGCATTAAAAAAAACGCTTGAAGGCCTTACGTTTTTGATTGTATATTCTTGTAAATTAAAATGGTATGTCTTGTTGAAGATCATTTACATATAAAGTTGTATGAAAATTAATGTTATAGTGATAACTATGTATTGACACAAAATACATTATATTGTAAATTGGAAAGTCTGGTTTGAAAATGATGTACAGGGCTTTACTACTTTTAGCAGCATTAAATAATACATTTTTAGTTATCCAAAACATAATGAAGATCGTAAGTTTGGTATCTTCATTTGTTACATTGATATCAGTAGGCCTACTCCATGCTCCTTAAGAAACACCTATATTACATATTTCTAAATAAATTAATCTTTAGTTGAATCTCAGGCCTGTAGAATAGATGTCCAACGATGCTTCTCAAGCTAAAAGATTATGCCTTCTCAAATTCATGTTATGGGGTATTTGATAAAATGAACAACAATATGTAAATATTGAATATGTGCAAATATTAAATGGTGGTCTTTATAAATATTTTTCTAACATTTTTAATACTTATTACATTTCTGTGGCATTTTTCACAAAGTAGTATGTATCACAATGTCTTATTGCTCAGGGACATTTCTAAATTAACTGGGAAATAGTGATTTAGTATGTATTGAAACAAACCAGGTGTGAGGATGTTCTTTATCTTTATGTAACATGTCCATAGTAATATTGCATAGAATATGTTTTCTTTCCCTATTTTGTAGAAAGTTTACAAGTAGAACTAACTCCAACCTTTTCCTTTCTTGTTACTTTTATCTGAGTGTGTGTAGTTTATAGAGATTTTAACTAAATGTACCTTAATAAAAGAATATGATCTTTAAGCTTTTGGC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LsigGluR9306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AGCGGAGGCAGCTTTGAAGACAAGATGATCCGTCTAAAAGGTGCTTCACTAATATCTGTGGTGTTGGTGTTTCTGGTGTTGGCACCAAAGCCGTCGATTTTGCAGCAAATACCTAAAGCTCTCCGAATAGGATCTCTGTTTCTGGAAGACGACAGAGGGCTCCACGACACATTCCGAACTGCAATTGATGCGTTGAAGCGTCGCCCAGACCTCATACCTTCGACAAGAGTCGATTTTGACATTCAGTATGCAAACCCAGGGGACCATTTCCATCTTGGAAAAAGAGCATGCCTTGAGATGCAGTATGGTGTTATGGCTATATTTGGACCCTTCGATAACTCTTTGGACATGCATTTGGCGTCCGTGACATCCGTCTTAAACATGCCTCTGCTTAGTTTTGCACCCGGTGGACCACACGGGTCACTCTCCATATCACTGTATCCATCACAGTACGATTTAGCCTCTGCTACAAAAGACGCCCTAAAATTCCTGAAGTGGACAGAAACTGGGATTTTAATGGATGACAATGGGCCAATCTCTTCGTCTGATCTTCTGGAAACCATTGGTTCATTGGATTTGTCACTTGTTCCTGTTCAAGCTGGAGAAGACCTACGAGAATCACTTGCTGAGCTAAGGGACCGCCACGTTCATCACATTATTATCAATTTAGCTGCCCAAAGGACGGAAGAGTTCATCGAGGCTATTCTAGGCACTGGAATGGTTGATGAAGACTACCAATACTTCTTTACATCACTGGATGCCCACAACACTGATTTTGAGCACCTGCGATTTGTTAAAGCTCAGTTTTATTCCTTCCGGTTGGCACCACACAAAGACTCTTCATTTTATCGCCACATTACTCGAGAATCACCAGGACTTTTGAACTCAACGACGCAGCTATTAGCAGTCGATGCTTTAGAATTACTTGCTCGAGGAATTCGCATTGCTGCGGATAAAGGAGCGGATATGGTCACACCGCCACGGGTCTCATGCTCAGGGGAGCAGACTTGGAGTGCGGGCTTAGCTCTCCACAGTGCTCTGCAACAGGTGAAGTTCCGTGGCGTTAGTGGTCCAATAAGCTTTGAAGATGGTACCAGGAACAGTGTGGATCTGGATCTGCTTCAACTGAGTATACACACAAATGTCACTAGTTTCGAGCGCCTTGGCATATGGTCTATACGCCCAGAAGACAATGCTGGATCGCTTAACATCACAGGAGGGTTTCCGCATGCAGTCAACAGATCCACGCTTATCGTAACAACCGTTTTGGACTCTCCGTATTGTCAACAAGGAGATAATGGTGAATACAAGGGCTTTATACCAGATCTACTAGCCGAACTGGAACGGTTTGTAGGAGCTTCTTTTCAAATTAAGCACGCCGCAGACAACCGATACGGAAGCTATGTTGCCAGAACCAAATCTTGGAACGGAATTATTGGAGAAGTTA</w:t>
      </w:r>
      <w:r w:rsidRPr="003E03FE">
        <w:rPr>
          <w:rFonts w:ascii="Times New Roman" w:hAnsi="Times New Roman" w:cs="Times New Roman"/>
          <w:lang w:val="de-DE"/>
        </w:rPr>
        <w:lastRenderedPageBreak/>
        <w:t>TGCAAGGGAAAGCCGACATTGGATTTGGGGCGTTAACAGTCACAGCAGAAAGAGAGAAAGCTATTGATTTCTCAACACCGTTTTTGGAAGCAGATCTCACAATTCTTTATCGTTCTCAAACGGTGGAGCCAGTAGCATTTGGTTGGCTCTTGACTCCTGTGTCTTGGCCGCTATGGCTTTCACTTATCGTCTCGTATATGCTCGTGTCCATAGTCCTGTTCCTCGTTGGTGCCATAAGTCCATATCAGCGCCAAGTAGCACCAGGTTCAGGAAGGTGCTGTGGGTCGGGTCTTTCGTTTGCCAATAGTTTCTGGGTTACTACTAGTTCTTTGTTTCTGCGAGGATCAGATGTGCCTATTGTGGCTACATCTGCGAGATTAATAGTATCTGCTTGGTGGTTTTTCTCACTTGGAGTGATACTTATTCTGATTGTTCTGGAAGTATTCGTGTTCACTTCTGGAGCGGCCTTCATGTCTGCAGTTCCAGACTTTTCAGGACACTCAGGGTCTGCACTTGTAGGAGTTTTACGAGGTGGTTCAAGCTTTAGATTGCTGCAGACACGACAAGATCTCATGCCTCTTTTACAACGTGCTGAATCTTCAGGGCACACGGGTTTCCCCAAAACAATAGACGAGGGAATCGAGAGTGTACTGAATGGTAACTTGGACGGCTTCGTTATAGAATCTCCTACAGCAGAGCTAGCAAAGGCATCCCATTGTAATCTGCATACCATTCCACAAGTGCTTGATAAAAGAGCGTTTGCAATTGCAGTACAACAAGGTTCTCCATTGCGTGATAAACTTTCTGTCGGACTGTTGAATTTGAGAGAAAACGGTAAACTAGAGCTCCTTAAAACTAAATGGTGGCCGAAAGGACATTGTAAGGATTATGAACACACATCCTTGAGCCCAGCCAGTGTTGAAGCATATTACATGCTGTTTGTGGTTTTGTTTTCAACGCTGTTCTTTGCATTGCTGGTGGCAGTGGCTGAACGGATATTTCATCGGCGAGTCTTTTCAGCAAA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IR1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AGAGTACAAATGATGCTGTGTTTAATAAAGTGATGGGTAAGTTACATGAGACCGAACAACCATTAACAATACCAGAAGGCCTCAACAGAGTCTGTAACGAACGATTTGCTTTTATTATGTCTACTCTTTCTGCTGCGATGACTCTGCCAAGTGCTTCTTGTCCTATTGTTGATACGTCAACAGATTACTTCAAGACCACTGTGTCCTTGCCCATGAAGCTCAGATTTCCTTACAGAAAGATTATAAACTATTATTTGAAACGAATGAAGGAAGATGGCGTTCTGTATAGGCTGATAATTACTCGAGGACTTCTACGTACTGAAGATTCGGTTACAGAGGAGCTTACCAGTGTCAGCTTACTAGATGTAATACCACTCTTGCTTTTACTGTTGTTAGGCATAATCTTATCCATATTTACCCTTGCAGGTGAACTTTCTCACTGGCATATCCGATCGTGTACAGATAGACATATTGTCAAACCGTTTATTGATTGACTATGTCATACAAAACTTCCTTTAAAATGCGTATATAAACTTTATTCATCTTTTGAGGAATTGTAATAAAAGTTTTACTATCTTGTAACTTAGTGGCATACTATAATTAAAGTTTTCTCTGGT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IR2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CTGCGCTGACGACAATATTGGGAATAGTTTTGGCTCTCTGGATTATGATGTATCTACAATCAGTGCTACTGAAAAGAGGCTTAATTGTGAATAATAGATACAATTTTATCGAACTAGCATTTAATTCCTTTCGTGCTATGTTCTTTGGACACAAACGTCCTGGCCATCCATTACAGGAGTCTGCATATCCACTGCCATCTGCTTGTTGGTTCGTGCTTTTACTGATAATTTTCGCTTATTGCACAGGTAATACGTCATACCTTACATTACCAATCTTCTCAGATTCATTACATACGGTGGATGATCTTATGAAGACTAATATTACCAAGGGACAAACTAAACATACCTCTTTGAGTTATGTTCTTCGTTCTGAGGATTCTAGTGTGGCGAAATTTGCCAACAAGTTCCAGAAAGAGGCTGGGATAGTCCACCGCGACACAAAAACTCAAGAAAATAACTATGCTATACTGGTGAAAACAGTCGGCCAGAGTTATTTGGCAGGAGCAGAAGATTTGGAAGAACAAAGTCACAGTGATTTGGAGTTAATGGGGGAATGTGTTTCCCATTTTTATGTCGCATTTGGTCTACAGAAGTACTCTCCTTACAAGAGACTTTTTGACCGTGCCCTCACGCGATTCTTTGAATCTGGAATCACTCAATTCTGGGAAAAAGACGTTGCTAAGGATTTGGGCTATCATTATATGCGTGAATTTTTTTCAGACATCGTCAGCAAATAGACTTCTGGTGCCACAATTGCCAGTCAACAATTTTCAAGAACTTGTTCTTGTTTTGGTTGTTGGATACGTCAAACCTATTGCAGTCTTGACCTTTCAACAAATGTATATATATTTGTGTGCATTATTAG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IR25a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TGTGTATGTAGAAACGAAAGAAAGTGGCGAAGTGGAGTACAAAGGATACTGCATTGACTTGATAAACGATATTAAGGATATCTTGAAGTTCGATTTTCAAATTCGWCAYGTAGACCATTTCGGYAATATGGATGACAACGGRAACTGGAATGGAATGATTGAYGARTTAGTWAAAAA</w:t>
      </w:r>
      <w:r w:rsidRPr="003E03FE">
        <w:rPr>
          <w:rFonts w:ascii="Times New Roman" w:hAnsi="Times New Roman" w:cs="Times New Roman"/>
          <w:lang w:val="de-DE"/>
        </w:rPr>
        <w:lastRenderedPageBreak/>
        <w:t>GAAAGCTGACATTGCTCTTGGCTCATTGTCAGTRATGGCAGAACGGGAAAACGTTGTTGACTTCACAGTACCGTATTATGACTTGGTAGGGATAACTATTCTAATGAAGAAACCTAAAGCTCAAACATCACTGTTCAAATTCTTGACAGTGTTGGAGAATGATGTGTGGCTTTGTATTTTGGCTGCTTATTTTTTCACAAGCTTCTTGATGTGGGTATTCGATCGCTGGAGTCCGTACAGCTACCAAAATAACCGAGAGAAGTACAAGGACGATGAAGAAAAGAGAGAGTTCAATCTTAAAGAATGTCTCTGGTTTTGCATGACTTCACTTACGCCTCAGGGGGGTGGTGAAGCGCCGAAGAACTTGTCTGGTCGTTTAGTCGCAGCTACATGGTGGTTGTTTGGATTCATCATCATTGCCTCTTACACTGCCAACTTGGCTGCCTTCTTGACTGTATCGCGATTGGACACTCCCATCGAATCTTTGGATGACCTCTCCAAACAGTACAAGATCCAGTACGCTCCTGTCAATGGCAGTTCAGCTATGACCTACTTCCAAAGAATGGCTGACATCGAGAAGAGGTTCTATGAAATCTGGAAGGACATGAGCCTTAATGACAGTTTGAGCGACGTGGAGAGAGCTAAGCTGGCTGTATGGGATTATCCAGTGAGTGACAAGTATACTAAGATGTGGCAAGCCATGAAGGAGGCTGGATTACCAGGAACGTTTGAACAGGCCTTAGAGAGAGTCAGAGCCTCCAAATCATCTAGCGAAGGATTTGCCTTTCTAGGAGATGCCACTGACATCCGGTACCAAGTGCTGACCAACTGTGATCTTCAGATGGTAGGCGAGGAGTTCTCTAGGAAGCCATATGCTATCGCTGTGCAACAGGGTTCACCATTGAAGGATCAGTTCAATAACGCAATCCTGCAGCTGCTGAATAAGCGAAAACTGGAGAAACTCAAGGAAACATGGTGGAACCAGAACCCACTGAAGAAGACATGTGAGAAGGAGGATGACCAATCAGATGGAATCAGCATCCAAAATATTGGTGGTGTATTCATTGTAATCTTCGTTGGTATTGGCTTGGCATGCATCACTCTTGCCTTTGAGTACTGGTGGTACAAATACAAGAAGAATCCTCGAGTCTTGGACACCACAGTAGTTCATGTGAGAGAACAGCCCCCCAACAAAGAGACTTTGCAATTCAATCCAAGATACAACTACCAAACAGACTTCAGACCCCAAGGACTGAACATGGCAGGTGTTACTAACCCATGGTAAAAGCAACGAAAAGAACAAGTATGTCTGTGATTTGCATAGGTAATTTTATGGCAAGGAATCAAAACGTTCACTT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IR8a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GTTTCGAGCTTGCCAAGGGATATGAACTGGTGCCTATCAAGAGGTTCTTCCGTGTTGGCACAGTGGAGTCACTCCCCTGGGCATACATGAAAAGAGATTCAAGTGGGCAACCGATTAAGGATCAGAATGGGAAAGAGATTTGGCAGGGCTACTGTGTTGATCTCTTGGATAAACTGGCTGAGAAGATGGATTTCGATTATGAACTAGTGTTTCCAGAGAGCGGAACGTATGGAAAACGATATGAGAATGGTACATGGGATGGAGTCATTGGGGATCTTGCTAGAGGAGAGACAGATATTGTGGTTGCTGCACTCACAATGACATCGGAAAGGGAGGAGGTAGTAGACTTCGTAGCTCCATATTTTGATCAGTCCGGTATCTCTATAGTGATCCGTAAACCAGTGAGGAAGACATCTCTATTCAAATTTATGACTGTGTTGAAACTGGAAGTATGGCTAAGCATCGTTGGAGCACTTTCTGTCACTGGTGTCATGATCTGGATTTTGGATAAGTACTCTCCATACAGCGCACAAAACAACAAAGAAATGTATCCTTACCCATGCAGAGAATTTACCTTGAAAGAGAGTTTTTGGTTTGCTCTAACTTCTTTCACGCCTCAAGGAGGGGGAGAAGCTCCTAAGGCACTATCAGGTCGAACTCTTGTCGCCGCCTATTGGTTGTTCGTGGTTCTTATGTTGGCCACCTTTACAGCTAACTTGGCTGCCTTTCTTACTGTCGAAAGAATGCAGACGCCTGTTGCTTCTCTGGATGAGTTGGCTCGACAATCCAAAATCAACTACACTCTAATGGCCGGTACATCAATTGAACAGTATTTCTTAAATATGGCTGGGGCTGAACAAGAACTGTACAGGGTATGGAAAGAAATTACACTGAACAGCACAAGTGACCAAACCAAGTACAGAGTGTGGGATTATCCAATCAAAGAACAATATGGTCACATTCTCTTAGCTATAAATACGACTGGGCCAGTGGAGAATTCCTCTGTTGGATTTCAGAAGGTTTTGGACAGTGAGGACGGTGAATTTGCTTTCATTCATGATGCTATGGAGATTAAATATGAAGTATACAGAAACTGTAACTTAACAGAAGTTGGTGAACCATTTGCCGAACAACCTTATGCCATAGCAGTACAACAAGGAAGTCATCTCCAAGAAGACATTAGCAAACAGATTCTTGACTTGCAGAAAGAACGCTACTTTGAAACACTCTCTGGTCGCTACTGGAACGCTTCGCAACGAGGTTCCTGTCCGAACACAGATGATAGCGAGGGTATTACCTTGGAAAGCC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IR76b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ATTTATTAAAAACTAAATTACATTGTAACGGTTTTGACAACTTAACGTTGTCTTCATCAGACACTAACTCTTACACTAATTTAGCGTAAAAGCCGTTACACCGTAAAACCTGTTATACTGTA</w:t>
      </w:r>
      <w:r w:rsidRPr="003E03FE">
        <w:rPr>
          <w:rFonts w:ascii="Times New Roman" w:eastAsia="Times New Roman" w:hAnsi="Times New Roman" w:cs="Times New Roman"/>
          <w:lang w:val="de-DE"/>
        </w:rPr>
        <w:lastRenderedPageBreak/>
        <w:t>ATTTAGTTTTTAATAAATATGTGTATATGCTCTGGTCAGAAGTGTTTAGTATTCCTTTAGTGAGTTTCAGAGTCGTGATGGATAGAGTTATATATTACTATCTATTAAGATAAATAAATTAGTTGCAGAAACGTGTGCGCTTACTTCACAACTTTGAAGTTTAAATTTGATATCTTTAAAGGATATGCGCACGACACATACAGGATATAATGTCGTCTCAAGTTTTTCTTTTAAAACTCACTTTTTCCTGAATAAGGTTTATGGATAGTATATTGAACATGATTTTGTGTATGTTGAGTGTGAATTTTAAACTTGATGAACACGTAATTTCTGACAGTTTTTTGCTTTCTTTCTAAGGATCGTGATAATTTATGTGATAGAACCGGGCTTTTGTAGTTCCATTTTCGGTATCTTTAATTGAATACTGACCTTTCTTTTCTTTTTAAAATTTCTTTATGCAATATAGACTTTTCCTGTTTTCCTTGACTAATATAGATTTTCAATTTTCTTCTTTCCTTACATTCAATTAGACTTTTCATTTTCTTTTACTCAATACAGACTTTTTATTTTCTTCCCTTTTTCTTTGATTCAATACAGTTTTTACTTTCTTTCCGTGTTTTTTTTGTGACTCAATACAAACTTTTCACTTGCTTTTCATGTTTTCTTTGACTCAATACAAGCTTTTCATTTTCTTTTTGTTTTCTTTGATTCAATGCAAACTTTCAAACTTCTTTTCCGGTTTGATTTGTTTGAACACAATTTTCTTCCTATTTTCTTTGACTCAAAACATACTTTTCTATTTTTCTTCAGCTTTTCTCTGACTCAATAGAAATTTTTAGTTCTCATTTTAATTACCTCTACACTTACAATCGTATACTATGCAATTTTTTTCGTATCATTACGAAATTTTTACCTGTATTATTCTATTAAAAAAACAATAACAATTCAATTGACTTCTCGCTTTTAATTTTTTTGAAATAATAACAAAACTTAAAAACAAGTTTGCCATTCGTGTACAGAACTATTTTACTATTTTCACACTTTCAGTCATTCCTTCAGGTACTGTGACTAGAGATTAATTTCTTATAACCACAAAGAAAATAGAGCTATATTGCTCGATACAATAGCTTGTGTAGGTGGGCTTTCAAATACATTACAAATGCTGAAACTAAAAACAAGACAGAAAAAATTACAATTCACAAATCTTTCAACACCAAATGTACCTTTCTTCCCAACATTTTCAGACCTTAGGCGGAGTACTGGAACAAGAATGCAGATGGCGTTCTGACAGGGATCAACCGTTGCCCACCATCTTTCGCGTTGATCACAAAGTAATCTCTGCCATTGATCTGCTTTGACTTGTAGTCTTCGCCCATTTCGAGATCCCGTGTAGTGCCTCCGTATACAAACTGGTGTTTGGGGTTGTATAGGACGTCATCCTTGAGTGGTACCTTCTTCTTGTCCTTGTTCTTGCAGTGCTTGATGAGTTTCAGGATCAGTTCTCCGAAGAACGCCACTGCTGCCGAGCTAAAGCCACCGCAGACGACCACGTACGTTGTGTAGAGATCTGAGTTCCTCAATTTCCTTTCTTTGGTTCCCAGATTCAGAGGACATATGTCAGTGCCAGGTAGCAGCTCATGTAGTTTGTGATGGACGATGCCTGCTTCCACTAACGACAGCAATATCGGATTGAACAGCGGTGGTAGATTGCTTCCTTTTGGATAGCCAAATGCCAAGGGTCTGCTTAAGAACGGCTTCGGGGTTGCCACAAACGTACATCTCTTGTTTTCATCAACGTTTCTCCTGGTCTTGTTTAGATAGTCTCTGTAGAGCAGATCCTGGATGATGCGGTTTTCTCGGAAATATACTCGTCCTTGTTTCATGATCTCCTTTTCCATAATCATAGGATCTGGACTGGACGCAAACACTCCATATCTAGAGTTGTTCAGGTAGTCAAACGTTTCATCAAACTTAATCCAATGTTCCATTGGTCCTCCTGTTTTGGCCACCCAGTACATATGTTTCTCGTGCACGTGTTTCGCTGTTTTGATGGGCAAGGTGAACTGAGACAGTGTCAAGAAGGCAGTCAAGTTGGCCGTGTAGAATGATGTTAGGATGGTAATGAATATCCACCAAGTGGCGAATAGCAGCCTTGATGAGTCCGTGATAGGGTTGAGTGTAGATCCTTGCTTAAGAAGCGCACCGTACACAAACCAGATACACGACTGCAGAGGAAAGATTCTGGTAAGCCTTGCGCTTCCTTTGCACAGTTTCACTCGAATCAGGATGATGAAGTATATAATGGGACCCATCACAATCAGGGACAGCAGGATCAAAAACCACACCTCTGTTTGGAAAGGTGCCAGTAGCCCAGATCCTGTGGCCGAATCTTGAGGTCGCTTCATGAGAATAGCAAACCTGTCTTCGGCTATGTTGACAGAGTACTCTATTTCATCCCTGTAGTCGTCATATACGGGCATAAACACTGCTGCGAAATCTACCTCCTTTCGCATTAGCATTCCAACTATCCCGGTGGTTTTGTCTCCGATGATGTCCTCTTTCGGAGTTTTAATCTTGTAGTTAAAGCCATATTTCTTCTTTAGGATGTTAAGGAAATCGAATGCCACTCCTTCTCCGACAAGATTTCCTTGTGCATCTTGTGTTACTACACTTAGCGGCCAATTGTCCTGTAACGCAGCAACTGTGTAATTGTGGTTCCGTATCCAGTAATATTCCTTTAGTTCGTCATTGTAGCATTCATGATCAAGCCAGCTCTCTAATTCAGCCGCATCTTCAGTTGGAGGTTTCCCCGGCTGTTTAAGACATATCAAAAATAGCATTTCAAGTAATTTCTTGTTTAGCGCCATTTTGTTTATTTCATAGCATTAGTT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GluR19206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lastRenderedPageBreak/>
        <w:t>GCCAGCACTATGCTAACCGGAAATGACCGCTATGAAGGCTATGCCATTGAGTTAATTCATGAAATATCTCAGATTTTAGGTTTTAACTACACTTTTAAAGAGGTGGATGATAAAAGATACGGAAATTGGGATAACAAAACGAAACAATGGACAGGCATGATTAAGGAACTTTTGGAAGGGACGGCTGATTTGGCTATAACCGACCTGACAATTACATCTGAACGAGAAAGTGCAGTAGATTTTACTATGCCTTTTATGAATTTAGGTATCAGTATTTTGTACAGAAAACCAACAAAGGAACCACCGAGCTTATTTTCATTTATGTCTCCCTTTTCTATGGAGGTTTGGATCTATATGATGGCAGCCTACATGGGTGTATCAATGTTATTATTTATATTAGCAAGGTGCAGTCCTGACGAATGGAATAATCCTTACCCATGCATAGAGGAGCCCGAAATTTTAGAGAATCAATTTACTTTCAAAAACAGTTTATGGTTCACCATTGGTGCCTTGATGCAGCAAGGTTCTGATATTGCTCCAACAGCTATTTCTACAAGAATGGTGGCTG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GluR39276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CGCTCTTAACCAATCGTTGGAGTTTATCCGTATGTCCTTAAACAATCTGGATACTTCTACTCTTCAATGTCCTGATGGATCAGCTCCAATGCAAAAATTAGATGCTGCAGGTCCTGTTGTCGGAGTAGTCGGAGGTTCATATAGTTCTGTTTCTACCCAAGTAGCAAATCTCCTTCGTCTTTTTCATATTCCTCAAATCTCCCCCGCTTCAACCGCAAAAGCGCTAAGTGATAAATCTCGTTTTGCCTTTTTTGCCCGAACTGTTCCTCCCGATACATTCCAGGCCATTGCTCTTGTTGACATCGTCAAAATGCTCAACTGGTCGTATGTATCTATTATTGCATCAGAGGGTTCTTATGGAGAATCTGGCCTTGAGGTTTTGCATCAGGAAGCAACGGAGAGAAATGTGTGTATAGCTGTGCAAGAAAAAGTTCCTAGTTCTGCCGACGACCGCGTTTTCGAATCAATCATTCACAAACTCAACAAGAAGCCAAATGCCCGTGGAGTGATACTTTTCACAAGAGCTGAAGACGCAAAGGGAATTCTACAAGCTGCTAAGCGACTCAATTTGTCTCGACCTTTTTACTGGATTGCGAGTGATGGGTGGGGAAAACAGCAAAAGCTGGTAGAAGATCTTGAAGATGTCGCCGAGGGAGCGATTACTGTGGAACTAATGTCGGAAAACATTCCCGCATTTGACAGGTACATGACTTCCTTAACACCGGAAACAAATTTGCGGAATCCGTGGTTTGAGGAATATTGGGAAGATATATTTAACTGTGTGCTAGAAAAGAATGTACCTCTTACAACTAACACTACAGTGCGTGTGTGTGAGCGTGGGCTTCGTTTGTCGGAGAAAGTGGGTTATGTTCAAGAGTCAAAAGTGCAGTTCGTAGTGGACGCCGTGTATGCATTTGCCCATTCGCTTGCGAAGTTGCACAAGGATGTGTGTCCTGATAGTCCTGGCATATGCCCGGCGATGGCGGCATATGATGGTGGAAGTTTCTATAACAACTATATTCTGAATGTCTCCTTTAAAGACTTGGCTGGCATTCAGGTGCAGTTTGACAAGCAAGGTGATGGTCTTCCACGATATGACATCCTTAACTACCAAAAACAGAAGAATACTTCAGGATACCATTACA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1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GACCGAAGTTGTGTTCTCTCTTTTGAGCGCGGCCGAGCTGACAAATGTGAACGTACTGATGGTCAACGTAGGCGCACCCGAGCAGCTTGGCCTCGAGGATCTGGATTTGAAAAACATCCATTCTACACCCGTTCCAGTCCTGACCACAAGTAGTTCCTTCCACGGCGAGAAATTCAGGTTCTTCGAAAGAGGCGATACGACTGCGAACAGTATAGCGTACGTCTTCGTAAGGAAACACCTCACCGAGCTGTGTTTCGTGGAGTCGGTGTCGACAAGCTACAAGTGGAGCTCGAGAGCGTATTTCGTGCTGATCGTCACGTTTCCTCTCAGAGACGCGCGTGCCAGAATATCTGCGATGCTGCGCCACTGCTGGGAGTCTTGCAACATCTTGAACGTCTTGGTCGTTTTCCACGGCGAAACATCCGACAAAAACATGCTTTCAAGCCAGAAACGCCATTTCCAGATGTATACTTACAACCCGTTCAAAAGTAACGGCGGCGCAGGGGACAAATTGAAGGCGCTGACTCCGGAAACGTGCATGGACGCATGTCGGAGGAAACTGAACAACGCGAACGGGTACGTGTTTGACGTGTCCGCGTCCCCGCACCATCCACTTCTGTGGGAGCTCGTGGACGCGAGCGGGCGACAGACGTTGGGCGGCCCGGACGGAGAGATCATGAGCGCCGTCATCCAGAAACTGAACGGGAGTCTGAGGTTCTTCCGGACCGCCAAGGACTTCTTCTCGGACAGCAAGAGGCACACGAAGGTGCTGATGGCGAACGAGCGGGTCGTGCTGAGGTCCATGCTGAGAAACAGCATCTACCCGCGGCAGCAGGCGTGCATCACCTGCATCGTGCCCAAGGCGACGAGGGTGCCCAGCTACATGAGCATCGCCATGCCGTTCTCGCCGGGAACGTGGTTGCTGTGCCTGTCGAGCGGCGTCGTCTCCGGAGCCGCCTGGAAGCTGGTCACACGCCACGACCGGCGCGAGCCCATGACGAGGACGTTCGTCGACGTGGTGCGCCTGGTGGTCCTCGGCGTGGCGGGGCGGCTGCCCGTCTCCGACTCGCAGAGGCT</w:t>
      </w:r>
      <w:r w:rsidRPr="003E03FE">
        <w:rPr>
          <w:rFonts w:ascii="Times New Roman" w:hAnsi="Times New Roman" w:cs="Times New Roman"/>
          <w:lang w:val="de-DE"/>
        </w:rPr>
        <w:lastRenderedPageBreak/>
        <w:t>CCTCGTGCTGTGGTGCCTGGTCGGCAACCTGGTAATGACCAGCCTGTACCAAGGCTTCCTCGGC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2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ATGAAGAAATCATCACTTGTTGAGTACGCACTGATAGTTCTGATGCACAGCGGCATAGTACTGTCAATGAACAGTGCTATTTTCAACAGAAGAGACTTCGGCTTGGTGGAAGCACTGGTTGATTATGCTAAGCAAGTATTTGACGAACACCTTCGGAGAAGACTGCTGTTGGTGAATTATGACTCCAGTACGAGAACAGAGGTAGCCAATGAAATCGTAAGGTACTTTAACAATGTTGACCAGCCTCTCATTACGACGATGGTTCCTCCAAAAACTGGAAGAAATGATGAAGTGCGCACTAGCGCGCGTACACTTGCGAGTCATTCACGCCAAGAGTCTTCACCCCTGTACCGACACGACAACGTGGAGAGCAGCATCTCTTTTGTCGTATTCAGGGACACTCTCACCGGAACATGCTTCGCGAATGAGGCTTGGATCCGGACGCCAGTTTGGAACTCCAGAGCGCGTTTCCTCTTGATAATCACATCTCCGTCTGCAGAAAACTTCACGGAAATCACCGAACTGTTTCGAGAATGTTGGAAGAAGGCAAATTTGCTGAACCTAGCGGTAGTTTACTTGGCGTCCCCTTCCGTCTGCAATGGCGGCGAACAGTACAGTATCCGCGCAAAAGAGCTTAACCCTTTCATAGATCCAAATTGTGTGATGAACGTCACGGTTTCTGGGACCAGACGTAAACGCGAACATGACATGTTTCAGGAGAAGCTAGGAAACCTCTTCGGATACGAAATACCCGTTTTTTTTAACCACTCACATCCGTTTTTGGAAGTACGTTACGAGCAAGGAGGGGAGCTAGCTTTCGATGGGCCCGACGGACATATATTTAATACTCTCCTGGCTAAATTTAATTTCACCGCGATGCCCGCTACTAACATTAGCAGCGATTTCCGAATAGAGGACTTGTCGCCAGAAGAAAAACACTACTACAAGAATGGCCTGAATGCAAATGAGGAAGCGTTACTGCCCTCCAATATAAATCGATCAAGCTACCCATTTTACCACGACTACATTTCGGTGATCGTACCCAAAGCATTCCCTCTACCCAGATACATGCACGCGATTCTGCCTTTCACGCAAGGCATGTGGGCACTTTACATATTCTCGCTGATCTCTTTGTGTGCTGCTGGGGCAACCCTAAACTATTTTGATATTCACGAACATGTTCAGGTCAGGAGTTCAGTGTTTGAAGCATTTCAGCTGCTAATTACTGGCACAGCGAATATAAGGAGGCTATCATTTGTTCAGAGACTCTTCCTTACTGTCTGTTTCGTTTTTACTATCGTAGTTAACAATGCGTACCAAGGTTCCATGACAAGTGTCCTGACCAAAACGCTCTACCAACCAGATCTGAATACGTACGAAGATATTCTCAAATCCGATCTCCGAATCGCAGTCTTTTTCGACAGTTCCTACGCTGCCGAGACTAGCAAAGACTTGGAAACGAATGATTCGGACGACGACGATTTTGTGGAGAGGGTCGTAGATAAAATGGAATTCATTGCCGACGACCACGAGGCCCTGATGATGGCTGCGATTCACAGAAATGTCTGCAGACCCACTTACAGATTCTTGGCAGAAATTCTGATTGAACACGAGGATTTCTACAACGCAGGCGAACCTCTGTTGCACATCGCGGAAGAAAAGTCACTCCCTCTGTTAGAAGTCTGGAGTCCAAAACACAGAGATTCTGTGTTTCTCGAGAAAATCAGCCGAATTAGTACGAATCTGGTCACTGGTGGAATGATTGAAAAATGGAGAAGCGATATGCAGTACGCAGAGCTGATTTCCAGACACAGGAGAAAGACGAGTTTCCGAACGGGTATTAAATTAACGCTAGAGCACCTCCAGGCTGCATTCTTTATACTTGGAATTGGTTTGCTTATAGCTGTTTTAATGTTTGTCGCAGAAACGGTATTCAGCTTAACAGATGTACAGCTGTGTTTCGTAACATTGAAACGGTTTCTTTCCTCAAGTAAATAAAATTATTTTCGTGCGATGTGGCGTCTTGGTAGCAAGAGCGGCGTAAAAATAAAACAAATAACTTAATATACATCAATATCATACAAGTTGCGGTTTTAATTTAAGGAAAAAATTGTTTAGTGTCCATTACAAAAAAATCTATAACCGCATTGTTTAAAAGTTAGTTCGATTCTGAAGTTTGTGACTTAAATTAACTGACTATGATACAGGTTTTCATTATTTCCTTTGAGAATAAATAAAGGAAAACTGGTGAAATTATGATTAAATGGTAGTATTTCAAGATCTCTTTCCAAGTAGTAATAAGTTGAGTGAAATATTTAGTAAATAAATATTAAT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3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GTTGCTGTGTATGTTATAAACGAGAGAACAACCTGGCCAGCCAGCATGCCCCAAGAAAGCACAGCATTTGTGATACTGTCTCAGAGCGGTGAGGTTGATGTATACATGAATCATTTAGCACAAGTCTGTAGGCTACCTTTGTGGACCAGCTGGTCACAAGTGTTTTTCATTGATGCTAACTTGAAGGACAATCACAAGGACATTTCGTTCGCGCTACTCAAAGCCAGCTGGAAGAAGTTCGAAATTTTAAATTGCCTTGTAATATATAGTGCTACATGTAAAGATAAAAGCAGAAAACTTTCTGTCGCTAAAAGCTTAAATCCATTTGTGAGTCCAGGTCGGACAATAAATGTGAAATAC</w:t>
      </w:r>
      <w:r w:rsidRPr="003E03FE">
        <w:rPr>
          <w:rFonts w:ascii="Times New Roman" w:hAnsi="Times New Roman" w:cs="Times New Roman"/>
          <w:lang w:val="de-DE"/>
        </w:rPr>
        <w:lastRenderedPageBreak/>
        <w:t>AAAGACGACCTGTTTGAAAAATTCCCGTTTGATTGTATGGGGTATCCCGTGAAATGTACTGCGTTCAACTATCCTCCTTTTGTTTTTGAAGAAACTACTCAAAATGGGATTAAAAAACTGGGCGGAATGATTGGTACTATTATAAATATAATTGCGATGTCAGCGAATGCAACCACCACAACTGACGTAACTACACTGAAGGATACATCAAAATGGGTACTGCCATATTCTTTCTACAACACAACTGATGTCATCTATCCTTTCGCTCCTCTACAAACAAGTAACTTGAAGGAATCCTCTTACCCATTCCTCCATGACAAACTTGTTTTACTGGTTCCGAAAGCAGAGCAAATTCCCAAACGGATGTGTGCCATATTGCCGTTTAATTATGAGGTTTGGATTTGTTATTTAGGTGTCTACGTTTTGCTTGTTTTGTTAGGGAAGGTATATTCACGCTACACAAGAGGAAACACACTTGCTTTATTTTCCAGTTTGGAAATATTTCGATTGTTTTTTACTGGAATGTCACAACAACGTGTCACCGCAATTGGCCTAAGAGTATACTTAGCGTCTGTAATGTTGTTCAATATTGTCTTAAATAACGCATACTCTGGATCATTTACCAGCTACCTTAGTATTCCGCAGTATTACTCCGACATAAACAGTTTTGCTGATATCGATAGATATTGTTTATCGATAGGTCTGTCTCTCAAGTATGGTACAGATGCTGCATTAGACTTTTCCAGTATTGTGTCACAGCTTGATACTGACGATAAAATGACCGCGAAGTTTTTATATCGCCTGGAAATGGTTGAATCACTAGAAGAGGGCGTACACCGTGTGAAAACTGAAAGAAATTTTTGTCTTTTGCATTTTCGGACTGGAGCAAAATTCGAAATCAGCAAACCAGAAAACATTGCAGGCAATCGACCATTATTACACATTGCAAAACAGGAACTCCTCCCGTTACATGCAGTAAGCATTATGCGTTTCAACTTTCCCTTTTTATATTCCTCCAAAAGCAGGCAAAGGTTGGTGATAGAATCAGGCATGGTAAATATGTTGCTAGTAAACTTCGACAGAGAGTTACTAAAAACTCATGAAAACAATGACGTTGTAGTTCTCAATTTGCATCATATGTGCATTTTTTTTATTATTCTTTTCAGTGGGTGCCTTATTAGCATTATCGTATTTGCATGCGAGTTAATCATGGGAAAAATCGCCTTCAAAAACATTTTTTCTAATGGCAATAAGAGAACGTAAACATTTTAATAGTGGT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4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GTTGAATATATGGTTGCATCAGCCGCGCTGTGCCTGATTGTGTACAATGCTGTAATGATAAAACATTATGCAACTTGTGTTCTTCGTCTTGCTACTCCTGGTTGTAGCGACTCTCAATGGCTCCGTTATCACGGGTCGGAACAGATATGAAAGAAGAGCTCAGCAGTTCGTCATGGAGGCGACATCAGTAATACACGAGTATTTAAGGGATGTTGCGGGAACAATGGTCTTGTACACTGAAGACCACCAGGGCACCACACAGGACCTCATAATAAGCTACTTGTATTCAACAACAAAGCAACCTCTGCTTGTTTTCAAGAATACTGCACAATGTTGTCCTCCCATTGCTAGTCAAAGTGCAGGATTTATAATATTATCTGCACGAAGAGACGTTCATGCTTTCATTCAATCATTGGTGCATGCTTCAGGACTTCCTGTGTGGAGATCGTGGTCACCAGTAATATTCGTTGACACTAATTTAAACGAAACTCGCTCTGACATCACATTTCCACTACTCAAGACCAGTTGGAAGAAGTACGAGACTTTGAACTCATTGGTGATTTGTGTGTCTGCGAACAGTGATGACTCTTATAGGCATGTTGTGGTCAAACGATTCAACCCATTTGTCACTGCAGGAAAAACTGTCACTGTAACAAACAAGCAACTTACAACTCAGAAACTGTTCTTTAATGCCAGGGGATACCCGATAAAATGTCCAGCATTTAATTACCGGCCATTAATGTACGAAGTAACAAGGCCGAATGGGGAAAAAGCTCTTGGTGGCATTATTGGAATATTTGCTGATATGATTTCTGAGCTTGGGAATTTCACCACTACTACACAACAAGATACTTTAAAAAATCAGTTTCAGTGGGTTCTGCCTGAAAGTTTTTTCCACGAAAGATTTGACGTTAAGTATCCAATCACAATTCTACAGCCAGATATTTTAAATAATTCTCTTTACCCATACATGATAGATAATCTCTTGCTGATAGTACCAAAGGCTCAGCAGGTCCCGAAATGGATGACTGCAGTACTACCTTTCACTTACACATTGTGGATACTGTATTTGTCTTGTTACCCAATACTGGTTGTGTTAGGAACTATTTACTCGCGTATTTCAATAAATAAGTCAAAAGGTTCTTTCCATGCATTAGAAATATTTAGAGTGTTTTTTCTTGGGATGGTGCACCATGAGCTCAAGTTTGTGTGGTTCAGGTTATATTTAGCTTCTGTGATGATTTTTAACATTGTACTTAATAATGCTTACACTGGGTCGTTTACCAGCTACATTAGTATACCTCATTACTATAAAGACATCAACACACTTGAAGAGGTTTTCCATCAAGGTTTCTCTGTGGGAATAGCTGTTAAGTATGGTTCCAATGTTAACTTCAATTATACTAGCATGATATCTGATTTTGATTTCAACGATGAACTCACATATATGTTAATGAGCAAATCGATGACAGTGACATCGACAGAAGATTTTTTAATTTCTGCAATAACCAACAGAAATTTAAGTCTTTTTCATGCTTCAGTGGCTGGGATGTACGAAATGAGCAAACCAAT</w:t>
      </w:r>
      <w:r w:rsidRPr="003E03FE">
        <w:rPr>
          <w:rFonts w:ascii="Times New Roman" w:hAnsi="Times New Roman" w:cs="Times New Roman"/>
          <w:lang w:val="de-DE"/>
        </w:rPr>
        <w:lastRenderedPageBreak/>
        <w:t>ATATTTTCGGGACGGTCGACCATTACTGCACATGATTCCCCAAAGTTTCCTTTCTTTGTATCTTGTTTTTGAACATCGAAAAAACTACCCTTTTGCCAATATACTTGATCGTAATTTGCAGCTTGTAGTAGATGGTGGCTTCATCACGAAACACATTTCTGATTCAATTGAAATGGTACACACAAGTTTCCATTCATTTAGCAAAGATTTCACTTCCCTGAATACGGAGCATTTACAAAGTTTCTTCTACCTTCTTTTATGCGGCTATATTATCAGTACTGTGGTCTTTGTGGTCGAAGTTTACTATTTGTAGAAGGATGTAGGGTAGGTATTAATTCTTAAGTGATATTCTTAAGAGGAAGAATTAATTGTAAAGTAATTTTCTTAATTTATATGATTATATTGATTACCAGTAAGTTCAAAACCAAATGGAAATATGAGCACTGTTGAGTCATCATAAAGACATTTCAGAAAGGCAATAATAGTGACATTTTATGGAGAACAATTTTCTAAACATGCCTCTTTCTTTTGTATCTATATTCTTACTATATATATTTAATGCAAAACTTATGATTGGAAAGTAGCTTTAGAATTTTCGAAGAATTATGTGCCTATTAATATTAACTTACATGTATTGATGACAGGATGTTTTTCATCCCTATTTGTGTATGAAATGTGGAACTAGAGACAATTGTTACAGCTGTTCCACAGTACGAGACTGACTCTACGGGAACTCTGTTACAAAATTGGTTTTATGTAATTATCACTGACTATTATGTGAGATGGGTTGTTGGTGGAGCAGAGATATATTTCCTTTGTAGAGATAACTATATTAACTACAGTAAACTACTTCACTATTTGCCTCGTGTCCGACATTCCAATATGCCAACATACACCCAGGTTGAAACCTGTACTGTCTAAACTGAGTAAACTTGAGTAAACCGTAAATAATCTTTTTCAAAAATGGTGATACATTAGAGAAGAAAAAATTATCATAAAGTAATAAATATTTAGTGAACATATTTTCACCAAGGCTTGTTAAATATTTAATCACTGGTTAGCTCATTTCTTCTTCACAAAATCACAGTATAGGTTTTTGTCCA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5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ATGAATTCATTAACAATTTACTTTCAGAATTTATTTGAAGTGAATCAATAAAAGCATTTGATCAAACTTAACTTCATGCTGTCTGCCGAGATATGTACTATGTTCTATTAAAAACAATACATACCAACGCAGGGCATGGGACACATTTTATGGCACCAAAATGATCAACCTAATAAGCGCCTGAACGACGACTATAACTTCAGCAACTTTGAAGAAACAGTCGGGTTCCCGGCACACGACAGCAACATGAAAGCGTTCCAGTACATTCAAGAGCTCTGCAGATTCAAGACGACCTTGAAAATTACAGAAGAACTGGCTAGCCTGTCTGTCACAGATAACGACGGGATTGTCGGAATGCTGCAAAGAGAAGAGTTTGATGTCTATGCCACTCTGTCTGGTATTCTGCCAGTAACATTCCAATACGTGGATTTTCTGCAACCTATCACGCAATTCCAGCCGGTGATAGTGTTCCTGCAGCCGACGGTGCCCACGCTGCGGAACGTGTTCCTGCTGCCGTTCACCCGCAATGCGTGGCTGGTGCTGGTCGGGACGGTGGTGCTCAGCACTGGCGCGCTGCTGGTCAGCACCACGCTCGCAGACTATGGCCAGCACTGGGGAGTGTCCGACGTAGTCCTCATCGTGCTCGGCATCATCTGCCAGCAATGCATGGAGCAACTGCCACGCAGCTTGGCGGCGCGCGCCGTGCTCGGCGTACTGATGCTGTCCACAATACTCGTGTGGGGAACGTACTCGGGGGTGGTGATATCCCTGTTC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6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CTGGCCGCGACTCAACCTCAGTGTGGACAGCGAGCTGTGGTGGGCGTGCCCAGGAGACGACGACACAATGCAGCTGAGGGACGTGTACCGCCCGGGGCCCGGCGTGCCTCACGTCGACCGCCCGGCGGGCATGTGGACCCGGTCCCGCGGGCTGGTCCACGAGCTGACCGCCTACAAGTACCTGCGGAGGGAGGACCTGGCCGGGTTGCGACTGCGCACCGGCATTACGATAAACGCCCCGCTGGAGAATCCAGAAGTAAATTTGCTGAAGTTGGAGAACAGACAGTTGGATGCGATGGCTACCTACAACTACGGGTTGTACATCATGCTCCAACAGCAGTTCAACTTCACCATGGAGCTGGTGGTGACGGACAAGTTCGGCTTCGTGGTGGAGGACGGCCGCTACGACGGGTTGACGCAGCTGCTCGGCGAGAGGCAGGTCGACACAGCCATCTCTACGCTGCTCATGAACAGGCCTCGCATGAGCTTCGTCGACTACAGCACCGGCTACGGCTGGGAGTTCCACATCTGCGCCATCTTCCGGCACCCATCTGTCTCCGGCGGGGAGGACGCGCTCATCAAACCATTCTCCGGCAGCACGTGGCTCTGTACGTTCCTCATGTGGCTGGTGATCGCGGCATTCCTCAAGCTGCTGGCGTGGATTCAGCCGCACTTCGCGGACGTCACCGGCGAGGACCACGAGGAGATCCCATCCTGGAGCGACCTCATGCTACTGGTCGTCGGCATCGTTGGGGAGCAAGGTACTTGGCTGGACTCGAAGTGGTTCACCTGGAGGTTCGTGTTCTTCATGATGCTACTGCTGACGGTACTGCTCAACACGTTCTACGCCGCCATCGTGGTGTCCACCCTGCTGAACCAGCAGGCGCAGACCAT</w:t>
      </w:r>
      <w:r w:rsidRPr="003E03FE">
        <w:rPr>
          <w:rFonts w:ascii="Times New Roman" w:hAnsi="Times New Roman" w:cs="Times New Roman"/>
          <w:lang w:val="de-DE"/>
        </w:rPr>
        <w:lastRenderedPageBreak/>
        <w:t>CAACACGGCCAGGGACCTCCTCGACAGCCACCTGCACTTCGGGGCCGAGGACATCATCTACAACAGGCCCTACTTCGAGGTGAATTCAGATCGACTCATCCAAGAACTGTACAAGAAGAAGATGGCGGGACATACCAGCTACTTCCCAATGGAGAAAGGAGTCGCCAAAGTCCTGAATGAGGAGTTTGCATTCCACACGGAGGCTGTGCGGGCCTACCCTGTGATCGAGAAGATGTTCCCGGACGAGAAGAAATGCGCTCTGAAGGAGATCGAGTTCTTCCCGGTCGAGATGGGCTTCTTCGCGTTCCCGTTCATGTCTCCCTACAAGAAGATGTTCACCTACGGGCTCCGCAAAATCGCACAGACCGGCCTGTGGCAGCACCAGAACCAAGAGTGGCGCTCCTCGAGGCCCACGTGTGCGTCCACCGGTGCGGAGGTGATCAGCGTGGCGCTGCCGTCCCTCGCGCCGGCGTTCGGCCTGCTGGCCCTCGGCTGCGCGCTGTCGCTCGCCGTCCTGGTGCTGGAGAACCTGCAGCATGCGAGCCGCCACCGGCCACGTTTCCGCACTTCCGACAAGCAACTGACATGACCTGCACCGCAGTCACCTAGCTTTCTAGGAGCACTCACCATCCTGGCACTGGAGAACCTGCAGCGTGCGAGCCGCCACCGGCCACGT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7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GGCCCTTCTCTGGAGCGCTGTGGCTCGGCATGTTCTCCCTGTGGCTGCTCATCGTCAGCTTCCTGCGGCTCCTGGCCTGGCTGCAGCCGCAGTACGCCGACATCACTGGCGAGAACCACGAGGACATCCCTACCTCCAGTGACCTCTTCCTGCTTGTCGTCGGCATCGTGGGCGAGCAAGGAACCTGGTTGGATTCTCGGTGGTTGACCTGGAGGTTCGTGCTGCTGATGATGCTGATGTTGACCGTCCTCTTGAACACGTACTACGCAGCTAATGTGGTATCCACACTGCTCAACCAGTCTCCCTTCACCATACGCACTCTCAAGAACCTCATCGACAGCTCTCTGCAGTTCGCGGCTGAAGACGTCATTTATAGCCGATCTTACTTTGAGATCACAAATAACTCACTCATCCGGAAGCTGTACACAAAGAAGATGGCTCCTTGGGGCGGGAACTACATCAGCATGGAGAAAGGTCTGGAGAGGGTCCAGAACGGGGATTTCGCATACCACATGGAGGACGTGCGGGCGTACTGGGCTATCGAGCAGCTCTTCCCAGACAGCAAGAAGTGTGCCCTGCGAGAGATCGAGTTGTTCCCAGGGGAGATGGGCTACTATGTCTACCCCTTCAACTCTCCCTACAAGAAGATCTTCACCTATGGGCTGCGGCGGGTCGTGGAGGTGGGGGTGTGGGACC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8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GGCCCTTCTCTGGAGCGCTGTGGCTCGGCATGTTCTCCCTGTGGCTGCTCATCGTCAGCTTCCTGCGGCTCCTGGCCTGGCTGCAGCCGCAGTACGCCGACATCACTGGCGAGAACCACGAGGACATCCCTACCTCCAGTGACCTCTTCCTGCTTGTCGTCGGCATCGTGGGCGAGCAAGGAACCTGGTTGGATTCTCGGTGGTTGACCTGGAGGTTCGTGCTGCTGATGATGCTGATGTTGACCGTCCTCTTGAACACGTACTACGCAGCTAATGTGGTATCCACACTGCTCAACCAGTCTCCCTTCACCATACGCACTCTCAAGAACCTCATCGACAGCTCTCTGCAGTTCGCGGCTGAAGACGTCATTTATAGCCGATCTTACTTTGAGATCACAAATAACTCACTCATCCGGAAGCTGTACACAAAGAAGATGGCTCCTTGGGGCGGGAACTACATCAGCATGGAGAAAGGTCTGGAGAGGGTCCAGAACGGGGATTTCGCATACCACATGGAGGACGTGCGGGCGTACTGGGCTATCGAGCAGCTCTTCCCAGACAGCAAGAAGTGTGCCCTGCGAGAGATCGAGTTGTTCCCAGGGGAGATGGGCTACTATGTCTACCCCTTCAACTCTCCCTACAAGAAGATCTTCACCTATGGGCTGCGGCGGGTCGTGGAGGTGGGGGTGTGGGACC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9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GCAAGGTTCCGACTTGGATTCGAAGTGGATCACGTGGAGGTTGGTCTTCGCGACGATGCTGATGCTGACGGTTCTTCTCAACAACTACTACGACGCGTGTATGGTCTCTTGGCTGCTGTCAGAGACGCCCAGAACAATCACAGACCTCGAGAAGCTCGTACACAGTCCTCTCCACTTCGGTTGCGAGAACCTCAGCTACATCATCCCATACTTTGTGAACAACGACGACGCTTTGATGCGGGAGCTGTACACCAAGAAGATGCTGCGTGAGCGCGGGGTGGAAGGCGCCTTCTACCCGCCGCAGGTCGGCGTGCGCAAGATGCTGGAGGAGAGGTTCGCCTTCCACGCGGATCCCAACCACATGTACGGCATGATAGAGGCCACGTTCCCGGAGGACGACCGGTGCGACCTCACCGAGCTGCAGATAATGCCGCCGAGGAGCCACCACCTGGCGCTGCCGTCCCGCTCTCCCTACAAAGAGATCTTCAACTACGGGGTGAGCAGGTTGAAGGAAACTGGTGTGATGGATTACACATGGAAGCACACCCGTCCCACGAGAACCAAATGCTACTCTTTGCCACGGGTGCGGAGTATGGA</w:t>
      </w:r>
      <w:r w:rsidRPr="003E03FE">
        <w:rPr>
          <w:rFonts w:ascii="Times New Roman" w:hAnsi="Times New Roman" w:cs="Times New Roman"/>
          <w:lang w:val="de-DE"/>
        </w:rPr>
        <w:lastRenderedPageBreak/>
        <w:t>GTTGTCGTACACAGCACCTGGTTTCACCATGCTCCTGATAGGGGCGCTGCTCTCGCTGGTGGTGTTTGCTGGAGAGTTTCTCTGGCACCAGAGGGAAAAGCACCGGGACTCGAAGATAAAACTATTCATAGAAACAAGTGACTAGAAGACATAAAAAATAATTCATTATGAAAATAATAAATCTTGTTGATCTTCAAGAGTTACTGGGTTCTTAAAGTCGGTATGACGAGATATCACACGTTCAGTTTGGGTTAAATGTGTACCTCAGTTCATTAATCAAGAACACTCAGTCTGTATTTCGTAGCAATTAATGCTAGAAAAATGCTTTATGATTTATAACATTTCCT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25a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AGCTGCGGCCCCGAGCGCTTGCCTCACACCAGGGGACCGCCCCGCCGGCGCCTGCGGCAGAGAGACTTGAACATGGCAGCGATGTACGCTTTCTTGGCGGGGCTGACTCTGCTTGGCGTCGCCTACGCTGCGGACATCAACATAATGTTCGTGAATGACGAGGGCAATGTGGTTGCCGATAAGGCAGTAGAAGCGGCATTGGAGTACCTAAAGAAGAATGGTGGTGGGAACTTCAAGGTGGACAAGGTGTCGGGAAACGGCACGGATGCTCACGACTTCCTCGACAAATTGTGCAAGGTGTACAATGATTCGCTGGAGGCCTCGCAACCGCCACACCTCGTGTTAGACACCACCATCTCTGGCGTACCCTCTGAGGTGCTCAAGTCCTTCACCTACGCCCTTGCGCTGCCCACCATCTCTGCTTCCCACGGCCAGGAGGGCGACCTCAGGCAATGGCGTAACCTTGATCCAGAGAAGGAGAAATACCTGATCCAAATAATGCCTCCTGCTGACATGCTGCCCGAGGTCATCCGCAGCCTTGCCTACACGCAGAACATCTCCAACGCTGCTGTGCTGTTTGACGACTCCATAGTGATGGACCACAAGTACAAGTCGCTGCTGCAGAACATGCCGACGCGCCACGTGATCGTGAAGGCCGGCGAGAACATGGGCATCAAAGAGCAGCTGGCCAAGCTGCGAGGGCTGGACCTCTTCAACTTCTTCGTGGTCGGCCGCCTCAGCACCATCAAGAAGGTGCTCGACTTCGCCAACATCAACAAGTTCTTCGCCACACACTTTGCTTGGCACGCCATCACCCTGGAGTCAGGTAACCTGAAGTGCAGCTGCGCGGATGCCAACATCCTGTTCCTGCAGCCAGAGCCAGAGGCCGACTTCAAGGACCGCGTGGTGCAGCTGAAGAATGAGTTTGGTCTGGATGAGAAGCCGGAGATCACGGCCGCCTTCTACTTTGACTTTGCTGTCAACGCGCTCTCCGCTATCAAGAGCATGGTGGATGGGGGCACCTTCCCAGCTGACATGAAGTACGTGACATGTGACGAGTACACGGAGGAGACAGCACCCAACAGGACTGGTGTGGAGCTCATGGAGGCCCTCAGATCGGTGAATAAAGCACCATCATATGCTCCGGTGCGCCTGGAGAACAATGGTCACAGCTTCATGGAGTTTACTCTGCGCATAACAAAGGCAAACATCTTGAACAGCAAGCTGGAGACGTCTGAAGAGATTGGCACATGGAAGGCGGGCTTTGACGAGCCACTGCAAGTGACAGACGAGGGTATCCTCAGCAACATGACTGCCATCACTTTCTATCGCATTGTAACTGTGGAGCAAAAACCATTCATCATAAAGGACGGGGTGGACGAGAAGGGCCGGCCCAAGTTCAAGGGCTACTGCATCGACCTGATCAACGAGATCCGCAACATCACAGAGTTTGAGTACGAGATCTTCGAGTCGCCGGATGGCAAGATGGGCAACATGAACGAGAAGGGTCAGTGGGATGGCATGATCAAGGAGTTGATGGAGAAACGGGCAGATATTGCACTGGGCTCACTGGCAGTGATGGCAGAGAGAGAGAATGTGATAGACTTCACTGTGCCTTACTACGATCTGGTGGGTATCACAGTGCTCATGAAGAAACCGAAGGCACCTACTTCTCTGTTCAAGTTCCTCACAGTGTTGGAGAAGGACGTGTGGCTCTGCATTCTTGCCGCCTACTTCTTCACCAGCTTCCTGATGTGGGTGTTTGACCGGTGGAGCCCGTACAGCTACCAGAACAACCGGGAGAAATACAAGGATGATGATGAGAAGCGAGAGTTCAACCTGAAGGAGTGCCTCTGGTTCTGCATGACGTCGCTCACTCCACAGGGAGGTGGGGAGGCACCGAAGAATCTCTCTGGACGGCTAGTCGCCGCCACTTGGTGGCTGTTTGGCTTCATCATCATTGCCTCCTACACTGCTAACCTGGCCGCCTTCCTCACCGTCTCTCGTCTGGACACCCCTGTCGAGTCTCTCGAGGACTTATCCAAGCAGTACAAGATACAGTACGCGCCACTCAATGGCTCCTCCGCCATGACCTATTTCCAGCGCATGGCCGACATCGAGAACAGATTTTACGAGATCTGGAAGGACATGAGCCTGAACGACAGTCTGACGGATGTGGAGCGGGCCAAACTGGCAGTGTGGGACTATCCGGTGAGCGACAAGTACACCAAGATATGGCAGGCCATGAAAGAGGCCAAGTTCCCCAACAACATGGAGGAGGCCATGGATAGGGTGATGGCCTCCAAGTCCTCCAGCGAGGGATTTGCCTTCATTGGGGATGCCACGGATATCCGGTACCTTGTCTTGACCAACTGTGACTTGCAGATGGTTGGTGAAGAGTTCTCCAGGAAGCCGTACGCCATTGCTGTCCAGCAAGGATCACCTCTCAAGGACCTGTTCAACAATGCAATCCTGCAGCTGCTGAACAAACGCAAGCTGGAGAAGT</w:t>
      </w:r>
      <w:r w:rsidRPr="003E03FE">
        <w:rPr>
          <w:rFonts w:ascii="Times New Roman" w:hAnsi="Times New Roman" w:cs="Times New Roman"/>
          <w:lang w:val="de-DE"/>
        </w:rPr>
        <w:lastRenderedPageBreak/>
        <w:t>TGAAAGAAATCTGGTGGAACCAGAACCCGGAGAAGAAGACGGACTGTGAGAAATCGGACGATCAGTCAGATGGCATCAGCATCCAGAACATCGGTGGAGTGTTCATCGTGATCTTTGTGGGTATCGGCATGGCGTGCATCACCCTCGCATTCGAGTACTGGTGGTACAAGTATAGGAAGGATCCCAAGGTGGTGGACGTGACAGCGCAGCCTGCTGTTATCCGCCAGTCTGTCGCCCCGTCCAAGATTGACACTGGCATCACCATGGGCTTCCGCCCACGCCAGCCCTACCCTGACAACTTCAGAGGACACGGCATGCCACTAGCTGGTGTCGCCAACCCCTGGTAGGTAGGCAGCCAGCTTGCTGACTCCACAGCAGCCACTTGAAATGATGTCATCTGAACCCGGCATGGCCGTGTGTCGTCATAGCACAGCATGCAGGAACAGGAAACATTGCAGTTTGTTTTGTCACACTCCAAGCACTTACACATTTGCTTCATTGCATTCTAGAGCTAGCAAGCTAGACTTGACCACTATAACAACATGTTGAGTCAGTGGTTCACTGAAGAATTGCTGGAATAGATGTACTTGTTAGGTTTTGTATTTCTGTTTGCTGTGTATATACATGGAGAATTATTTCTTAGCAAGAGATGGAGCATTAATAAGCCCAAATAATCATAGTAATGATAAAAAATTATTTTCCAATTTGGTTGGCTCGATGGCAGTTCTGCTACTCTAACGCCAAACATTTGTGATTCATTTGGACTAGCAAAGGTGTGAAACAAGTATTTCAGCCAGTAATGAAGCAGTCAGACACGCACTACAACTTTTTGAAGGAACAAAGTGCCGCAGAATTATGTGTTATTTTCCAGAACTTTTAATGGTTACATTGACAAATAAGGAACAGCTTTACATGCAGACATCAGACCAGGCCTGTTTCCAGGTGTAGAACTTTGGGTGAGGGGGAGCTGTCAGATGATCACCTGGCTAATAGCTAAACAATTTGTTACTTGCCTTCCCCATAATGTACTTGGTGGCTGTAAACAAACACTGTAACAACCTAGTAGCTGCAGCTTCTAAATGTGCCAGATGGCAGTTGTTCAGTTACAGCTATTTTGACATCTCTGTTCCAGAGAAAAATAGTTATTCTGACTCTGTGTTTAAATTTGTTCCTTTTAATCTGAAAGTCCGTGCAGAAACAATAAATGAAATGTAATTAATATTAAAGAGATTTATATGATATTTATTTTGAGTAAATTTTCACTGGTAAAATTTTTTGTATTGCGAAAATATCTTCAAGGGAAATTAAATAATTATTTTGTGAAAATTTAGGGTTGAAGCACTAAGAAATATTTTGGGGGCCCTTTTTAGTTATGGGCCTGCACGAAAAAAAAAAACAAAAGGAAAATGTTTTTTATGGGCAAGCAGTCAACTTTTTGTGTGAGAAACCACTGCTTGTAATGGATGTGAAATTAGACCCACAAGAACTTTCTATTTCTAAAAGTGCTACACAAGTTTTCCCAACATTGCCCATTGTGTGATTGCTTTCTTCGTGCTTTTCACAGCTGTTGAGGATAAGCAAAAGTAAGTTCTTACAAATGTTCAAAAAGACTTTTTCAAGGGTAAAAAAACTTCATTAGAATATTCTTTCACTTTTCAGAAAACAAAACCATGTTTATCTGTAATAGAAAATGTGCTGTAACTGTTTGTATTCTTAAAAACAATTGATAAACGTTTAAAAGGAAAACCACATATTTTTTAAGAGTAAAAATTTTGCATATAGGTTTGGTGAGGATTTGAGCCATGCGTGTACTTTTATGCTGACATGTTGTGGTCTCAGCCAATGACAAACCAACAGCAAACAGTTCACATGCACCCAATCAGACTGACTTCTCACAAAGATAATGCTTAGTGAGGAAATAGATATACCTGACTGCTAAGAGGACTGAGAAGTGTAGCCTACAGTTCACTGAATCTCGGACGTTTTCGTTCTTGCAAACAGTTCAGCATTGTTCTTTCGTACAGTAGTTTACAGGAAACACTTTCTCTATTAGTTGCAACATTCAGAATATTCCTAGAAATATTTTTCACTTGACCTCAATATAAATTGGTTTCTTTGTCTCTGAAATATTTAATGGGATAATAAAGTTGCAGTTGTGCATAAAAAATAGTCTTCGAAACATTAGACAGTATTTAGTTTGCAAGAGCATTTTATATAAGTTCATTGTGAGTTTGTCATGTTATACAAATGAATAAACAACAAAAAAAAGAGTTGATTTTATTTATGATTGATTTTTAACAAAAGTCGAAAACCTATTTTATGTGAAAATAATACAGTTCTTTAAAACAATGTAATAAACAACTACAAAACTACTCACTAATTTTTTTTTATTTTAAATAGGCTTTTCAGATGCATTTGACCTGAACAAAAACAAAAAAATTCAGTTACAATTTCTTTTGTGTTCAAAACATATATTTGTTATTGATCTCTGTACCACTATTGCCACTGGGCTTGCTGCTGCAGTACCATCTAAACATCGCTTTGCGGTGAGTTTGTGTTTCAAGGAATCCAAAACATTCATCAGTTTCCTGTTCTTTGCTGTCATGAAATTTATTGATAGCACTATTCTCACGAAATTACACAAGTGATATTTATCACAAGCCTTGTTGCAAGCTTGATCAGCATCCTATTTACAGGAAAATTGTATATTCACAGTTTTCCCAGTAAGACTTTACACATTTCACTATCGTTTACATTATAAAGTGTTTGATACAACACTCAGGATGCTACAAACTTTTTCACTAGTGGCTACAACTTATATTTCCTTATGTAACACATGTTCTTTGTTGGTACTGAGCATAAGAGCAGGGTTGTACATATTCAAGTACTGTATGAATCAT</w:t>
      </w:r>
      <w:r w:rsidRPr="003E03FE">
        <w:rPr>
          <w:rFonts w:ascii="Times New Roman" w:hAnsi="Times New Roman" w:cs="Times New Roman"/>
          <w:lang w:val="de-DE"/>
        </w:rPr>
        <w:lastRenderedPageBreak/>
        <w:t>ACATTTGATAACTTTGTAACTCTGTCAAATTTTCATTTTTCATTAACTCATGGTTAAACCTGTGTGAATT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8a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TGGTTTCTGAATATTATTTACTTTCGTAAACTGTATTACAATAATTTAGCCCAAACACATAATAGTGTAAACATATACCACTTTTTGATTAGCCATTGGTTTTTCCTATGAATGATGACGTCACGCAAAATCGTGAATGAAAATGGGTTGTATTCAAATGCTCTTAAGAAAAGTAGGTGATTACAACGACCCATATACTTACTGTGTAAGTGTATTTTGTGCAAAAGGACATTATTTGTATAAATTAATGATCATTTAGTCTGCAAGCATGTTAAAAGTCCTCCGGAACACCGTCAGTTTTTTTTTTTCAGTAAAGCTGGTTGCGTGGGAACACTGAGATGTAAGACACGCGCGGCATCACTTTGTCGCCGACGACCGGGCGAAACTCCTTGCCGATGGTGACCTGCTTCTTGGCGGAGAGAGCGTCCTTGAAGTTCCCCGGCTTCTGGACGGACACCGCCGTGTTCTTCTTCCTCTTGTAGTAGAATATCTCGCCCGCCAGCGTCACCATCGCCAGGGCCAGCCCGAACAGCGTGGCGATGAACACGCCGCCTAGTGACTCCAGAGTGATGCCCTCACTATCGTCGGTATCAGGGCACAATCCTTTAGCTGAAGAGTTCCAGTATTTTCCTGACAACGTCTCGAAGTAGCGGTCTTTCTGCAGATCCAAAATTCTTCTGCTTATCTCAAGCGCTAAGTGGCTGCCCTGCTGAACTGCTATTGCGTATGGTTGTTCCGCAAACATTTCACCCACTTCCGTCAAGTTGCAGTTACGGGACACCTCGTAACGAATTTGTGCCGCATCGTGGATGAAAGCAAACTTGCCATCTTCTTCTGCAATCACCTTCTGGAAACCCACGGTGATATTCTCCACAGGCCCAGCTTGCGTGATAGCTTGTAGGATGTGGCCATACTGCTCTTTGATAGGGTAGTCCCACACTCGATACTTGGACTGGTCACTCGTGCTGTTCAAGGTGATGTCCTTCCACACATTGTAAAGCACATCTTCAGCATTCTTCATGTTCTTGAAGTACTCGTGAGTGTCAGAGTCTTTGACAACAGTGTAGTTAATCCTCGACTGTTTCGCTAACTGTTCTAGGGATGCAACGGGGGACTTCATCCTCTCGACGGTGAGGAAGGCGGCCAGGTTGGCGGTGAAGGTGGCCAGCATGAGCACCACGAACAGCCAGTAGGCGGCGACCAGAGTGCGCGCGGACAGCGCCTTGGGAGCCTCGCCGCCACCCTGCGGCGTGAACGACGTCAGCGCGAACCAGAAGCTCTCCTTCAGCGTGAACTCCCTGCATGGGTAAGGGTACATGGCCTTGTTGTTCTGGGCACTGTAAGGCGAGTACTTGTCCAGGAACCAGATCATGATGCCGGTAACTGTCAACGCTCCCACGATACTCAGCCACACTTCCAGTCGCAGGACCGTCATGAACTTGAACAGAGATGTTTTGCGCACCGGCTTTCTTATCACAATGGAGATTCCAGACTGGTCGAAGTAAGGAGCCACGAAGTCAATCACCTCCTCTCTCTCAGATGTCATGGTCAATGGTGCGATGATCATATCTGTCTCCCCGGTAGCCAGGTCGCCGACCATGCCGGTCCAGGAGCCGTCGGGACGGCGGCTGCCGAACGAGCCGTCCTTGGGCGGCACGATCTCGTAGTCGAACTGCAGCGTCTCGGCCAGGTCCCGGAGCAGGTCGATGCAGTAGCCGTCCCACGTCGGCCTGCCCTTCTCGTCCAGCAGCAGCGCGCCCGTCGTCTCGTCGCGCGCCATGTACGACCACGGGATGCTCTCGGTGGTGCCGATCCTGAAGAAGCGGCGGCCGGATTGCAAGGTGACGTTGTGCTCCAGCACCAGCTGGTTCTCCCTGCTGAAGGTGCCCTGGCGTTGCTGGTGGGTGGAGTTCGCCATCGTGATCTCCATGTCACCGCGCAGGTACAGCAGGCGCTCGCCCGGCGCGAACCCTATCGCCCGCCTCTCGCCCATAGTCGCCATCACCTGCGAGACGTTGCTGTAGAACTTGGTGTTGGCGGCGTCCGTGTCGGCGGCGTGCGCGGCGCAGTCCTGCACCGGCCGCGGACCCACCTCGACGCCGTGCTGGTCCAGGTGCGAGGCCAGGCGACCGAGGAACAGCACCACGTGGCGCAGGTAGGACGGCAGCACCTGGAGGTGGTTGTCGCAGCGGCAGCCGGCGGGCTGGTCCGCCAGGCGGCAGCACACGTCCGTCCTCATGGTGAAGAGCACGGCGCTGAGCTGGAGCGAGCTGCGGTCGAACTGCTGGTGGCTGAAGTCGGTGAACACCAGCAGCCAGCGCTCCTCGCGTGTCACCAGGTTCCCCTCCACCGCCTTGTCGTAGAGCTTGGTGATGTTCGTGGTGGTCGCGTAGACGACGTAGTAGCTGGGCGACGGCCTCATGGCGAGCAGGCGCTCCGTCGCGTTCCCCTCCAGGCCATCCAGCACGATCACTCTGATGATGGACCGGCCGATCATGTAGTACAGCGTCTGGTCCAGCTCTTGCTCGTTCTGGAAGATGAGCGCGGCGTCGGTGGCCTGGCGGCGGCCCAGGTAAGCGTCCACGGCGTCCACGAAGGCGCCCGGCGTCACGTCCGCGCGGAAGTAGGGCAGCGCCGCGCTGTCGGCGGTCGTCCTCACCTTGTCCCAGCCCGTCCACGTGATGTCCAGCACCGCGCTCACGCCCGCCGCCAGCTGCTTGCACACTTGCTCGAAGGACTCGTCCTCGTTCTCCCGGTCGACGGGG</w:t>
      </w:r>
      <w:r w:rsidRPr="003E03FE">
        <w:rPr>
          <w:rFonts w:ascii="Times New Roman" w:hAnsi="Times New Roman" w:cs="Times New Roman"/>
          <w:lang w:val="de-DE"/>
        </w:rPr>
        <w:lastRenderedPageBreak/>
        <w:t>ACGGGCACCTGGTCGAACCGCACGCCGTCGTACGCCTGCTCCGCCGACTTCAGGCCGGCGGCCACCATGTCCAGCACCTGCTCCTGGTTCTCCTCCGTCACCACCAGTATTTTAAAAGTTTTCTGTGCGGTCACCAGTTCCAGTGCCAAGGCGTAGACGACTACGTAAGGCAACATCGTGTAGACAGCGACAGCAGTCCTGACGCCTTTGACGGTCCGTCCAGATCCGAATAAGAGTGCCGTCTGTCTACACCCGC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PsicIR76b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452D86" w:rsidRDefault="00452D86" w:rsidP="00452D86">
      <w:pPr>
        <w:contextualSpacing/>
        <w:rPr>
          <w:rFonts w:ascii="Times New Roman" w:hAnsi="Times New Roman" w:cs="Times New Roman"/>
          <w:lang w:val="de-DE"/>
        </w:rPr>
      </w:pPr>
      <w:r w:rsidRPr="00CD0CED">
        <w:rPr>
          <w:rFonts w:ascii="Times New Roman" w:hAnsi="Times New Roman" w:cs="Times New Roman"/>
          <w:lang w:val="de-DE"/>
        </w:rPr>
        <w:t>ACGCCGCGCGCGACCCTGGGCGAACGTACGGTGGGCGAGGGTAGGACAAGGACGCGACGCCAGTGGACGCTCGCTACTCGTCCAGGTCGGACGCCGTGTCGAGGATCCTGCGGTTCACCTGCCCCGGTTCATGCACGAGCATCTAAACGAATCCCTAGAATAATTTGTTTGCGTGTGAACTGTCACGAATACGTATAATTTCTCTTCACTGGTGGCGCACTTTCCCCGTCCTGGTCTTTGAAGGCCAAACGGGGAAGTTCTCAGCTGTAGAAAATGTAGGAATGAGGCTTCGCCTAGTTTCACCGTCTCGTCAGACAGATCCAGACTACAAGCGTGGCGTGAGAAACTCGAGATGCAGTCGCTGATACCGCTGCTGATGATGAACGTGTGTTCCAACTACATCGGCGAGAACACGACCAAAGTGCAGGACGCCGACGATGACGAGGAAGTGGTGGATCCAGGCTGCATTCTCCGCGACCCCCCACTGCTGACGCACATCCACCTCAAGATAGCCACCATCACGGACCACCCTCTCAGCTACGTGGTGGAGGAGAACGGACGGAAGGTGGGCAAGGGCGTGGTGTTCGACATCGTGGAGATCCTGCGCTCCAAGTTCGGCTTCACCTACGAGGTGGTGCAGCCGCGCGAAAACTCCATCGGCGACAACAACACCGGCCTGCTGAGCATGATACACCGTGGGGAAGCTGACATGGCGGCGTACTTCCTGCCCATCGTTTGGGAGAAGAACCACGGGGTGCGGTACTCGTTCAGCCTGGGCGACGTCGACTGGGTGGTGATGATGAGGCGGCCCACCGAGTCGGCCAACGGTTCCGGACTGTTCGCGCCCTTCGACACCACCGTGTGGCTGCTGATCCTCGTGTCGCTGATCCTCACCGGGCCCGTCATCTACCTCATCATCCTGGTGCGCGTGCGTCTGTGCAAGGGCAGCGAGCGGCTCACCAGGATCTACCCGCTCGACGCTTGCATCTGGTTCGTGTACGGCGCGCTCATGAAGCAGGGCTCTACCCTCAGCCCCATAACAGACTCGTCGCGGCTGCTGTTCGCCACGTGGTGGATCTTCATCACGATCCTGACGTCGTTCTACACGGCCAACCTGACCGCCTTCCTCACGCTCAGCCGCTTCACACTGCCCATCGACGACGCCTACGACATGGCCGTCTACCGCTACAGGTGGATGGCGCAGAAGGGCCTCACCATGCACGAGGTCGTCCGGTATGATCCTGGCTACTACTACCTGAACGACTCGTTGAAGGCGGGCCGAGGAGAGTTCTTAAGGGGAGACAACGCCAAGATGATGGCCATCGTGCAAAAGGAGAACAAGATGTTCCTGAGGGAGCGCAACGTGGTGGAGTACCTGATCCTGCGCGACTACGTGACCAAGACGCACAAGGGCATCGAGGAGACGAAGCGCTGCACCTTCGTGGCCACGCCCAAGGCGTTCATGGAGCGCTCCATCGCCTTCGCCTACCATCCCAAGTCCACCCTCTACAAGCTGTTCGACCCCGTGTTCATGGGTCTGGTGGAGCAAGGCATCGTGAAGCACCTGCTGCGGCGAGGCCTGCCCAAGAACGAGATCTGCCCGCTGAACCTGGGCAGCAAGGAGCGCCAGCTGCGCAACTCCGACCTCTTCATGACCTACCTGATCGTCATGTCGGGCTACGCCATCGCCATCTCCGTCTTCGTCGGCGAGCTGATCGTGCGCGCCGCCAAGAAGTTCAACGACAGCCGCCTCATCAACACTCACGACAACGGCTACGTGCCCAGCAAGTCGCACATGTTCCCGCCGCCCTACTCCACCGTGCTGATTGGCGTGGACGCGGAGGGCGGCAAGAAGCAGAGCATCAACGGCCGCGACTACCTGGTGGTGAACGCCAAGGACGGCGACCGTCGCCTCATCCCCATGAGGACGCCGTCCGCCTTCCTCTTCCAGTACTCCGCCTAGGCGTGCGAGCGGGCGCCGTCTTGCAGCAGCAGCTCCGGCTGCATCATTCCGTCCTTCGCCGCCCGCGTCTGCTGCCCCTGACAGTCGAGGTCCCGTTCTACTGCCGCCCACGTTCACAAGCGCCACTCAAACCAAAGGAGCATTATGGATGAGCAGCAACTGCGTGAAACAAGGTGCCTAGGAGCATGGCTGAAGCGCAGCTGCTCGGCACGAACCTGCGATATATTGCTTGCACAGATTATCTCAACTTTATGAGTGCATAGCAATCTTACAGCATGCTGCCATGATTTTTTATTTTTGCAGAAGTACACTAGATCTGCGAGTGAATCGCAGCTGCTCAACACAAGCTTGTTTGGTTATCTAATTTACATAAATTGCAAATGGACCGCAGTTTTTTTTTAGCATAGGCAGTACATAGGGAACATGGGACACAAATAGCTTGGAATTTTTGTGAAATTTTTTGGCATTAAACAAGGATTTTGTGTTTCTTGAGAAACCTAGCGTTATGGGCGAATTGCATTAGTTTAGCATAAACCTAGAAGACGTGGATTCAGTAAACTGACAATACAGTTAAAAATAACTGTCCAGTATAATCTTGGAATATTTGTGTGTC</w:t>
      </w:r>
      <w:r w:rsidRPr="00CD0CED">
        <w:rPr>
          <w:rFonts w:ascii="Times New Roman" w:hAnsi="Times New Roman" w:cs="Times New Roman"/>
          <w:lang w:val="de-DE"/>
        </w:rPr>
        <w:lastRenderedPageBreak/>
        <w:t>CAAACTGTTTGGCATTTCGTGTAAATCACCGTTCACGAAAGGGTCGGTCCTGCTCGAAAACACATTCGCGGGTAACTGAAGCCAACATACGCTGGCCGACGGAATGCGGTCATGTCCTGATATGTCACTAGCCGTGCGCCCGTCGCGGAGAAGCGAACAATCGCTGCTGTCTTGTCAAGGACACAAAACCGACAGGAGTATCGGTACTATGGACTGCCAGAAATTGGAAACCACTAACCAACCGGATGTCTGGTCTTCAGCTAGACTCTCTCTGTCAGAAAATGTATCCAGGTGTTCAGACGTTGAACCGTGGTATTTTTCACTCCTTTAAACCATGCCGTTAAACAGGTTTATGCAGAAAGAACTTAAACACGCGGTGGATGCTATCAACAACGGGAGTATAGGCTATGCTTACCCCACCCAGATCAATAAACTGAACTTGTTTGTACATGTCTGCATTTATTTCCGTTTGCAATTTTGATCATTTTAACTTTATTCCGCACATCTCTTTAATAACGTCCGTACAAAACGGGATATATGCTCAATCATATTCACTTGCACGGAAAGCATACGGAAACACGGTAGTCTGGGGCGAGTAGGGTATAGTTGTAAGTAGCTTATTTGATGTTTGCAAAGTTCAAAATAAACACAAGGATTGCAAAATAAAATGTAGATTTTCATTTTAAGTTCTTACCATGGCAATAAACTCGTCACATGCAGTCAAATTTGACTGCAGAGAATGGTCCTCGTTAACCTACATTCCGCTACGGTTTTTAGTCGACTCTGCGACTTAACTGATGTGTTGAACGCTTCAAAGTTCACAGGCACATTGGGACACACGTTCGTAAAGTTGAAACAGGAAACACTTTTCAGGATAATACAACTGAACGTCGACACTTCGCAAACTAACATCAGTCATAAAGATGCCTTTGAAACGGAACAACAGATTTTGTTAGTACATTTTACAATGTTATTAATTATGCATTCATCCCTGAGAACACAGATCAAAACCAAGTACAATTAGCAACAAAGTGTGCTCACTTGAATGTCGCACCTTCGCCCCTGTGTCCTGCACCATTTGAAATTTGTAATAACACAATTTGAGTGTTTTAAACTGAGAATCACGTCATTCCGCACGTTTTTATGCTGTCTTTTCTTACTATGGTAAAAGACGATAGATACTAAGATCATATAATGGAGCTAATAATTTGAAATATAGACTAAACGTTTGTTGTGTAGCAATGAATAATTGAAAAATATGAGTTATTATGATGGTGTATCAGTCTTTTCACCGATAAACTTCATGTAGAAGTATTTGAGCTCAATAAAGCAGTAGTGATATAGCATAGGGTTTTTAATTTACTGCAATAAAGTTTTCTTTATAAGGAATAAAATACTTCGTTATCACTAAAGCGTGTCATTTGGAAATAAAGCTTGGTTATTAATGTGTGGCAGTGTTTTACTGCTGGTGTCGCTTAATACTGACTAACTGGATTTGTTCACATCGACACCAGTTGTTAATGTTTGACTGTAAAACGATTTGCTATTAAGACTTCTACTGCTAACAACATGCAAGCAAAAATAAAATGCAATAAGGTAGAAAGTAATATTTTCTGACTGCGTGATGGCTGTGGGCTTGACCTGAACCATGAGTTGTACAACCACTTAGGACCCTCAGTGTCCAAATACGTATATTGGTTATACTCCACCTGTAGGTCGCATTCTGAGTACACAAATATTTGGGCTTAGATGTTGGGGAAAACTTTAGAGAGGTTTGGCAGGCAGCTGTGGCTGGGAAACATGAGTGAAAATTTAATTTAATAAAAAAACCGCGTTTCTATGGAAATTTTAAATAATACTAATTATAACACAAACTCAATTTTTTTCAGAAGATGTTGAACATGGGAATTTTCTCTGATGCATATGTTGAACTGCTTGGTAAGTGATAGTCAAACACTAAGTCCACACAATAGCATTCTGCAGAACCAAGAAAACATTTGACCTTTGGATTTTTTCCACCTCTGTAAGCACGTATTCTAAGGAAGCCGCTTATCCTCCCCCATATTTTACAAACCACAACCGCAAAACAACCAATATCAAGCAGAAACCCCGCAGAAAACTAACCCACGCATGAGCAGGAACAGGTGTATATGCGTAGAAGAGGTCCATACCTTTTGGCTTAGTCATTTAGTGTACTGTGATTAAACGGTGGAAAAATTTGTAAAGTTCAATTGAACTCTGGCTAATAGAATAGGTGACATTATGAAAATGGACAATGAGCGAGCCAATTATACAGTAGCTGGAAGTGCAAATGATTTGACCCTACTTCCTTTGCGGATTTATTGATCGAGCACTTGCCAGACAAATGAATTTAATATACTGAAATGTGCTACGGAAAAGGGGCGGGGGGAACTTAAAGACAGCCAACACGAAATGGATTTGTGAGTATTTTTCCAGTTTCTGGTTTTGGAGTGTGGCTGTCTTACGAAACGCAGATATCCGTAAACCTGGCGCAATTTGAAAACAATTCAACAGTTTTTCGTCACTGGCAGACAGAGTTATTATTTAGCTCTTCCTCACTTGTTCCCTCGTCGCAGGCCATTTTTCATTCAAAATAAAAGGTGGAATCAAATTCAGAACAACATTCACCTAGGGAATAGCATGAACATAAAATTTCACCAATATTCATACCTTTAGAACAAATTTACTGAAACTAAGTGGTTGTGCAGACATTTTGTACTTTATCTTCATAAGAGTGTGCGCAGGGTTTTTCAAATCACATTAGAATGTATCTCACTTTTCTCAGAAATTAAAATCGGTAGTGAATATAATAATTTCTTAAGTTCTTGTTTGTATGACTGCATTCCAATTATTTCAGATAGCATTTTATTTGATTTTTTGGAGTGACGAAGAACAATATTTGTGTAGTAAAATTTACTGATCTTATTATTGCCCATGT</w:t>
      </w:r>
      <w:r w:rsidRPr="00CD0CED">
        <w:rPr>
          <w:rFonts w:ascii="Times New Roman" w:hAnsi="Times New Roman" w:cs="Times New Roman"/>
          <w:lang w:val="de-DE"/>
        </w:rPr>
        <w:lastRenderedPageBreak/>
        <w:t xml:space="preserve">TGAAATTACAATATTATAATTAAGATACTGCTGGCATATTTCGTGTTTTAGAGGTGCGTTTGATTTTAAAAATACTTGGAGGATTTTTATTCTTGCA 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bookmarkStart w:id="0" w:name="_GoBack"/>
      <w:bookmarkEnd w:id="0"/>
      <w:r w:rsidRPr="00452D86">
        <w:rPr>
          <w:rFonts w:ascii="Times New Roman" w:hAnsi="Times New Roman" w:cs="Times New Roman"/>
          <w:lang w:val="de-DE"/>
        </w:rPr>
        <w:t>&gt;PsicGluR636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GTGAAGCTGACGCCGGGCGGCCTGAAGCAGGTCGGGAACTGGCACTCGACCGAGGGCCTCAACATCTCGGCCACCATCGAGGAGGAGCCCCTGGTCACCGACGACAACACGCTGCGGAACAAAACCCTCATCGTGCTGCTGTCGCTCACGAAGCCGTACGTGATGACGAAGATCTCGAAAGATGCGCTGTTTGGGAACGAGAGGTACGAGGGCTTCTGCATCGACCTGATCAAGGAGCTGGCCGGCATGCTGCACTTCAACTACACGTTCGTGCTGCACTACGACAGCAACTATGGCGGCATCAAGAACGGCGAGTGGACTGGCATGATCCGCCGCATCATGGACGGCGAAGCCGACCTCGCCACCACGGACCTCACCATCACAGCGGAGCGGGAGTCCGGCGCCGACTTCACCATGCCCTTCATGAACCTCGGTATTAGCATCCTTTACAAGAAACCTCAGAGGGCTGCCCCGGAGCTGTTTTCCTTCATGGCTCCATTTTCCATGGGTGTCTGGGGGTGCATGCTTTCTGTCTATGTCGGTACCTCTGTTCTTCTGTTCATCATGGGCAGGATCTGCCCGTACGAGTGGGCGAACCCGTACCCGTGCATCGAGGAGCCGGACGAGCTGGAGAACCAGTTCAGTCTGGGCAACAGCTTGTGGTTCACCATCGGCAGCCTTCTGCAACAGGGCTCAGAAATCGCGCCAATGGCCGTGTCTACGCGCATGGTGGCCGGCATGTGGTGGTTCTTCACGCTCATCATGGTGTCTTCGTACACCGCCAACCTGGCCGCCTTCCTCACCGTCGAGACCACCTTCTCGCCCTTCACCGACGTCAAGTCGCTCGCCGAGCAGAAGACCGTCAAGTATGGTGCCAAGGTGAACGGCGCCACATTCGCCTTCTTCAAGGAATCGACCAATCCAGTTTACCAGAAAATGTACAAGTACATGGAGGAGAACAAGGCGGACGTGATGTTGATGACGAATGAAGACGGCGAAGAGCGAGTGAAGAGCGAAGGCGAAGACTACGCATTCCTGATGGAGTCCTCCTCCATAGACTACACTGTCGAGAGGAACTGCGAGCTGACGAGAGTCGGGGGCCTGCTGGACAACAAAACACTTATTATTCCTGTCGAACACAGTTGCAGCCATGCACAAACACCAGTTTCTATGCTGGAGGTGGTGGAACTACACAGAAAAAATAAGGCGGCATTACACTTTGTCGTTTTTACACCAGATTTTATACACGTAGCTCAGGCGAATGTTATGAAATGATCTGAAAAAAAAATGCAACAGGGAAAATAATACATAATTAGAATAATGGAACTGTAAATGTCAATATGACGAAAAAATATTATTTGAATGTTATGTTACTGCCACCAATAATATTTTTATGGTGGAAAATACCCTAAGATACCTGTAGGATTTAACCTAGTATAGTT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PsicGluR7966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AAAGACATATTGCTGGAGCTGATGGAGGTGTCACAGGCCAAGCTGAGGAAGATCGGTAACTGGACTGTTTATGGAGGCATAACACAGGAGAAGGACTACAGTGAGCAGGTGTCGCTGGAAGCCAGGCAGATGATGCAAAACAAGACATTCATCGTCGCTTCCAAGATAGGCCCACCGTACCTGGGCTGGAAGAACCGAAGCGCTGTGGGGAATGAGCGTTTTGAAGGTTTTTCTCTGGACCTCATAGATGCGGTAGCCAAATTTAATAATTTCAAATCATACGAGTTTGTAATTGTGGCAGATAACCAACATGGGACACAGGACGCAGAAACTGGCCAGTGGAATGGCATCATGGGAGAAGTGATCGGCAGGAGAGCTGACATGGGCATCTGTGACCTGACGATCACCTACAGTCGTGGATCAGCTGTTGATTTCTCAGCACCTTTCATGAACCTAGGAGTCTCTTTTCTCCTCACTAAGCCTACCAAGGATCCTCCAGAGATGTTTTCATTCTTCTTTCCTTTTTCTTTTGATGTTTGGATTTACATGGCGACCGCGTTTCTCGGAGTTACTCTCATTCTTTTCGTGTTGTGCAGGATTACACCTCACGAGTGGGATAACCCGAATCCAATGGATGATGACCCAGAAGAGCTAGAGAACACATTCAACTTAATGAACTGCTTATGGTTCTCCATAGGATCACTTATGGCACAAGGGTGTGACCTTCTACCCAGGGCAGTTTCTACTAGGATGGCAGCTGGCATGTGGTGGTTCTTTACCTTGATCATCACTTCCTCATACACTGCAAATCTAGCAGCTTTCCTCACCAACAACAGGATTGATGACAATATCCAAAGTGCAGAAGATCTCGCAGACCAGACGTCGGTTAAATTTGGTTCTCTGAGAGGTGGATCTACAGCTCAGTTCTTTGCATCATCAAATTACACTGTGTACCAAAGAATATCAACGATGATGAAGCAAGCAAAGCCTGATGTGTTTACTAGCAGCAACCAGGAGGGTGTAGACCGGGTGCTGAAGGAAAAGGGAAAGTATGCTTTCTTCATGGAATCTACTAGCATAGAGTACGAGACAGAACGTCACTGTGAACTGACTCAGATAAATGGTCTTCTGGATAGCAAAGGCTATGGGATCGCCCTACCTTTCAATTCACCGTACAGAACATTTGTGAGTGAAGCTG</w:t>
      </w:r>
      <w:r w:rsidRPr="00452D86">
        <w:rPr>
          <w:rFonts w:ascii="Times New Roman" w:hAnsi="Times New Roman" w:cs="Times New Roman"/>
          <w:lang w:val="de-DE"/>
        </w:rPr>
        <w:lastRenderedPageBreak/>
        <w:t>TACTTAAACTCTCAGAAACAGGAAAGATAAAAGATATTAAAGACAAGTGGTGGCTGGTGAAAGATGGGACAGGATGCAGCGAGATAGAGACGGAAAAGGTGAATAATGATGAGCTTAAGATGGCCAATGTTGGAGGTGTCTTCTTGGTGCTCATAGTGGGCTGCTTTGCTGCCTTCTTCGTTTCTATCCTAGAGATGCTGTGGAACTGCAGGAAGATCGCTGTTGAGGAAAAGATAACACCTTGTGAAGCCTTGATCTCCGAGCTCAAGTTTGCTGTTAATCTGTCGCAGACAACCAAACCAAACAGAAAGAAGAAAAGCAGAAAATCAGGAGGTTCTTCAAGTTCCTCAGTGTCGGGTTCTGTACTTGTTGATGCCAGCCATGATTAGTAACATTGTGTGATGAATAATTACAAGTACCATACATCATTAACTCTGCAGAATGTCACAATATTGTTACATGTGCACCATACCAACTATTTTACAACCAACAAATTATAAGATGCAATTCTGAAGAAAGCTTGTAAAGTAATGTAAAATAAC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b/>
          <w:lang w:val="de-DE"/>
        </w:rPr>
      </w:pPr>
      <w:r w:rsidRPr="003E03FE">
        <w:rPr>
          <w:rFonts w:ascii="Times New Roman" w:hAnsi="Times New Roman" w:cs="Times New Roman"/>
          <w:b/>
          <w:lang w:val="de-DE"/>
        </w:rPr>
        <w:t>Additional contigs</w:t>
      </w:r>
    </w:p>
    <w:p w:rsidR="00CA0D3B" w:rsidRDefault="00CA0D3B" w:rsidP="003E03FE">
      <w:pPr>
        <w:contextualSpacing/>
        <w:rPr>
          <w:rFonts w:ascii="Times New Roman" w:hAnsi="Times New Roman" w:cs="Times New Roman"/>
          <w:lang w:val="de-DE"/>
        </w:rPr>
      </w:pPr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3E03FE">
        <w:rPr>
          <w:rFonts w:ascii="Times New Roman" w:eastAsia="Times New Roman" w:hAnsi="Times New Roman" w:cs="Times New Roman"/>
          <w:color w:val="000000"/>
          <w:lang w:val="de-DE"/>
        </w:rPr>
        <w:t xml:space="preserve">&gt;Lsig106170_putative variant </w:t>
      </w:r>
      <w:proofErr w:type="spellStart"/>
      <w:r w:rsidRPr="003E03FE">
        <w:rPr>
          <w:rFonts w:ascii="Times New Roman" w:eastAsia="Times New Roman" w:hAnsi="Times New Roman" w:cs="Times New Roman"/>
          <w:color w:val="000000"/>
          <w:lang w:val="de-DE"/>
        </w:rPr>
        <w:t>iGluR_partial</w:t>
      </w:r>
      <w:proofErr w:type="spellEnd"/>
      <w:r w:rsidRPr="003E03FE">
        <w:rPr>
          <w:rFonts w:ascii="Times New Roman" w:eastAsia="Times New Roman" w:hAnsi="Times New Roman" w:cs="Times New Roman"/>
          <w:color w:val="000000"/>
          <w:lang w:val="de-DE"/>
        </w:rPr>
        <w:t xml:space="preserve"> </w:t>
      </w:r>
      <w:proofErr w:type="spellStart"/>
      <w:r w:rsidRPr="003E03FE">
        <w:rPr>
          <w:rFonts w:ascii="Times New Roman" w:eastAsia="Times New Roman" w:hAnsi="Times New Roman" w:cs="Times New Roman"/>
          <w:color w:val="000000"/>
          <w:lang w:val="de-DE"/>
        </w:rPr>
        <w:t>mRNA</w:t>
      </w:r>
      <w:proofErr w:type="spellEnd"/>
    </w:p>
    <w:p w:rsidR="003E03FE" w:rsidRDefault="003E03FE" w:rsidP="003E03FE">
      <w:pPr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3E03FE">
        <w:rPr>
          <w:rFonts w:ascii="Times New Roman" w:eastAsia="Times New Roman" w:hAnsi="Times New Roman" w:cs="Times New Roman"/>
          <w:color w:val="000000"/>
          <w:lang w:val="de-DE"/>
        </w:rPr>
        <w:t>CCAACATCTGCCCTTTGATAGCTTACATCTCCCATCATTCCTATAAGAGTGCCATTTTTTAATTCACTTCCCCACTTTAGACCATCACTTTGCGTTGTGTATTTGGGTTTAAAGTTGAGTTGTTTTCCGAGTGTTTCAATCAAATTAAATTCAACTCCTGCTGTAGGTTTGTCTGTGTTTCCCCATTTCATATACGGTAAATGATTGAGTGTACTTATATATACTTCATGCCCATTTAAGTTCGATGTCTTGCTTGGAAAGTACTGTGTATTTCTAACAGGGTTTTGGCTTTCGAAAGTAACATCTTCATTCTCAACTGTACAATGATCAACGACATAAAGAGAGCTCTCATCACTCTTTGGAAATGGCTGATAGGAAAGCAATTGAAAAACAAATTTCTGATCTCCATCACAGGAAGTCGCAGTGACAACTACACTGTTGACAATTTTCCAAAATTTCAGTTCTTGCAGTTCTTCTTTCCCGCTACTATTTGAAGTTAAACAGACAACAAACTTC</w:t>
      </w:r>
    </w:p>
    <w:p w:rsidR="003E03FE" w:rsidRPr="003E03FE" w:rsidRDefault="003E03FE" w:rsidP="003E03FE">
      <w:pPr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>
        <w:rPr>
          <w:rFonts w:ascii="Times New Roman" w:hAnsi="Times New Roman" w:cs="Times New Roman"/>
          <w:lang w:val="de-DE"/>
        </w:rPr>
        <w:t>&gt;</w:t>
      </w:r>
      <w:r w:rsidRPr="003E03FE">
        <w:rPr>
          <w:rFonts w:ascii="Times New Roman" w:hAnsi="Times New Roman" w:cs="Times New Roman"/>
          <w:lang w:val="de-DE"/>
        </w:rPr>
        <w:t xml:space="preserve">TdomIR25a_2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TATACATTCTTGTCCAGACTTATTTCTGGAGTAGTTGTTAGTGAGAAAAACGCCAATTAACCACGCGTTACAAATTGTCTTTGGCTTCATGTTTTTAGTTCTGACAGTTACCACCAGGGAATAACTGATATTTTGGTGTCGTTAATTTGGAAGACCACACCATGTGGTCCAGTTTTCTCTTTCTGCTGGTGCTCCACGTTGCGTGGGTCCATAGTCAACAAAACTTAAATATCCTATTTGTCTACGATGAGAAGAACACAATTGCCGAGAAAGCAGTAGGAGTTGCTCAGGACTATCTACGAAGACAAAACAAATATGGTGTCACAATTAATAATTTCGATACAGTGGTTGTCACCAACAGCTCCGACGCCAGAGGTCTACTTGATAAATTGTGTAAGGCGTATAATGACTCCATTGCTGCAGGAAAACCACCAGATTTAGTACTGGATACCACAATGACTGGTATAACATCTGAAACTGTGAAATCGTTCACAAATGCGTTAGCTCTACCTACCATCAGTACTTCCTACGGCCAGGAAGGAGATTTGAGACAATGGCGTGATTTAGATTCCGAAAAACAGAAATATCTAATTCAGATAATGCCTCCAGGGGATTTGATGCCACAAGTTGTCAGAAGTATTGTAGCAGCTCAAAATATCAGTAACGCTGCAATTCTTTTTGATGATTCATTCGTGATGGACCACAAGTATAAATCCCTTCTGCAGAACATGCCAACACGACATGTCATTACCATGGTAGATAAAGACCCGAAAAAGCAGTTGACACGACTTCGTGATGTAGACATTGTAAATTTCTTTGTGCTGGGCAACGCACCGACTATTAAAAAGGTCCTAGAAGCTGGTGCTTATAAAGGATATTTTGATAGGAAATTTGCTTGGTACGCTATATCCAAGGATGAGACAGCTCTTGAATGTAATACTTGCCAAAATGCCAGCGTAGGAGTCCTGAAGCCAGTGATTAATCCTGATTATAAAAATAATTTTGGTGAACTTAAATCAGAATACAAACTGGACATGAAACCAGAGATTGACGCGGCATTCTATTTTGATGTGGCCGTTAGATCATTCATAGCTGTCAAAACAATGAAAGACCGAGGCGAATGGCCCACTGACATGAAATACATTACTTGTGATGAATACGATGATAACACAGCCCCTCAACGTACTAATATAGATCTGAAGAAGGCCTTTAAAGAGGTGACTGATCCTAAACCATCCTATGGAAATCTGAAAATTGACAGAAATGGATTCAGTTTCATGGAATTCACAATGCCATTGCGAAAGAAACGTTTTGTGGGTGGGCAAGGACAAACTGCTGCTGATTTGGCCGTTTGGGAAGCCAGTATAGAAGGACCAATCAAAATCAAGAA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IR8a_2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lastRenderedPageBreak/>
        <w:t>ACAGATGATAGCGAGGGTATTACCTTGGAAAGCTTGGGTGGCGTGTTCATAGCTACTTTGTTTGGATTGGCCCTGGCTATGATCACATTAGCAGGAGAGGTATTTTATCATAAAAGGAAACAGAAGAATACAGTAAAGGCGATGAATAATAAGCCCGTGACCATTGGCAATGAGTTCAAGCCGGCTGATAAGATGCCCCGTGTATCCTACATATCGGTATTCCCACGCAACTGATATTCAAGTAACACCCAGAAGGGTGATGTTCCTGCTGAGCAATGGGGATTTTATGCGTAAGAAGCAAAAGCGCTATTCGAAATTTATTACTAATACATGACCAGAAG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IR8a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CTCTTGTCGAATTTGTCATAGTTAAAATCAGTGAACACAAGATTCCATCGAGAGTCACGTGTTACAAGTTGACCATTTACAGCCGTATTGAATAACTCCTTCATATTGTCAGTGTCAGCAAATATGACAAAGTATGATGGTGTGGGTCTCATTTTCCTTAAACCTAAAGTTGTGTTATCTTGTAAACGATTCAGCACAATAACTCTTAATATGGAATGGCCAATCAAGTAATATAAAGTCTGGTCCAATTCTGCTTCATTTTGGAAAATAAGTGCAGCGTCTGTGCCATTTCGTTTCTTCAGGTAAGCTTCCATGGCTTCTACGAATGGCCGAACAGTGGCATCCAACCGGATATAAGGAATCCCTGCGTCGTCTGCCAATTTCATACTTCTGTACCAACCAGTCCATGTGAAATCCAATATGACAGACACACCTTTTTTAGTTTCCTGACAAAGATTCTCGTAGCCCTCATCTTCTCCTTCTCGGCTAACGGGTATCGTTACTTGGTCAAGTTTCAGGTCATGAGACTCTTCAGCTTTCTTCACGCTCTGTCCCAAAATGTTGGCAATTGCTTGTTGATGGCTCTCGGTAACAGCAACAAATCTAATTGGAGACTGACATCTAACGCAGCAAACCAGTAACAATCCAATAAGGATCTGAGGATATTTTCCCGAGGCCATTGTAATGAAATATTCACTTAATAATTGCTTCAAGACATAGCCTTTTGTCTACAAACTGGCTTGCTGATACACTTCATACACCCAATGATTCAAATTGGGTGGCGCCACCTTGAATCACAATCCAGAACTATAACTTTGTAACGCCGCTACAGTC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IR76b_2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ATAATTTATTTTTGTATTCTCAATATTACAGTATTATAATATATTTATTTGAATTGAAAAAGGTTTGAACTTTATTAACATAATATAGGTGGACATATCACAGTACAAAGATTACGTTAGAAGATAATTACTGGTTGCCATATCTCTGTTTAGTAAATTGCATTCTTTTACTAGGTTTAATTTTTGTTTGTTTCGGTTTTTCTCTATTGAGAGTCGTAATTCTTCTTAAATGCAGGTCTTCATCTTTATGACTTCTTCTGTTTGATATTATTTGATGCAAAATAATGCTGTAATGAAGAATCAGTTCCAGAAGAAATATGATCACAGCGGCAAGCGCACCACATCCAAAAAGATATAACGCCGGAATAACGTCTTGCAAATCGATACTGTTAAATACAGCAGCATCCCCATTTAAACATAAGGGCTTCAGGATAAACCATCGTTTGATTTCGCGATCAATGAGGC</w:t>
      </w:r>
    </w:p>
    <w:p w:rsidR="003E03FE" w:rsidRPr="003E03FE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 xml:space="preserve">&gt;TdomIR93a_partial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CTTGAATCTTTAAGTAAGCCCCATGTAATGGTTCCCTTTCGTTTCAACAGATCATCCACTGACTCCACAGGATTCTCTATTTTGGGGAACGTAAGAAAGGCGACTAAATTCCCACAGTACGTAGTAACAATAACTAAAACAACCAACCACCATGTGCCAATTACGAGACGACCGCTGTCTGTTTCTGGTAGATGCATTCCACCTTGTTGTAATAAAGCACCATAAACATACCAGTAGCAATTGGTGATTCGGAAGAGACCTCCTGAAGTCTTCTTACACTGAAATCTGTAATTTAGACTCCGGCGATGGACGTAATTTAAAATAGGACCCATCAGAATTACTGATACAGCAATGCACAACCAAGAATCAGTAGTAAATGGGTACATGAAAAGAAGTACTCGACTTAG</w:t>
      </w:r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lang w:val="de-DE"/>
        </w:rPr>
        <w:t>&gt;Tdom_21471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TACCAGAGAAAACTTTAATTATAGTATGCCACTAAGTTACAAGATAGTAAAACTTTTATTACAATTCCTCAAAAGATGAATAAAGTTTATATACGCATTTTAAAGGAAGTTTTGTATGACATAGTCAATCAATAAACGGTTTGACAATATGTCTATCTGTACACGATCGGATATGCCAGTGAGAAAGTTCACCTGCAAGGGTAAATATGGATAAGATTATGCCTAACAACAGTAAAAGCAAGAGTGGTATTACATCTAGTAAGCTGACACTGGTAAGCTCCTCTGTAACCGAATCTTCAGTACGTAGAAGTCCTCGAGTAATTATCAGCCTATACAGAACGCCATCTTCCTTCATTCGTTTCAAATAATAGTTTATAATCTTTCTGTAAGGAAATCTGAGCTTCATGGGCAAGGACACAGTGGTCTTGAAGTAATCTGTTGACGTATCAACAATAGGACAAGAAGCACTTGGCAGAGTCATCGCAGCAGAAAGAGTAGACATAATAAAAGCAAATCGTTCGTTACAGACTCTGTTGAGGCCTTCTGGTATTGTTAATGGTTGTTCGGTCTCATGTAACTTACCCATCACTTTATTAAACACAGCATCATTTGTACTCT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 xml:space="preserve">&gt; </w:t>
      </w:r>
      <w:r w:rsidRPr="00452D86">
        <w:rPr>
          <w:rFonts w:ascii="Times New Roman" w:eastAsia="Times New Roman" w:hAnsi="Times New Roman" w:cs="Times New Roman"/>
          <w:lang w:val="de-DE"/>
        </w:rPr>
        <w:t>Tdom_34097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CCTCTAATTAGATCACCCGTAACACCCGTAATCGTACCATTTGGAAGGGTTTTCCCCCATTTTTCCTCATCTCGTTCATGAACAATCTTCCAGGTAAAGTTAAACGTCTTGGCAAGTTCTGATAAAAACCTGGTTTCTATACCATCTTGCAAGATCCTAGATTTTCCGCTGCCTTTGTAAATTACGAACGGTGGACAATGAAATCCACTTACTCTAATAGGTCGGCCTCGAAGATCGGTAGGT</w:t>
      </w:r>
      <w:r w:rsidRPr="003E03FE">
        <w:rPr>
          <w:rFonts w:ascii="Times New Roman" w:eastAsia="Times New Roman" w:hAnsi="Times New Roman" w:cs="Times New Roman"/>
          <w:lang w:val="de-DE"/>
        </w:rPr>
        <w:lastRenderedPageBreak/>
        <w:t>TCACGTGGGAATAACGATCCGTAAGTTACCAATCCTGTCTCCTTTCTCCAAAATCCAACTGGTGTGTCTTGCTTGGTAGGTAAGGATACTGTGAAAGTTGTCCCTGTTGAATTAATTTTTCGAGACACTGTGATTACTTCTGATGTTTCATAAAAGGCAGGACATCCTACAGAAACATCTTTGTTTTCAATATCTTCATCACTGAATGCTACCACTCGATTGCCAGGTGTCAGGAAAAAATTTCTACCGTATTCCATGGCTAAAGTACGAGGATTTTTCAGAGCAAGAATGTAGCCATTGCAATTTTCAGATTGTCCTTCAGTAATTAAATCAATCCATTCTTTGGGGCTACCATCTGATCTGGGAGTCACCTCTATGTTGATAACGGGAACGGAAACGGACAAGTAAGTCGCTGCCATTATATCACTTGACATTGTTCCTTTATCTGTCAACAAGTGAACACAACGATAAGACCGGAACATGTCTTTGAGTATTTCTTTTGCTACCGGTTTGAAATCAGATGAATCTTGATTCCACATGAG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</w:t>
      </w:r>
      <w:r w:rsidRPr="00452D86">
        <w:rPr>
          <w:rFonts w:ascii="Times New Roman" w:eastAsia="Times New Roman" w:hAnsi="Times New Roman" w:cs="Times New Roman"/>
          <w:lang w:val="de-DE"/>
        </w:rPr>
        <w:t>Tdom_39421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ATACGTATGACACTAAGTATAATAAAACCTTTTATGGACTATTATCTGATGACAACTACCATGTTGGAATTCCTTCGAGTTACATTCGCTTTGATGTTCTTGAGAATTTTGATGGATCTGTACCATTCCTTGAGACAAGTTTAACTTTCCTTACGCCTAAACCTGGTAAGAAGAGTTCGATACTATCAATATTTGAACCCTTCAATGAAGTACTTTGGATGGCCTTAGGTTGTCTTAT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lang w:val="de-DE"/>
        </w:rPr>
        <w:t>&gt;</w:t>
      </w:r>
      <w:proofErr w:type="spellStart"/>
      <w:r w:rsidRPr="00452D86">
        <w:rPr>
          <w:rFonts w:ascii="Times New Roman" w:eastAsia="Times New Roman" w:hAnsi="Times New Roman" w:cs="Times New Roman"/>
          <w:lang w:val="de-DE"/>
        </w:rPr>
        <w:t>Tdom</w:t>
      </w:r>
      <w:proofErr w:type="spellEnd"/>
      <w:r w:rsidRPr="00452D86">
        <w:rPr>
          <w:rFonts w:ascii="Times New Roman" w:eastAsia="Times New Roman" w:hAnsi="Times New Roman" w:cs="Times New Roman"/>
          <w:lang w:val="de-DE"/>
        </w:rPr>
        <w:t>_ 42947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TGGTAGCAACGCTACATTTCTCCTCTTCTGTTAGAGTTTCTTGTAAGTAGGTGATTGCTTCATTTGTATCTGTGATGAATGCCATTTGACCCTTCACTACAGACTGAAGACCTTCTTCTTTTTCAAAGAAAACATTACTCAGGTGAGGTTCCATCTTCTTTCTATATAACTCTCTTGCGAATTCATTAGTTTCATTCTTGTTGACAGAAAGCTCCAAC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</w:t>
      </w:r>
      <w:r w:rsidRPr="00452D86">
        <w:rPr>
          <w:rFonts w:ascii="Times New Roman" w:eastAsia="Times New Roman" w:hAnsi="Times New Roman" w:cs="Times New Roman"/>
          <w:lang w:val="de-DE"/>
        </w:rPr>
        <w:t>Tdom_64008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TCTTCGCTGTGATTTTCGACATCATTATGGATGAGTAAGAATTATAGATCAAATATCCAAAGAGTACAGCAGTTATATGCACGATGCGACCAGACCAGAAAGTAGCATGTATAGGTGAACCTTGAGAGCACAAGTTACCCAAAACAATAAGATGTGCTTCTGAGAGATCGACTACTCTGGCTTTGTTTGATCCTATTTTGTAATTCAGTGTACTAATACAGTAGACAGCAGTTGATAATATAATCCAAGTAAACAAA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</w:t>
      </w:r>
      <w:r w:rsidRPr="00452D86">
        <w:rPr>
          <w:rFonts w:ascii="Times New Roman" w:eastAsia="Times New Roman" w:hAnsi="Times New Roman" w:cs="Times New Roman"/>
          <w:lang w:val="de-DE"/>
        </w:rPr>
        <w:t>Tdom_71755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GTTGGAGCTTTCTGTCAACAAGGAACAGCTCGTGACCCGGTGACAGCTGCAGCCAGAATATTGTTCATTGCCCTTTTTGTGCTAGCAGTTCTTCTGTACACTGCATATTCAGGGAACGTTGTATCTCTTCTGTCAGCTACTGGATCTGTCACAAACACACAACAGCAAATTATTAATGACAAGATGATGGTTGGAGCTGAGAAGACTGAGTATTTCCTTAGCTACTTTAAGGTATGTTGATTAAAACAATGTTTGTGTTGCTGCGTTTAATGTCGGTTT</w:t>
      </w:r>
    </w:p>
    <w:p w:rsidR="003E03FE" w:rsidRPr="003E03FE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hAnsi="Times New Roman" w:cs="Times New Roman"/>
          <w:lang w:val="de-DE"/>
        </w:rPr>
        <w:t>&gt;</w:t>
      </w:r>
      <w:r w:rsidRPr="003E03FE">
        <w:rPr>
          <w:rFonts w:ascii="Times New Roman" w:eastAsia="Times New Roman" w:hAnsi="Times New Roman" w:cs="Times New Roman"/>
          <w:lang w:val="de-DE"/>
        </w:rPr>
        <w:t>Tdom_82603</w:t>
      </w:r>
      <w:r w:rsidRPr="003E03FE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3E03FE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3E03FE">
        <w:rPr>
          <w:rFonts w:ascii="Times New Roman" w:hAnsi="Times New Roman" w:cs="Times New Roman"/>
          <w:lang w:val="de-DE"/>
        </w:rPr>
        <w:t>_partial</w:t>
      </w:r>
      <w:proofErr w:type="spellEnd"/>
      <w:r w:rsidRPr="003E03FE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E03FE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3E03F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3E03FE">
        <w:rPr>
          <w:rFonts w:ascii="Times New Roman" w:eastAsia="Times New Roman" w:hAnsi="Times New Roman" w:cs="Times New Roman"/>
          <w:lang w:val="de-DE"/>
        </w:rPr>
        <w:t>GTTGGCAATGAGGATGATGTACCCGTTGCATCCGTCCTTCCTTACTTGTTCAATGGCTGCCAACGTCGTGTAGTGAGGGTTGATGAGGTCTTCATTATCCTTTACAGCCACTTTGAAGAACGGCCGGTACTCCAGGGTGGCAAAGAAACTGGCATGAAGCAGGCTGCTATAAATCGAGTCGGTTATGATGCAGAGGCAACTTAACTTATCCATGAACCGAAGAATTTGTGTGAGAAGTTGTTCTAGAAGGCGATGTCTCATGGATTCATTGACAGC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</w:t>
      </w:r>
      <w:r w:rsidRPr="00452D86">
        <w:rPr>
          <w:rFonts w:ascii="Times New Roman" w:eastAsia="Times New Roman" w:hAnsi="Times New Roman" w:cs="Times New Roman"/>
          <w:lang w:val="de-DE"/>
        </w:rPr>
        <w:t>Tdom_86455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lang w:val="de-DE"/>
        </w:rPr>
        <w:t>CCATGCATGTTTAAAATTTTATCAGGAAATAGCTTACCATTGGAATGATAGTAACCGTTCTTGCAATACCCCATCAGAATTTTTTCAACATATTCTTCACAAAAATTTACGGAATAAGGGAAGTACGTGTACCACAAAGTTTCGTTATTGGTACTGATTGCAATAATAGTGTTAACTAGTCGTAATTTCATCATAAGTTCTAATATTATTCTGATTTTAGTTTTGTCAATTGTTTCATCAGTAAAGATAATTATAATTTTGGAGTGAACATCTATTACTTTAAACTTATTGAAAAAGGACACAAATTGTTGAAGGGAGTCTGCTAAAATCAAGATATTATCAGGAGAATTCGTGTCCAT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</w:t>
      </w:r>
      <w:r w:rsidRPr="00452D86">
        <w:rPr>
          <w:rFonts w:ascii="Times New Roman" w:eastAsia="Times New Roman" w:hAnsi="Times New Roman" w:cs="Times New Roman"/>
          <w:lang w:val="de-DE"/>
        </w:rPr>
        <w:t>Tdom_88427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lang w:val="de-DE"/>
        </w:rPr>
        <w:t>GTTGAAATACTGATAGTAGAAACGATTTTCTTTGTGGCTTTGGCGTAAGGAAGCTTATACTTGTCTGTAGAAAAGGTATTGAAACGTCATAATATTCAAGCGCTGGTGCTAATATATATCCTGAAGGTATTCCTGCTTGAAATTTGGTGTCAAGCAATAACGAATAAAATGTTTCTCCAGATGATAAATCTTCAGAGGTACCCCAATCCGGGTTGGTAAAATGAAGATTCCAAGACAGATTGTAAT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</w:t>
      </w:r>
      <w:r w:rsidRPr="00452D86">
        <w:rPr>
          <w:rFonts w:ascii="Times New Roman" w:eastAsia="Times New Roman" w:hAnsi="Times New Roman" w:cs="Times New Roman"/>
          <w:lang w:val="de-DE"/>
        </w:rPr>
        <w:t>Tdom_89771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lang w:val="de-DE"/>
        </w:rPr>
        <w:t>CTTCATAATCCTCAAGTCCAAACCTTCATGTATAGTTTCATTTAGTAGAATAGTATAAGGCTCATATTCCATAAAACATGCAAGGATTATATGTCTTTGAAGATTAGAAAGTTTATCAACAAATAAATCAACGTTATTTATAAAACTACCTGAGTCCCATACGTCAATCCTGAATGGATTTC</w:t>
      </w:r>
      <w:r w:rsidRPr="00452D86">
        <w:rPr>
          <w:rFonts w:ascii="Times New Roman" w:eastAsia="Times New Roman" w:hAnsi="Times New Roman" w:cs="Times New Roman"/>
          <w:lang w:val="de-DE"/>
        </w:rPr>
        <w:lastRenderedPageBreak/>
        <w:t>CAGGATTTAAGTAATCATCAACCGTAAAAGTTGAAAATTGTACTTTATACGTTAAGTTCTTCGTATCAGTTACGTTGGTTGCTGGTGTGGCAATTATAG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</w:t>
      </w:r>
      <w:r w:rsidRPr="00452D86">
        <w:rPr>
          <w:rFonts w:ascii="Times New Roman" w:eastAsia="Times New Roman" w:hAnsi="Times New Roman" w:cs="Times New Roman"/>
          <w:lang w:val="de-DE"/>
        </w:rPr>
        <w:t>Tdom_93549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lang w:val="de-DE"/>
        </w:rPr>
        <w:t>TCCCTATAATCCTGATAAGTTTTCCCTCAATTCCACTTACTCTTGTGCTGTTGTCGTCATTTTGCTTTAAAATAACTTGAGGAGCAATTTCAGCCGTACCTACAACTAACGGACAACCACCCATATTTCTAGTTTTATCAGGAAAAATAGTAGTCCTCTCTCTATAAATTTCTTGGCATGTGTTTAACAGTTGTACACGAATAGCTTTGCCACACTG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lang w:val="de-DE"/>
        </w:rPr>
        <w:t>&gt;Tdom_94268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lang w:val="de-DE"/>
        </w:rPr>
        <w:t>AAACCCCATTTCATACCATCCTTAGGTGGTTTAGCTACAACAGTAAAGTTCATTCTATTTGATAGAGATGTTATTATTTTACCCTCAAAGCCTCCTAATTCTTTTGTCCTTTTATCATTTATTTGTGTGTAAGGAAGAAAATCAAATGTACTCAATCGCAATGGGCATTTGTTTAAGTTAGTAAATTCTGATTCCAATTGCATGCTCTCTTTAAAGTTTCTGGTTTTTGTACATTCTCTTAGTATAACCAAATCAGTTACATACCCACAAG</w:t>
      </w:r>
    </w:p>
    <w:p w:rsidR="003E03FE" w:rsidRPr="00452D86" w:rsidRDefault="003E03FE" w:rsidP="003E03FE">
      <w:pPr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</w:t>
      </w:r>
      <w:r w:rsidRPr="00452D86">
        <w:rPr>
          <w:rFonts w:ascii="Times New Roman" w:eastAsia="Times New Roman" w:hAnsi="Times New Roman" w:cs="Times New Roman"/>
          <w:lang w:val="de-DE"/>
        </w:rPr>
        <w:t>Tdom_96733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lang w:val="de-DE"/>
        </w:rPr>
        <w:t>CGCTTCTGTTAAAACAAACCAAGAACTAAAATCCTTCCACTTCTTTAGAATATTTTTCATAACGTAATCAGAAGGATCACTGAAATATCTTCGAGATACTGCAAAACCACCAAACGGAATACCTGACTGTAGAAGATCATTCATTGTATTAATCGGCGGGGGATGTTTTGGTTTGGTCACAAATCCAAAAAGAGATGCGTGGTAGCAGTAATTTAGAATGAAAGAACCAAGCACCCACATTAGAAATATTAGTTTCAATAGAGGTATAC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 xml:space="preserve">&gt;Psic_11602_partial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CAAAACTGTTTATGTCGGAGTAATACTGCGGAACAGTAAGGTAGCTGGTAAATGATCCAGAGTATGCATTATTTAAGACAATATTGAACAACATTACAGATGCTAAGTATACTCTTAGGCTGATTGCTGTAACAGGTTGTGACATTCCAGTAAAAAGTAATCGAAATGTTTCCAAAAAAGAAAATAAAGCAAGTGTGTTTCCTCTTCTGTAACGCGAATATACCTTCCCAAACACAACAAGCAAAACGTAGACACCTAAATAACAAATCCAAACCTCATAATCAAACGGCAATATGGCACACATCCATTTGGGAATTTGCTGTGCTTTCGGAACGAGCAAAACAAGTTTGTCATGGAGGAATGG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Psic_12275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GGTTTCGTGGGCACTTTTGCAGCAATTGAAGAAGCCTGCAGAAATCTGCCTGTGGTGCTGCGCCTCATCTCCCAGTCTACCTCCCTCTTCAGCTTCAGCACCAGTCCTGACTGCACAGCACGGAGCAGCACCTGGTTCAACATGTCGCTGTGTGGGGCACGTCTTGGGAATGCTATGGCCACGTGGAATGGCACAAAGCACTGCTTCGCAATGTGCAAGAATGCCCGTTTGCTGGATTCTCCATGTGTAAAGTTAGCTCTGAGTATGAAGTCAAGTTTGTCTCGAGAGCCAAAAACAGCATAGCGAGAGTTTCGCCATTTGGTCAAGTTTCTTAGGCCGTCCTCGATGGCAACAAGGTGCTCTACTTTCTTCAGAACTTTGGTTGCAATAGGGTCATGCGAATTGTTGAAATAATCCTGCCATCCTTCCCCATCTAACATGGCTACTTTGAAACCACCTTCATAAACTTGTCTGGCAGAATCAATCAGTTGTGGATACAGTGGCAATGTGACAAATGCAATAATGGAACCTGTATAGCAGGCTGTCACAATAATGCTGAACATCCAGTATGTACCTGGGCAGTGCAGTAGAGGTCCTCGTGATGAATGTGGCGCAATCTATTGAGTGTCCTGCGGAAAGCGTAAGGTGTCTCATTGTTGTACTGGAGGTGTAGAAGCCAGCCACACCTATGTGTGCTCTGTGGGACATCAGTTCCTGCACGACACCACTTGCCTGCCCGCTCCTCCTGTCTGTGGCTGGGAAGTTTCTAAACTTTAGTTTAAAGTTGAGAGTTTGGGAGAGAAGCCTCAGTAAGCGAACTTCCAGTCCATCCCATGTGTTTCCACTAGCATCATCATCTGAAACATTCCGGTGTATGACATAGTGAG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hAnsi="Times New Roman" w:cs="Times New Roman"/>
          <w:lang w:val="de-DE"/>
        </w:rPr>
        <w:t>&gt;Psic_13734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ACTGATGAGATCAAGGAATAAGGCTGGTGAGACATCATCTTCCATAGTTTTTTGTATATTCCTGTGCCATTCTCTAGTATCCCATAGGAAGAACTGTGGCTCTCAACCAGCAACTGGTATCCATCTTCCCTCATAGCCTGCTCTAGTTTTGCCAAAGTGTCAATTGGCGTTTCTCTCCCAGGGCAGGCCAGCAGAGATGTCAGGTTGGCAGAGTACATATCTCCAAT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&gt;Psic_35409</w:t>
      </w:r>
      <w:r w:rsidRPr="00452D86">
        <w:rPr>
          <w:rFonts w:ascii="Times New Roman" w:hAnsi="Times New Roman" w:cs="Times New Roman"/>
          <w:lang w:val="de-DE"/>
        </w:rPr>
        <w:t>_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GGGATATCTGTTGGAGTTTTGTGCCAACCTTGCTGACACGTGGTCCCCAGAGAGCTGAGGAATATCTCGCTCCAGTCCCTGGAGTGTGGCTCCAAGCTACTTGACCTGCCCTTTATCCACTGCACCTTGAACATGACCACCGTCAAGACAACCACTGTGGCAATGTACGTAGCCCAGACACCTTCGCTGAATGGCATCACGTATATGTTGGACATCGATGACAAGGATGGCTGTCTGAAGATGAAGCGAGGTCGGAATGTTACTGTGTCTGCCGTGTAGTCTGCGACATCCATGCGGTCAG</w:t>
      </w:r>
      <w:r w:rsidRPr="00452D86">
        <w:rPr>
          <w:rFonts w:ascii="Times New Roman" w:eastAsia="Times New Roman" w:hAnsi="Times New Roman" w:cs="Times New Roman"/>
          <w:color w:val="000000"/>
          <w:lang w:val="de-DE"/>
        </w:rPr>
        <w:lastRenderedPageBreak/>
        <w:t>TCGTCATCAAGGACACAATCCCACCAATGTCAATCTCCTTCCTCTGCAGCAGTCCAACCAACCCTGTGAAGTTGCCGTCTTCCCTCATGTAGCCCCA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35410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GAAGGTTTTCACCATTTATCTCTGAATATTTTGTGTCAAATAAAGTGTCACAAGTAACTGTTTTTTCTTGTCAAGGGAATGATGAGTACCTTCAGCTATCCCAGCGGCTAGTCGCGGCAGGGTTCCTGGTGCAGGCCCATACATCTCCAGTGGCCGGGCAGCTGGCTGCCATCTTGGCAGTTGATTACTACAGGCTGGGTGTTGTCGTGGACATGGACTGCCCTCACATGGCTGCCTTGCTACAAGAGGCTTCGCAACAACGCCTCTTCAGCAGGCTGCACTGGTGGCTGGTGTTGGTGGATGGAGCCTCTGGCCTGCCGCTGGCACTGTCCTCCGAGCCACCCCTGGACAGTCACATGACCTGCGTGCGGGAGAAGGGAGGGCTGTACCACCTGGTGGAGGTGTGGTGTGTGGCGGGCAATCCAGTGACATCCTCTGCAGAGGTTGTGTGGAGACCAGGAGCTGAGATGCCACGGCAGGCACCCAGGGACAACCTCAGTGGGGCCAGCCTCCGTACTGGTATTGTGGCGGTGGAGGATTCCTGGAACCATCGTTCAGATCTGCGCAACAAGCATCTGGACACGTGGAACAAGTTCAGCTACATCCTAGCGACACACGTTGCTCAGATGATGAACTTCCGAATGAACGAAACAGAAGTTGATTCGTGGGGCTACATGAGGGAAGACGGCAACTTCACAGGGTTGGTTGGACTGCTGCAGCGGAAGGAGATTGACATTGGTGGGATTGTGTCCTT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39861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GGCCCAGCTTGGTAGGCGTCGTCATGATCAGGTAGTGCACCACTTTGGCTCGCTCTTCCGTGTAGAGCACTGCGGTGGAGCCCATGTCTGCCTCGTCCCTCTCCAGGTAGCCGACGATGCCGTCCCACGAGCCGTTCACGAGATATCCCCACGACGGGTCGTGCCGCAGCTCCATGGTAGCATTCATCATTTCGACTGCATGGACAGCCAATGCGTATCCCAATTTGCTTATGGTATCAATGTGCTTATTTTCTAAGTCAGTTAGATGATTTAGT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40191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TTTGCGCTCTCTTGATGGTGTGGTCTACAACAATATCTACATGTTTACTGCTAGGGAAAAAAAAACCACGCGGACTTCACGTTCTCATATTTCCTCGGTCTCTCGAGAGCACACGTGCCATATATGCTCCAGAGCGATGGCGACGAGGGACAGCGCCATGCCAATGGACAGTATGGCGAACGTGGGCACGACGTACTGCGCGCCGACGCTGACCATCTCCTCTACCGACGAGCACGTCGGCTTCTGCGGCAGCATGTACAGGTACATGTACGATAAGATGCCGGCTTCGCCCACTCGCATCAGCGCACACGTCAGAATTTCCTTCAGCGGGGACTGAAACGGTACAATGATGTATCCTTTGCGCGTCTGATACACGTCCACTTCAGTCAACGAGCACTTCTCCTCGTCAGGAAACGTATCCTCAGATCGGAAGAGCACA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49669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TGGAAAAAATTATAAAAGTTTGATATCCAGGAGTTCCTTTCATCAGGTGTGTCACATGGTGTGGTCAACATCCTAGTAGTCTCTCCAGGCATCCGAAGAAACAAGGAGCCGAAGCTTGTTCTGCGTACCCATGACCTGCACAGTGGTGGCACCATCAGGTTGCTGACATCTTGGCGACGCGGTGGCCTCACGCGGGATGTAAATCTTTTTCCGGACAAGATGCGCCGGGGCTTCAATGGCCAAAGCTTCATAGTGGCAGCCAGTGATCAGCCTCACTATGTAATACACC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50572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GTCAACGAGCACTTCTCCACGTCAGGGAACGTATCCTCAATCAGGCCGTATATGTTGATGGTCTCGAGGTGAAACGCGAATTCTTCACGAAGAACCTTTCTGACTCCCTCCTCCTGCGGGGAGTAGATCGGTTTTTGGTTGTTCGGTCGCATCATCTTCTTCTGGTACAACTCTTTGACAAGCGGGCTGCTGTCCAGCTCAAAAAATTTATTGATATAGTGATTCTTCTCGGCTCCAAACTGCACTTTACTGTCGATGAGGTCTCTGAGCGTCTTGATGTTGAAAGGAGCTTTCATCAGCAGGGACGATACCACGCATGCGTTGTAGTAGTTGTTCAGAAGTACAGTCAGCACCAGCATCATGAAGAACACCAGGCGCCACGTGATCCAGCGAGAGTTCAGGTCCGTGCCTTTGTTAATAAATAACACCGATATAC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51909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TCTCTGTAGTCGATGTACTTCATGCGGTCATGCACGAACACGAAGGTGGAGATCGCAGTGTCGACTCTGCCCTCGTGCAGCATCTGGACCACGCCGTCGTACGTCCCGCCTTCCACCACCACCCCGAACTTGCTGGTGACCACCATGTCCAGCGTGAAGTTGAACATCTTCTGCAATATGAGGAAGATGTGGTAGTTGTAGACGGCCATTGCATCCGCAAACCTGTTCTCTGCTTTCAATAAGTCCACCTCGGGGTTCTTCAAGGCGGAGTTTAGCACAACGGCAGCCCGCACCGACTGGCCCTGCATGTCCCCACGACGCAGGTACTTGTACCGCTCCAGCAGGTAGCGTAGGCCGGTAGTGGCGCTCCAGCAAGCCGCAGCAGTCTCCAGCACCGGAGCACCCTGCCCGGTGCTGTACAGCTCTGTCACCCGCAGCTCCCCGGTGCTGCCCCTGGA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lastRenderedPageBreak/>
        <w:t xml:space="preserve">&gt;Psic_52085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GGGATCTTTGAGCAATTTATGTAGCGTTTCTGCTGTGTCAGGTTAGGCAAACGTTGCTCACATTTTTCATACGTTTTTTTCAGCCGGGAAAATATTAATAAACTATAACAATTACTAACTTAAATGTATTATTTAACAAGACATAATTAAAGGATTATGTTGCAGAAGCATACACATGCATACACAAATACAAATATTAATGTAACCGTGGATAGCACGGAAAACAATAATAATTATACCCTTAGAATATAACTATCTGGTAGGGTTTTATACTTTTACATTTATACCAAATCACTGCACTGACAATGAATGCGCTATCGCTGCAAGTCTTCAATGAAAATTCAGTAGAGCAACGTGGATACACGAAAGAAATGGTTCGTGAAACAGAAAAACAACGGATACGTGCACAAATAATTTTCTTTCTTCATGTTCTGTCATTCATGTATTCTTCAGGAGCAGCGCGTCGTTACTCCTCTGCTCTACCCACATACGTCTGTTTTTGAGCGCCATCTCCAGGAGCAGCAACCCGAGCGACAGCAGAACGCCCACAAGAAGGATGGCGAATGCTGGGGTGAGAGCCTCCATGCCGACGGTGGCGACTTCACCAGACGACAGACATTCTGGCTTCCTCAGTTTCCACACCCTGTTGTGATGGTTCAGCAGACCGGTTTCCGCCACTTTCCTCAACCCGTACGTGATGAGCTCCTTGAAGGGCGACCGATGGCGGACGGGCACGAATCACATCTGCGGCGGGAACAGCTCCACCTCGGCGAGGCTGCACTTCTT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58358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GTACCGGTTCCAGTTGCGCTTCTGGAAGCCACGCTCGATGAGCTTGTTGTACGCTATGGCCATGATCTCCTTGTAGACGGAGCCCTTCTGTATGACTTGGTAGGCGTCCACGACCTGTATGTAAGGTATCCTGGTGAGGCCGCACTTCTCGTCCTCGTCGAAGGTGTCCAGCACCAGCTTGTAGCCCGTTCCCACCTCGAAGTGGAAGGCGAACATGCCCTTCCTGATGCGCTCCACGCCGTCGGTCAGCTTCATGTAGCGAGGGGGTACCCCGGGCGGCGCTATTTTCTTCTGGTAGATGGCCCTCCGGATCGGCTCGTCGGCCCTCTCGAAGAAGTATCGGTTGTAGACCATGTCGTGCACCGCCAGCTTCATGC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61434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GTAGGGCGAGCCCTTCTGCACAGGTATGAGACTGGTAGTGCATGGCGGAAGCATGTACAGCTCCACGAGGTCGCACTTCTCCGCCTCCTGCCAGGTATCCGCGATGAACTTGTATGCGCCTATCTCCACGTGAAAGGCAAACTGTCCCTGCCTCACGAGCTCCATGCCGACCTCCTGCGACAGGTACACCTCGTAGTGCGGCCGTGAGTGGATCCTCTCCCTGAACAGCCTCTGTGCAACAGGCGATGCTGATATGTTCATGTAGTTGTTTATATTTTGGTTGTATATGATGTCATAAAGGGCTATCTTCATCGGACTCTTGACGAGCTCTTCAAGGTTGTTGATGGATGAGCTGGGGGACTGCAGCAGTGACACCACAATGGCAGAGTATGACGAGAAGAAGAAAATGGACAGCAGGTCCAGGCAGAAAAATATCAGTCTGGATGGGAT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64649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ACGCCGAGTAGGACGTGTACACGAACATCACGAATATGAACAGCTGCAGGCTGACGATCCGCCCCGGCGTGCCACGTGACTCCACCGGCGAGCCTTGCTGGCAGAGCGCGCCGACGGACAGCAGGATGACGTCGGTCCAGCCGACCCGCTCGCGGACCCCTGCGGCGAGCCGGTAACCGCGGTCGGCGGCCGTCCTCTCCCAGTGCAGGGCGCCCAGCAGCAGCAGACCGCAGAGGACGAGCAGCGCCGCGCTGCACAGCCACACCGTCCTGCTGAACGGCATCGTGAATACGTTCGACACGGACGACAGCGGCGGCTGCCGGAACACGAACCCCAGCTTGGTGGGCGTGGTCATGACGGCGTAGTCCATGACCTCCTGCCTCTCCCGGTAGAGCAGCATGCCGGCGGCGGCGATGAGCGCGTTGCCTCGCACCACCTCTCCCACCACGCCCGTCCA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69026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TGCGTTTGGATGTTAAGGCGTGTCAGCGAGCATACGTGATGCAGAGGGGGGCAAGCGCCAGGCAGCGTGCCCTGCGCCACAGCAGCTCCATCACAAAAATGGCAATGGAGAAGGCGTACCCATACAGCAGTGCTCCGAGGGCCGGGCCGAATTCTTGCAGCCCGACGCTGACGAAGACAGCGCCCGAGCTGGCGCACGATGGCTTCCCTACTAACCATCGCTTCCTCTCCCTCTCCAAGAGCCCCACCTCACGCAGCCACCGCAGCCTGCCAC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72009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GGGATGCGCGACAGATAGCGGTGTGCACACTCCAGCACCAAGATGGAGGCTGACAGCAGCACACCAAAGGCGAGAACAAGCAGCGCTGGCTGCACATCCTGCAGGCCAGCACTGGTGAAGACAGCACCACGGTCCTGACAGCGAGGACGGTTGGTGCCCCAGCGCACCTTCTCCCTCGCCAGCAGCCCAACCCCACGCACACGTCGTAACTTGAGGGTCAGCATCTTCCTGTAGGGCGAGCCCTTC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74229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lastRenderedPageBreak/>
        <w:t>GTACGGCTGGATGCTGAGGTGCGTGGTGAAGTTGAGCAACGACCGCCTCCGGTCCGTCGCGGGCAGCGCCACCGCCGCCAGGAACGCCCTCTTCTGCTGCACAGCATCCGCTAAGCTGGTCCATGGGATGGATACGGCCGAGATGTCCGGGGTTTCGCCACCAAACTCATCTACATGCTTGCTTGATGTGTTGCTAGGCTGTCCTTTGGAGGGAGATGAAAGTATTTTCACATGATAACTGAAGTTGAGGTTCCTGGCGAGAGCGGACATGACCTCGAAGACGACGCCGTGGAAGGTGAGGTTCC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79628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CTGTCACCCGCAGCTCCCCGGCGCTGCCCCTGGAGGCCCACGCCACCTCGCTGTCCAGCCGCAGACCCCGGCGGAGGACGGCGTGGCGGGCAGCCGGGTCCTCCACCTCCGACCACACCAGCCAGTGGTAGGTACCATTCAGCAGGCCATTCTCTGAGCTCTTCTGCAGCAGACGTCTGCCGCTGGCGCAGTCGTGGTCCAGGAAGACACCCTGCCGGGTGAACTGCTGGGGCGGCGCCGAACCTAGCGAGCGTGGCGTCAGCACCCACCCGGGGGG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83061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452D86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>CACAGGCAGATAGCAGACCTCGATGGGGATGATTTGTATTTCGGGGAGGCTGCACTTCTTCTGGTCTGGGAACATTGTCTCTATGATGGGGTACATGTTGTTGGGCTCACTGTGGAAGGCGAACCTCTCGTGCAGAACTCTGCGAATGCCCTCCTCACGACTGAGGAACTCGGGCTTGGTGCGGTGTTGCCCCAACATCTTCTTCACGTACAGTTCGTGCACCAGTGGGTC</w:t>
      </w:r>
    </w:p>
    <w:p w:rsidR="003E03FE" w:rsidRPr="00452D86" w:rsidRDefault="003E03FE" w:rsidP="003E03FE">
      <w:pPr>
        <w:contextualSpacing/>
        <w:rPr>
          <w:rFonts w:ascii="Times New Roman" w:hAnsi="Times New Roman" w:cs="Times New Roman"/>
          <w:lang w:val="de-DE"/>
        </w:rPr>
      </w:pPr>
      <w:r w:rsidRPr="00452D86">
        <w:rPr>
          <w:rFonts w:ascii="Times New Roman" w:eastAsia="Times New Roman" w:hAnsi="Times New Roman" w:cs="Times New Roman"/>
          <w:color w:val="000000"/>
          <w:lang w:val="de-DE"/>
        </w:rPr>
        <w:t xml:space="preserve">&gt;Psic_83400_putative variant </w:t>
      </w:r>
      <w:proofErr w:type="spellStart"/>
      <w:r w:rsidRPr="00452D86">
        <w:rPr>
          <w:rFonts w:ascii="Times New Roman" w:eastAsia="Times New Roman" w:hAnsi="Times New Roman" w:cs="Times New Roman"/>
          <w:color w:val="000000"/>
          <w:lang w:val="de-DE"/>
        </w:rPr>
        <w:t>iGluR</w:t>
      </w:r>
      <w:r w:rsidRPr="00452D86">
        <w:rPr>
          <w:rFonts w:ascii="Times New Roman" w:hAnsi="Times New Roman" w:cs="Times New Roman"/>
          <w:lang w:val="de-DE"/>
        </w:rPr>
        <w:t>_partial</w:t>
      </w:r>
      <w:proofErr w:type="spellEnd"/>
      <w:r w:rsidRPr="00452D8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2D86">
        <w:rPr>
          <w:rFonts w:ascii="Times New Roman" w:hAnsi="Times New Roman" w:cs="Times New Roman"/>
          <w:lang w:val="de-DE"/>
        </w:rPr>
        <w:t>mRNA</w:t>
      </w:r>
      <w:proofErr w:type="spellEnd"/>
    </w:p>
    <w:p w:rsidR="003E03FE" w:rsidRPr="001231B9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ACCCTGGTGCAGATAGAATAATTCTGGTAGGTGTGGCAGCAATGAGCTGGCGATCTGTTGGTGTGTACTCACGCCGGCGACCATGTCGCCGACGACGCCGTCCCAGGAGCCGTCGGGCCGGCGGACGCCGAGGCCGCCTCCTCGCGGCTCCACCAGCTCGTAGTCGAAGCGCAGGCCGTCCGCCAGCTCCTGCAGCAGGTCGACGCAGTAGCCTTCCCAGCGCGGCCGGCC</w:t>
      </w:r>
    </w:p>
    <w:p w:rsidR="003E03FE" w:rsidRPr="00F720BE" w:rsidRDefault="003E03FE" w:rsidP="003E03FE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</w:p>
    <w:p w:rsidR="003E03FE" w:rsidRPr="00F720BE" w:rsidRDefault="003E03FE" w:rsidP="003E03FE">
      <w:pPr>
        <w:contextualSpacing/>
        <w:rPr>
          <w:rFonts w:ascii="Times New Roman" w:hAnsi="Times New Roman" w:cs="Times New Roman"/>
        </w:rPr>
      </w:pPr>
    </w:p>
    <w:p w:rsidR="003E03FE" w:rsidRPr="003E03FE" w:rsidRDefault="003E03FE" w:rsidP="003E03FE">
      <w:pPr>
        <w:contextualSpacing/>
        <w:rPr>
          <w:rFonts w:ascii="Times New Roman" w:hAnsi="Times New Roman" w:cs="Times New Roman"/>
        </w:rPr>
      </w:pPr>
    </w:p>
    <w:sectPr w:rsidR="003E03FE" w:rsidRPr="003E03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3FE"/>
    <w:rsid w:val="003E03FE"/>
    <w:rsid w:val="00452D86"/>
    <w:rsid w:val="00CA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13865</Words>
  <Characters>79034</Characters>
  <Application>Microsoft Office Word</Application>
  <DocSecurity>0</DocSecurity>
  <Lines>658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9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issbach</dc:creator>
  <cp:lastModifiedBy>Christine Missbach</cp:lastModifiedBy>
  <cp:revision>2</cp:revision>
  <dcterms:created xsi:type="dcterms:W3CDTF">2014-09-30T08:46:00Z</dcterms:created>
  <dcterms:modified xsi:type="dcterms:W3CDTF">2014-09-30T08:46:00Z</dcterms:modified>
</cp:coreProperties>
</file>